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72469F" w14:textId="00674B53" w:rsidR="0033776F" w:rsidRPr="001E2355" w:rsidRDefault="0033776F" w:rsidP="0033776F">
      <w:pPr>
        <w:rPr>
          <w:rFonts w:ascii="Times New Roman" w:hAnsi="Times New Roman" w:cs="Times New Roman"/>
          <w:b/>
          <w:bCs/>
        </w:rPr>
      </w:pPr>
      <w:r w:rsidRPr="001E2355">
        <w:rPr>
          <w:rFonts w:ascii="Times New Roman" w:hAnsi="Times New Roman" w:cs="Times New Roman"/>
          <w:b/>
          <w:bCs/>
        </w:rPr>
        <w:t xml:space="preserve">Supplementary </w:t>
      </w:r>
      <w:r w:rsidR="006C0A6C">
        <w:rPr>
          <w:rFonts w:ascii="Times New Roman" w:hAnsi="Times New Roman" w:cs="Times New Roman"/>
          <w:b/>
          <w:bCs/>
        </w:rPr>
        <w:t>t</w:t>
      </w:r>
      <w:r w:rsidRPr="001E2355">
        <w:rPr>
          <w:rFonts w:ascii="Times New Roman" w:hAnsi="Times New Roman" w:cs="Times New Roman"/>
          <w:b/>
          <w:bCs/>
        </w:rPr>
        <w:t xml:space="preserve">able 1: </w:t>
      </w:r>
      <w:r>
        <w:rPr>
          <w:rFonts w:ascii="Times New Roman" w:hAnsi="Times New Roman" w:cs="Times New Roman"/>
          <w:b/>
          <w:bCs/>
        </w:rPr>
        <w:t xml:space="preserve">Maternal and child characteristics </w:t>
      </w:r>
      <w:r w:rsidR="003813FE">
        <w:rPr>
          <w:rFonts w:ascii="Times New Roman" w:hAnsi="Times New Roman" w:cs="Times New Roman"/>
          <w:b/>
          <w:bCs/>
        </w:rPr>
        <w:t>of</w:t>
      </w:r>
      <w:r>
        <w:rPr>
          <w:rFonts w:ascii="Times New Roman" w:hAnsi="Times New Roman" w:cs="Times New Roman"/>
          <w:b/>
          <w:bCs/>
        </w:rPr>
        <w:t xml:space="preserve"> the original cohort</w:t>
      </w:r>
      <w:r w:rsidRPr="001E2355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11058" w:type="dxa"/>
        <w:tblInd w:w="-998" w:type="dxa"/>
        <w:tblLook w:val="04A0" w:firstRow="1" w:lastRow="0" w:firstColumn="1" w:lastColumn="0" w:noHBand="0" w:noVBand="1"/>
      </w:tblPr>
      <w:tblGrid>
        <w:gridCol w:w="4537"/>
        <w:gridCol w:w="1701"/>
        <w:gridCol w:w="1701"/>
        <w:gridCol w:w="1701"/>
        <w:gridCol w:w="1418"/>
      </w:tblGrid>
      <w:tr w:rsidR="0033776F" w14:paraId="45CC5921" w14:textId="77777777" w:rsidTr="00526B1F">
        <w:tc>
          <w:tcPr>
            <w:tcW w:w="4537" w:type="dxa"/>
            <w:tcBorders>
              <w:left w:val="nil"/>
              <w:bottom w:val="double" w:sz="4" w:space="0" w:color="auto"/>
              <w:right w:val="nil"/>
            </w:tcBorders>
          </w:tcPr>
          <w:p w14:paraId="680BFF5A" w14:textId="77777777" w:rsidR="0033776F" w:rsidRPr="001E2355" w:rsidRDefault="0033776F" w:rsidP="00526B1F">
            <w:pPr>
              <w:rPr>
                <w:rFonts w:ascii="Times New Roman" w:hAnsi="Times New Roman"/>
                <w:b/>
                <w:bCs/>
              </w:rPr>
            </w:pPr>
            <w:r w:rsidRPr="001E2355">
              <w:rPr>
                <w:rFonts w:ascii="Times New Roman" w:hAnsi="Times New Roman"/>
                <w:b/>
                <w:bCs/>
              </w:rPr>
              <w:t>Variable</w:t>
            </w:r>
          </w:p>
        </w:tc>
        <w:tc>
          <w:tcPr>
            <w:tcW w:w="1701" w:type="dxa"/>
            <w:tcBorders>
              <w:left w:val="nil"/>
              <w:bottom w:val="double" w:sz="4" w:space="0" w:color="auto"/>
              <w:right w:val="nil"/>
            </w:tcBorders>
          </w:tcPr>
          <w:p w14:paraId="2F501C61" w14:textId="77777777" w:rsidR="0033776F" w:rsidRPr="001E2355" w:rsidRDefault="0033776F" w:rsidP="00526B1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1E2355">
              <w:rPr>
                <w:rFonts w:ascii="Times New Roman" w:hAnsi="Times New Roman"/>
                <w:b/>
                <w:bCs/>
              </w:rPr>
              <w:t>n</w:t>
            </w:r>
          </w:p>
        </w:tc>
        <w:tc>
          <w:tcPr>
            <w:tcW w:w="1701" w:type="dxa"/>
            <w:tcBorders>
              <w:left w:val="nil"/>
              <w:bottom w:val="double" w:sz="4" w:space="0" w:color="auto"/>
              <w:right w:val="nil"/>
            </w:tcBorders>
          </w:tcPr>
          <w:p w14:paraId="2F5D724E" w14:textId="77777777" w:rsidR="0033776F" w:rsidRPr="001E2355" w:rsidRDefault="0033776F" w:rsidP="00526B1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1E2355">
              <w:rPr>
                <w:rFonts w:ascii="Times New Roman" w:hAnsi="Times New Roman"/>
                <w:b/>
                <w:bCs/>
              </w:rPr>
              <w:t>Mean ± SD</w:t>
            </w:r>
          </w:p>
        </w:tc>
        <w:tc>
          <w:tcPr>
            <w:tcW w:w="1701" w:type="dxa"/>
            <w:tcBorders>
              <w:left w:val="nil"/>
              <w:bottom w:val="double" w:sz="4" w:space="0" w:color="auto"/>
              <w:right w:val="nil"/>
            </w:tcBorders>
          </w:tcPr>
          <w:p w14:paraId="2EF6F59A" w14:textId="77777777" w:rsidR="0033776F" w:rsidRPr="001E2355" w:rsidRDefault="0033776F" w:rsidP="00526B1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1E2355">
              <w:rPr>
                <w:rFonts w:ascii="Times New Roman" w:hAnsi="Times New Roman"/>
                <w:b/>
                <w:bCs/>
              </w:rPr>
              <w:t>Minimum</w:t>
            </w:r>
          </w:p>
        </w:tc>
        <w:tc>
          <w:tcPr>
            <w:tcW w:w="1418" w:type="dxa"/>
            <w:tcBorders>
              <w:left w:val="nil"/>
              <w:bottom w:val="double" w:sz="4" w:space="0" w:color="auto"/>
              <w:right w:val="nil"/>
            </w:tcBorders>
          </w:tcPr>
          <w:p w14:paraId="5338D190" w14:textId="77777777" w:rsidR="0033776F" w:rsidRPr="001E2355" w:rsidRDefault="0033776F" w:rsidP="00526B1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1E2355">
              <w:rPr>
                <w:rFonts w:ascii="Times New Roman" w:hAnsi="Times New Roman"/>
                <w:b/>
                <w:bCs/>
              </w:rPr>
              <w:t>Maximum</w:t>
            </w:r>
          </w:p>
        </w:tc>
      </w:tr>
      <w:tr w:rsidR="0033776F" w14:paraId="31EA8E8E" w14:textId="77777777" w:rsidTr="00526B1F">
        <w:tc>
          <w:tcPr>
            <w:tcW w:w="453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B841C55" w14:textId="77777777" w:rsidR="0033776F" w:rsidRDefault="0033776F" w:rsidP="00526B1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thers</w:t>
            </w:r>
          </w:p>
          <w:p w14:paraId="263FBE73" w14:textId="77777777" w:rsidR="0033776F" w:rsidRDefault="0033776F" w:rsidP="00526B1F">
            <w:pPr>
              <w:spacing w:line="360" w:lineRule="auto"/>
              <w:ind w:left="7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ternal age at enrolment (y)</w:t>
            </w:r>
          </w:p>
          <w:p w14:paraId="767A05E2" w14:textId="77777777" w:rsidR="0033776F" w:rsidRDefault="0033776F" w:rsidP="00526B1F">
            <w:pPr>
              <w:spacing w:line="360" w:lineRule="auto"/>
              <w:ind w:left="7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ight (cm)</w:t>
            </w:r>
          </w:p>
          <w:p w14:paraId="4240B393" w14:textId="77777777" w:rsidR="0033776F" w:rsidRDefault="0033776F" w:rsidP="00526B1F">
            <w:pPr>
              <w:spacing w:line="360" w:lineRule="auto"/>
              <w:ind w:left="7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eight (kg)</w:t>
            </w:r>
          </w:p>
          <w:p w14:paraId="4735EDA3" w14:textId="77777777" w:rsidR="0033776F" w:rsidRDefault="0033776F" w:rsidP="00526B1F">
            <w:pPr>
              <w:spacing w:line="360" w:lineRule="auto"/>
              <w:ind w:left="7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MI (kg/m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</w:rPr>
              <w:t>)</w:t>
            </w:r>
          </w:p>
          <w:p w14:paraId="7AEA5AE1" w14:textId="77777777" w:rsidR="0033776F" w:rsidRDefault="0033776F" w:rsidP="00526B1F">
            <w:pPr>
              <w:spacing w:line="360" w:lineRule="auto"/>
              <w:ind w:left="7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Estimated weekly fish meals </w:t>
            </w:r>
          </w:p>
          <w:p w14:paraId="0BAD73AF" w14:textId="77777777" w:rsidR="0033776F" w:rsidRDefault="0033776F" w:rsidP="00526B1F">
            <w:pPr>
              <w:spacing w:line="360" w:lineRule="auto"/>
              <w:ind w:left="7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 n-6 PUFA (mg/ml)</w:t>
            </w:r>
          </w:p>
          <w:p w14:paraId="183BC37D" w14:textId="77777777" w:rsidR="0033776F" w:rsidRPr="001E2355" w:rsidRDefault="0033776F" w:rsidP="00526B1F">
            <w:pPr>
              <w:spacing w:line="360" w:lineRule="auto"/>
              <w:ind w:left="7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 n-3 PUFA (mg/ml)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7C74DC1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  <w:p w14:paraId="43FEB98F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85</w:t>
            </w:r>
          </w:p>
          <w:p w14:paraId="1E2171A0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87</w:t>
            </w:r>
          </w:p>
          <w:p w14:paraId="0410D654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87</w:t>
            </w:r>
          </w:p>
          <w:p w14:paraId="14FB07C5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87</w:t>
            </w:r>
          </w:p>
          <w:p w14:paraId="7D65CD54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85</w:t>
            </w:r>
          </w:p>
          <w:p w14:paraId="45831BA2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48</w:t>
            </w:r>
          </w:p>
          <w:p w14:paraId="51C7E31A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48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C6040B2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  <w:p w14:paraId="139EEE38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.89 ± 6.29</w:t>
            </w:r>
          </w:p>
          <w:p w14:paraId="53259011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1.91 ± 5.86</w:t>
            </w:r>
          </w:p>
          <w:p w14:paraId="6314BF14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.68 ± 17.19</w:t>
            </w:r>
          </w:p>
          <w:p w14:paraId="2DF3597A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.93 ± 6.30</w:t>
            </w:r>
          </w:p>
          <w:p w14:paraId="6BBC76C8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52 ± 4.51</w:t>
            </w:r>
          </w:p>
          <w:p w14:paraId="3825D237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0 ± 2.94</w:t>
            </w:r>
          </w:p>
          <w:p w14:paraId="1DFE4FB0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7 ± 0.09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043E642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  <w:p w14:paraId="07E54B38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.03</w:t>
            </w:r>
          </w:p>
          <w:p w14:paraId="028363A3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3.00</w:t>
            </w:r>
          </w:p>
          <w:p w14:paraId="059211DA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.79</w:t>
            </w:r>
          </w:p>
          <w:p w14:paraId="4FC37D10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.67</w:t>
            </w:r>
          </w:p>
          <w:p w14:paraId="19A1A75F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</w:t>
            </w:r>
          </w:p>
          <w:p w14:paraId="699EA686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3</w:t>
            </w:r>
          </w:p>
          <w:p w14:paraId="066759AB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5E7B9AE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  <w:p w14:paraId="65CB29C4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.56</w:t>
            </w:r>
          </w:p>
          <w:p w14:paraId="3E0E3113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1.00</w:t>
            </w:r>
          </w:p>
          <w:p w14:paraId="417D7CD2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2.30</w:t>
            </w:r>
          </w:p>
          <w:p w14:paraId="062A52BE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.65</w:t>
            </w:r>
          </w:p>
          <w:p w14:paraId="20B4FD52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.00</w:t>
            </w:r>
          </w:p>
          <w:p w14:paraId="5A66F267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1</w:t>
            </w:r>
          </w:p>
          <w:p w14:paraId="3A6E3B6D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4</w:t>
            </w:r>
          </w:p>
        </w:tc>
      </w:tr>
      <w:tr w:rsidR="0033776F" w14:paraId="1B0E737D" w14:textId="77777777" w:rsidTr="00526B1F"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14:paraId="0E6B9BC8" w14:textId="77777777" w:rsidR="0033776F" w:rsidRDefault="0033776F" w:rsidP="00526B1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onatal</w:t>
            </w:r>
          </w:p>
          <w:p w14:paraId="5143F1FD" w14:textId="77777777" w:rsidR="0033776F" w:rsidRDefault="0033776F" w:rsidP="00526B1F">
            <w:pPr>
              <w:spacing w:line="360" w:lineRule="auto"/>
              <w:ind w:left="7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stational age (w)</w:t>
            </w:r>
          </w:p>
          <w:p w14:paraId="36A768CD" w14:textId="77777777" w:rsidR="0033776F" w:rsidRDefault="0033776F" w:rsidP="00526B1F">
            <w:pPr>
              <w:spacing w:line="360" w:lineRule="auto"/>
              <w:ind w:left="7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irth weight (kg)</w:t>
            </w:r>
          </w:p>
          <w:p w14:paraId="4F6C5DE8" w14:textId="77777777" w:rsidR="0033776F" w:rsidRDefault="0033776F" w:rsidP="00526B1F">
            <w:pPr>
              <w:spacing w:line="360" w:lineRule="auto"/>
              <w:ind w:left="7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 n-6 PUFA (mg/ml)</w:t>
            </w:r>
          </w:p>
          <w:p w14:paraId="0B5B7A88" w14:textId="77777777" w:rsidR="0033776F" w:rsidRDefault="0033776F" w:rsidP="00526B1F">
            <w:pPr>
              <w:spacing w:line="360" w:lineRule="auto"/>
              <w:ind w:left="7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HA (mg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786070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  <w:p w14:paraId="581888E5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99</w:t>
            </w:r>
          </w:p>
          <w:p w14:paraId="40489BB9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09</w:t>
            </w:r>
          </w:p>
          <w:p w14:paraId="3C8ADC94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88</w:t>
            </w:r>
          </w:p>
          <w:p w14:paraId="363CE179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A2B247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  <w:p w14:paraId="749E2708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.06 ± 1.39</w:t>
            </w:r>
          </w:p>
          <w:p w14:paraId="724C448E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19 ± 0.46</w:t>
            </w:r>
          </w:p>
          <w:p w14:paraId="72EEF617" w14:textId="77777777" w:rsidR="0033776F" w:rsidRPr="00E13728" w:rsidRDefault="0033776F" w:rsidP="00526B1F">
            <w:pPr>
              <w:spacing w:line="36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D3495B">
              <w:rPr>
                <w:rFonts w:ascii="Times New Roman" w:hAnsi="Times New Roman"/>
              </w:rPr>
              <w:t>0.45 ± 0.27</w:t>
            </w:r>
          </w:p>
          <w:p w14:paraId="5463CFF5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 ± 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2DD0BC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  <w:p w14:paraId="3CAD70E6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.00</w:t>
            </w:r>
          </w:p>
          <w:p w14:paraId="64D0EEA9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2</w:t>
            </w:r>
          </w:p>
          <w:p w14:paraId="3E60B1B2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</w:t>
            </w:r>
          </w:p>
          <w:p w14:paraId="1E8DCD83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11D7E2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  <w:p w14:paraId="6493C2E7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.00</w:t>
            </w:r>
          </w:p>
          <w:p w14:paraId="13A914E7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20</w:t>
            </w:r>
          </w:p>
          <w:p w14:paraId="5893947E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6</w:t>
            </w:r>
          </w:p>
          <w:p w14:paraId="30B496EB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0</w:t>
            </w:r>
          </w:p>
        </w:tc>
      </w:tr>
      <w:tr w:rsidR="0033776F" w14:paraId="73F9CCFD" w14:textId="77777777" w:rsidTr="00526B1F">
        <w:tc>
          <w:tcPr>
            <w:tcW w:w="4537" w:type="dxa"/>
            <w:tcBorders>
              <w:top w:val="nil"/>
              <w:left w:val="nil"/>
              <w:right w:val="nil"/>
            </w:tcBorders>
          </w:tcPr>
          <w:p w14:paraId="14714C25" w14:textId="77777777" w:rsidR="0033776F" w:rsidRDefault="0033776F" w:rsidP="00526B1F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ld</w:t>
            </w:r>
          </w:p>
          <w:p w14:paraId="5982D0BA" w14:textId="77777777" w:rsidR="0033776F" w:rsidRDefault="0033776F" w:rsidP="00526B1F">
            <w:pPr>
              <w:spacing w:line="360" w:lineRule="auto"/>
              <w:ind w:left="7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 (y)</w:t>
            </w:r>
          </w:p>
          <w:p w14:paraId="0A8E4CA3" w14:textId="77777777" w:rsidR="0033776F" w:rsidRDefault="0033776F" w:rsidP="00526B1F">
            <w:pPr>
              <w:spacing w:line="360" w:lineRule="auto"/>
              <w:ind w:left="7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eight (kg)</w:t>
            </w:r>
          </w:p>
          <w:p w14:paraId="101EAD42" w14:textId="77777777" w:rsidR="0033776F" w:rsidRDefault="0033776F" w:rsidP="00526B1F">
            <w:pPr>
              <w:spacing w:line="360" w:lineRule="auto"/>
              <w:ind w:left="7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ight (cm)</w:t>
            </w:r>
          </w:p>
          <w:p w14:paraId="03E97E9E" w14:textId="77777777" w:rsidR="0033776F" w:rsidRDefault="0033776F" w:rsidP="00526B1F">
            <w:pPr>
              <w:spacing w:line="360" w:lineRule="auto"/>
              <w:ind w:left="7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stimated weekly fish meals</w:t>
            </w:r>
          </w:p>
          <w:p w14:paraId="2FAB2B5F" w14:textId="77777777" w:rsidR="0033776F" w:rsidRDefault="0033776F" w:rsidP="00526B1F">
            <w:pPr>
              <w:spacing w:line="360" w:lineRule="auto"/>
              <w:ind w:left="72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x (M/F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4ABA949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  <w:p w14:paraId="588A4430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51</w:t>
            </w:r>
          </w:p>
          <w:p w14:paraId="4B66CA24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45</w:t>
            </w:r>
          </w:p>
          <w:p w14:paraId="4165A5B6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45</w:t>
            </w:r>
          </w:p>
          <w:p w14:paraId="739320C3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15</w:t>
            </w:r>
          </w:p>
          <w:p w14:paraId="6E5CDD63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BA6053D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  <w:p w14:paraId="2B23F31E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36 ± 0.21</w:t>
            </w:r>
          </w:p>
          <w:p w14:paraId="1D32866A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.17 ± 6.62</w:t>
            </w:r>
          </w:p>
          <w:p w14:paraId="365B530C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5.37 ± 5.76</w:t>
            </w:r>
          </w:p>
          <w:p w14:paraId="688DB239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96 ± 3.57</w:t>
            </w:r>
          </w:p>
          <w:p w14:paraId="1EFB1DC2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788/71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2B16848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  <w:p w14:paraId="0AFA4C9B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00</w:t>
            </w:r>
          </w:p>
          <w:p w14:paraId="3F597D7F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00</w:t>
            </w:r>
          </w:p>
          <w:p w14:paraId="67304AE6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.00</w:t>
            </w:r>
          </w:p>
          <w:p w14:paraId="42B64A9F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6599345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  <w:p w14:paraId="1573B248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90</w:t>
            </w:r>
          </w:p>
          <w:p w14:paraId="128B436F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4.60</w:t>
            </w:r>
          </w:p>
          <w:p w14:paraId="03A6B38C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2.50</w:t>
            </w:r>
          </w:p>
          <w:p w14:paraId="2D42BA82" w14:textId="77777777" w:rsidR="0033776F" w:rsidRDefault="0033776F" w:rsidP="00526B1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.00</w:t>
            </w:r>
          </w:p>
        </w:tc>
      </w:tr>
    </w:tbl>
    <w:p w14:paraId="5139F5DA" w14:textId="77777777" w:rsidR="0033776F" w:rsidRPr="006E652B" w:rsidRDefault="0033776F" w:rsidP="0033776F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E652B">
        <w:rPr>
          <w:rFonts w:ascii="Times New Roman" w:hAnsi="Times New Roman" w:cs="Times New Roman"/>
          <w:sz w:val="20"/>
          <w:szCs w:val="20"/>
        </w:rPr>
        <w:t>Data represented as mean ± standard deviation, unless stated otherwise. Abbreviations: BMI, body mass index; cm, centimetres; kg, kilogram;</w:t>
      </w:r>
      <w:r>
        <w:rPr>
          <w:rFonts w:ascii="Times New Roman" w:hAnsi="Times New Roman" w:cs="Times New Roman"/>
          <w:sz w:val="20"/>
          <w:szCs w:val="20"/>
        </w:rPr>
        <w:t xml:space="preserve"> mg, milligrams; ml, millilitres;</w:t>
      </w:r>
      <w:r w:rsidRPr="006E652B">
        <w:rPr>
          <w:rFonts w:ascii="Times New Roman" w:hAnsi="Times New Roman" w:cs="Times New Roman"/>
          <w:sz w:val="20"/>
          <w:szCs w:val="20"/>
        </w:rPr>
        <w:t xml:space="preserve"> w, weeks; y, years. </w:t>
      </w:r>
    </w:p>
    <w:p w14:paraId="6AEA30CB" w14:textId="77777777" w:rsidR="003F1814" w:rsidRDefault="003F1814" w:rsidP="006F036D">
      <w:pPr>
        <w:rPr>
          <w:rFonts w:ascii="Times New Roman" w:hAnsi="Times New Roman" w:cs="Times New Roman"/>
          <w:b/>
          <w:bCs/>
        </w:rPr>
      </w:pPr>
    </w:p>
    <w:p w14:paraId="10294D7C" w14:textId="77777777" w:rsidR="003F1814" w:rsidRDefault="003F1814" w:rsidP="006F036D">
      <w:pPr>
        <w:rPr>
          <w:rFonts w:ascii="Times New Roman" w:hAnsi="Times New Roman" w:cs="Times New Roman"/>
          <w:b/>
          <w:bCs/>
        </w:rPr>
      </w:pPr>
    </w:p>
    <w:p w14:paraId="398EB935" w14:textId="77777777" w:rsidR="003F1814" w:rsidRDefault="003F1814" w:rsidP="006F036D">
      <w:pPr>
        <w:rPr>
          <w:rFonts w:ascii="Times New Roman" w:hAnsi="Times New Roman" w:cs="Times New Roman"/>
          <w:b/>
          <w:bCs/>
        </w:rPr>
      </w:pPr>
    </w:p>
    <w:p w14:paraId="3BF036F7" w14:textId="77777777" w:rsidR="003F1814" w:rsidRDefault="003F1814" w:rsidP="006F036D">
      <w:pPr>
        <w:rPr>
          <w:rFonts w:ascii="Times New Roman" w:hAnsi="Times New Roman" w:cs="Times New Roman"/>
          <w:b/>
          <w:bCs/>
        </w:rPr>
      </w:pPr>
    </w:p>
    <w:p w14:paraId="713BC1C5" w14:textId="77777777" w:rsidR="003F1814" w:rsidRDefault="003F1814" w:rsidP="006F036D">
      <w:pPr>
        <w:rPr>
          <w:rFonts w:ascii="Times New Roman" w:hAnsi="Times New Roman" w:cs="Times New Roman"/>
          <w:b/>
          <w:bCs/>
        </w:rPr>
      </w:pPr>
    </w:p>
    <w:p w14:paraId="3098D6A3" w14:textId="77777777" w:rsidR="003F1814" w:rsidRDefault="003F1814" w:rsidP="006F036D">
      <w:pPr>
        <w:rPr>
          <w:rFonts w:ascii="Times New Roman" w:hAnsi="Times New Roman" w:cs="Times New Roman"/>
          <w:b/>
          <w:bCs/>
        </w:rPr>
      </w:pPr>
    </w:p>
    <w:p w14:paraId="25029FB6" w14:textId="77777777" w:rsidR="003F1814" w:rsidRDefault="003F1814" w:rsidP="006F036D">
      <w:pPr>
        <w:rPr>
          <w:rFonts w:ascii="Times New Roman" w:hAnsi="Times New Roman" w:cs="Times New Roman"/>
          <w:b/>
          <w:bCs/>
        </w:rPr>
      </w:pPr>
    </w:p>
    <w:p w14:paraId="3CE4345C" w14:textId="77777777" w:rsidR="003F1814" w:rsidRDefault="003F1814" w:rsidP="006F036D">
      <w:pPr>
        <w:rPr>
          <w:rFonts w:ascii="Times New Roman" w:hAnsi="Times New Roman" w:cs="Times New Roman"/>
          <w:b/>
          <w:bCs/>
        </w:rPr>
      </w:pPr>
    </w:p>
    <w:p w14:paraId="7A340D4A" w14:textId="77777777" w:rsidR="003F1814" w:rsidRDefault="003F1814" w:rsidP="006F036D">
      <w:pPr>
        <w:rPr>
          <w:rFonts w:ascii="Times New Roman" w:hAnsi="Times New Roman" w:cs="Times New Roman"/>
          <w:b/>
          <w:bCs/>
        </w:rPr>
      </w:pPr>
    </w:p>
    <w:p w14:paraId="4EEB228B" w14:textId="77777777" w:rsidR="003F1814" w:rsidRDefault="003F1814" w:rsidP="006F036D">
      <w:pPr>
        <w:rPr>
          <w:rFonts w:ascii="Times New Roman" w:hAnsi="Times New Roman" w:cs="Times New Roman"/>
          <w:b/>
          <w:bCs/>
        </w:rPr>
      </w:pPr>
    </w:p>
    <w:p w14:paraId="64E425C3" w14:textId="77777777" w:rsidR="003F1814" w:rsidRDefault="003F1814" w:rsidP="006F036D">
      <w:pPr>
        <w:rPr>
          <w:rFonts w:ascii="Times New Roman" w:hAnsi="Times New Roman" w:cs="Times New Roman"/>
          <w:b/>
          <w:bCs/>
        </w:rPr>
      </w:pPr>
    </w:p>
    <w:p w14:paraId="119A92F3" w14:textId="77777777" w:rsidR="003F1814" w:rsidRDefault="003F1814" w:rsidP="006F036D">
      <w:pPr>
        <w:rPr>
          <w:rFonts w:ascii="Times New Roman" w:hAnsi="Times New Roman" w:cs="Times New Roman"/>
          <w:b/>
          <w:bCs/>
        </w:rPr>
      </w:pPr>
    </w:p>
    <w:p w14:paraId="2361F534" w14:textId="77777777" w:rsidR="003F1814" w:rsidRDefault="003F1814" w:rsidP="006F036D">
      <w:pPr>
        <w:rPr>
          <w:rFonts w:ascii="Times New Roman" w:hAnsi="Times New Roman" w:cs="Times New Roman"/>
          <w:b/>
          <w:bCs/>
        </w:rPr>
      </w:pPr>
    </w:p>
    <w:p w14:paraId="62CB76A5" w14:textId="77777777" w:rsidR="003F1814" w:rsidRDefault="003F1814" w:rsidP="006F036D">
      <w:pPr>
        <w:rPr>
          <w:rFonts w:ascii="Times New Roman" w:hAnsi="Times New Roman" w:cs="Times New Roman"/>
          <w:b/>
          <w:bCs/>
        </w:rPr>
      </w:pPr>
    </w:p>
    <w:p w14:paraId="36E28ED7" w14:textId="77777777" w:rsidR="003F1814" w:rsidRDefault="003F1814" w:rsidP="006F036D">
      <w:pPr>
        <w:rPr>
          <w:rFonts w:ascii="Times New Roman" w:hAnsi="Times New Roman" w:cs="Times New Roman"/>
          <w:b/>
          <w:bCs/>
        </w:rPr>
      </w:pPr>
    </w:p>
    <w:p w14:paraId="53B340E4" w14:textId="77777777" w:rsidR="003F1814" w:rsidRDefault="003F1814" w:rsidP="006F036D">
      <w:pPr>
        <w:rPr>
          <w:rFonts w:ascii="Times New Roman" w:hAnsi="Times New Roman" w:cs="Times New Roman"/>
          <w:b/>
          <w:bCs/>
        </w:rPr>
      </w:pPr>
    </w:p>
    <w:p w14:paraId="69A653D8" w14:textId="77777777" w:rsidR="003F1814" w:rsidRDefault="003F1814" w:rsidP="006F036D">
      <w:pPr>
        <w:rPr>
          <w:rFonts w:ascii="Times New Roman" w:hAnsi="Times New Roman" w:cs="Times New Roman"/>
          <w:b/>
          <w:bCs/>
        </w:rPr>
      </w:pPr>
    </w:p>
    <w:p w14:paraId="5D7A8272" w14:textId="77777777" w:rsidR="003F1814" w:rsidRDefault="003F1814" w:rsidP="006F036D">
      <w:pPr>
        <w:rPr>
          <w:rFonts w:ascii="Times New Roman" w:hAnsi="Times New Roman" w:cs="Times New Roman"/>
          <w:b/>
          <w:bCs/>
        </w:rPr>
      </w:pPr>
    </w:p>
    <w:p w14:paraId="20CEB7F7" w14:textId="77777777" w:rsidR="003F1814" w:rsidRDefault="003F1814" w:rsidP="006F036D">
      <w:pPr>
        <w:rPr>
          <w:rFonts w:ascii="Times New Roman" w:hAnsi="Times New Roman" w:cs="Times New Roman"/>
          <w:b/>
          <w:bCs/>
        </w:rPr>
      </w:pPr>
    </w:p>
    <w:p w14:paraId="3851CFB4" w14:textId="77777777" w:rsidR="003F1814" w:rsidRDefault="003F1814" w:rsidP="006F036D">
      <w:pPr>
        <w:rPr>
          <w:rFonts w:ascii="Times New Roman" w:hAnsi="Times New Roman" w:cs="Times New Roman"/>
          <w:b/>
          <w:bCs/>
        </w:rPr>
      </w:pPr>
    </w:p>
    <w:tbl>
      <w:tblPr>
        <w:tblpPr w:leftFromText="180" w:rightFromText="180" w:vertAnchor="text" w:horzAnchor="margin" w:tblpXSpec="center" w:tblpY="703"/>
        <w:tblW w:w="8364" w:type="dxa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ook w:val="01E0" w:firstRow="1" w:lastRow="1" w:firstColumn="1" w:lastColumn="1" w:noHBand="0" w:noVBand="0"/>
      </w:tblPr>
      <w:tblGrid>
        <w:gridCol w:w="4106"/>
        <w:gridCol w:w="4258"/>
      </w:tblGrid>
      <w:tr w:rsidR="00245C1A" w:rsidRPr="00245C1A" w14:paraId="37CAA107" w14:textId="77777777" w:rsidTr="00EB63BE">
        <w:tc>
          <w:tcPr>
            <w:tcW w:w="4106" w:type="dxa"/>
            <w:tcBorders>
              <w:left w:val="nil"/>
              <w:bottom w:val="double" w:sz="4" w:space="0" w:color="auto"/>
              <w:right w:val="nil"/>
            </w:tcBorders>
          </w:tcPr>
          <w:p w14:paraId="6592AAC8" w14:textId="77777777" w:rsidR="00245C1A" w:rsidRPr="009D376B" w:rsidRDefault="00245C1A" w:rsidP="00EB63B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76B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Fish species</w:t>
            </w:r>
          </w:p>
        </w:tc>
        <w:tc>
          <w:tcPr>
            <w:tcW w:w="4258" w:type="dxa"/>
            <w:tcBorders>
              <w:left w:val="nil"/>
              <w:bottom w:val="double" w:sz="4" w:space="0" w:color="auto"/>
              <w:right w:val="nil"/>
            </w:tcBorders>
          </w:tcPr>
          <w:p w14:paraId="46AEB7B6" w14:textId="77777777" w:rsidR="00245C1A" w:rsidRPr="009D376B" w:rsidRDefault="00245C1A" w:rsidP="00EB63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376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ype </w:t>
            </w:r>
          </w:p>
        </w:tc>
      </w:tr>
      <w:tr w:rsidR="00245C1A" w:rsidRPr="00245C1A" w14:paraId="75460AF5" w14:textId="77777777" w:rsidTr="00EB63BE">
        <w:tc>
          <w:tcPr>
            <w:tcW w:w="410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3905033" w14:textId="77777777" w:rsidR="00245C1A" w:rsidRPr="009D376B" w:rsidRDefault="00245C1A" w:rsidP="00EB63B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Karang</w:t>
            </w:r>
          </w:p>
        </w:tc>
        <w:tc>
          <w:tcPr>
            <w:tcW w:w="425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2619963" w14:textId="77777777" w:rsidR="00245C1A" w:rsidRPr="009D376B" w:rsidRDefault="00245C1A" w:rsidP="00EB63B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Oily</w:t>
            </w:r>
          </w:p>
        </w:tc>
      </w:tr>
      <w:tr w:rsidR="00245C1A" w:rsidRPr="00245C1A" w14:paraId="756AFF41" w14:textId="77777777" w:rsidTr="00EB63BE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1B1F485A" w14:textId="77777777" w:rsidR="00245C1A" w:rsidRPr="009D376B" w:rsidRDefault="00245C1A" w:rsidP="00EB63B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Barracuda (</w:t>
            </w:r>
            <w:proofErr w:type="spellStart"/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bekin</w:t>
            </w:r>
            <w:proofErr w:type="spellEnd"/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1A276C1B" w14:textId="77777777" w:rsidR="00245C1A" w:rsidRPr="009D376B" w:rsidRDefault="00245C1A" w:rsidP="00EB63B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Lean</w:t>
            </w:r>
          </w:p>
        </w:tc>
      </w:tr>
      <w:tr w:rsidR="00245C1A" w:rsidRPr="00245C1A" w14:paraId="6D8FA6A4" w14:textId="77777777" w:rsidTr="00EB63BE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24CF4A57" w14:textId="77777777" w:rsidR="00245C1A" w:rsidRPr="009D376B" w:rsidRDefault="00245C1A" w:rsidP="00EB63B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Fresh Tuna (ton)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3F63AA78" w14:textId="77777777" w:rsidR="00245C1A" w:rsidRPr="009D376B" w:rsidRDefault="00245C1A" w:rsidP="00EB63B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Oily</w:t>
            </w:r>
          </w:p>
        </w:tc>
      </w:tr>
      <w:tr w:rsidR="00245C1A" w:rsidRPr="00245C1A" w14:paraId="4A4D61CD" w14:textId="77777777" w:rsidTr="00EB63BE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3AF8D4BE" w14:textId="77777777" w:rsidR="00245C1A" w:rsidRPr="009D376B" w:rsidRDefault="00245C1A" w:rsidP="00EB63B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Red snapper (</w:t>
            </w:r>
            <w:proofErr w:type="spellStart"/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bourzwa</w:t>
            </w:r>
            <w:proofErr w:type="spellEnd"/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77065DE7" w14:textId="77777777" w:rsidR="00245C1A" w:rsidRPr="009D376B" w:rsidRDefault="00245C1A" w:rsidP="00EB63B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Lean</w:t>
            </w:r>
          </w:p>
        </w:tc>
      </w:tr>
      <w:tr w:rsidR="00245C1A" w:rsidRPr="00245C1A" w14:paraId="4AA338CF" w14:textId="77777777" w:rsidTr="00EB63BE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15ADCB1E" w14:textId="77777777" w:rsidR="00245C1A" w:rsidRPr="009D376B" w:rsidRDefault="00245C1A" w:rsidP="00EB63B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Grouper (</w:t>
            </w:r>
            <w:proofErr w:type="spellStart"/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vyey</w:t>
            </w:r>
            <w:proofErr w:type="spellEnd"/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475608FA" w14:textId="77777777" w:rsidR="00245C1A" w:rsidRPr="009D376B" w:rsidRDefault="00245C1A" w:rsidP="00EB63B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Lean</w:t>
            </w:r>
          </w:p>
        </w:tc>
      </w:tr>
      <w:tr w:rsidR="00245C1A" w:rsidRPr="00245C1A" w14:paraId="7584FF61" w14:textId="77777777" w:rsidTr="00EB63BE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72C73CCE" w14:textId="77777777" w:rsidR="00245C1A" w:rsidRPr="009D376B" w:rsidRDefault="00245C1A" w:rsidP="00EB63B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Parrot fish (</w:t>
            </w:r>
            <w:proofErr w:type="spellStart"/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kakatwa</w:t>
            </w:r>
            <w:proofErr w:type="spellEnd"/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6074A258" w14:textId="77777777" w:rsidR="00245C1A" w:rsidRPr="009D376B" w:rsidRDefault="00245C1A" w:rsidP="00EB63B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Lean</w:t>
            </w:r>
          </w:p>
        </w:tc>
      </w:tr>
      <w:tr w:rsidR="00245C1A" w:rsidRPr="00245C1A" w14:paraId="29157101" w14:textId="77777777" w:rsidTr="00EB63BE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0A461E48" w14:textId="77777777" w:rsidR="00245C1A" w:rsidRPr="009D376B" w:rsidRDefault="00245C1A" w:rsidP="00EB63B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Spinefoot shoemaker (</w:t>
            </w:r>
            <w:proofErr w:type="spellStart"/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kordonnyen</w:t>
            </w:r>
            <w:proofErr w:type="spellEnd"/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3F047551" w14:textId="77777777" w:rsidR="00245C1A" w:rsidRPr="009D376B" w:rsidRDefault="00245C1A" w:rsidP="00EB63B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Lean</w:t>
            </w:r>
          </w:p>
        </w:tc>
      </w:tr>
      <w:tr w:rsidR="00245C1A" w:rsidRPr="00245C1A" w14:paraId="68865F09" w14:textId="77777777" w:rsidTr="00EB63BE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369CFF44" w14:textId="77777777" w:rsidR="00245C1A" w:rsidRPr="009D376B" w:rsidRDefault="00245C1A" w:rsidP="00EB63B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Mackerel (</w:t>
            </w:r>
            <w:proofErr w:type="spellStart"/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makro</w:t>
            </w:r>
            <w:proofErr w:type="spellEnd"/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3FF9AD9E" w14:textId="77777777" w:rsidR="00245C1A" w:rsidRPr="009D376B" w:rsidRDefault="00245C1A" w:rsidP="00EB63B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Oily</w:t>
            </w:r>
          </w:p>
        </w:tc>
      </w:tr>
      <w:tr w:rsidR="00245C1A" w:rsidRPr="00245C1A" w14:paraId="557EC18C" w14:textId="77777777" w:rsidTr="00EB63BE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05F8D7E8" w14:textId="77777777" w:rsidR="00245C1A" w:rsidRPr="009D376B" w:rsidRDefault="00245C1A" w:rsidP="00EB63B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Emperor fish (</w:t>
            </w:r>
            <w:proofErr w:type="spellStart"/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baksou</w:t>
            </w:r>
            <w:proofErr w:type="spellEnd"/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367F8785" w14:textId="77777777" w:rsidR="00245C1A" w:rsidRPr="009D376B" w:rsidRDefault="00245C1A" w:rsidP="00EB63B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Lean</w:t>
            </w:r>
          </w:p>
        </w:tc>
      </w:tr>
      <w:tr w:rsidR="00245C1A" w:rsidRPr="00245C1A" w14:paraId="7988FBE1" w14:textId="77777777" w:rsidTr="00EB63BE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7AD3F597" w14:textId="77777777" w:rsidR="00245C1A" w:rsidRPr="009D376B" w:rsidRDefault="00245C1A" w:rsidP="00EB63B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Job (</w:t>
            </w:r>
            <w:proofErr w:type="spellStart"/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zob</w:t>
            </w:r>
            <w:proofErr w:type="spellEnd"/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3081AAFA" w14:textId="77777777" w:rsidR="00245C1A" w:rsidRPr="009D376B" w:rsidRDefault="00245C1A" w:rsidP="00EB63B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Lean</w:t>
            </w:r>
          </w:p>
        </w:tc>
      </w:tr>
      <w:tr w:rsidR="00245C1A" w:rsidRPr="00245C1A" w14:paraId="2F202301" w14:textId="77777777" w:rsidTr="00EB63BE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1733D662" w14:textId="77777777" w:rsidR="00245C1A" w:rsidRPr="009D376B" w:rsidRDefault="00245C1A" w:rsidP="00EB63B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Bonito (</w:t>
            </w:r>
            <w:proofErr w:type="spellStart"/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bonit</w:t>
            </w:r>
            <w:proofErr w:type="spellEnd"/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3AB439F4" w14:textId="77777777" w:rsidR="00245C1A" w:rsidRPr="009D376B" w:rsidRDefault="00245C1A" w:rsidP="00EB63B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Oily</w:t>
            </w:r>
          </w:p>
        </w:tc>
      </w:tr>
      <w:tr w:rsidR="00245C1A" w:rsidRPr="00245C1A" w14:paraId="2BC9AA89" w14:textId="77777777" w:rsidTr="00EB63BE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7EEB9D46" w14:textId="77777777" w:rsidR="00245C1A" w:rsidRPr="009D376B" w:rsidRDefault="00245C1A" w:rsidP="00EB63B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Octopus (</w:t>
            </w:r>
            <w:proofErr w:type="spellStart"/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zourit</w:t>
            </w:r>
            <w:proofErr w:type="spellEnd"/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2FFD844F" w14:textId="77777777" w:rsidR="00245C1A" w:rsidRPr="009D376B" w:rsidRDefault="00245C1A" w:rsidP="00EB63B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Other seafood product</w:t>
            </w:r>
          </w:p>
        </w:tc>
      </w:tr>
      <w:tr w:rsidR="00245C1A" w:rsidRPr="00245C1A" w14:paraId="57405297" w14:textId="77777777" w:rsidTr="00EB63BE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72A00975" w14:textId="77777777" w:rsidR="00245C1A" w:rsidRPr="009D376B" w:rsidRDefault="00245C1A" w:rsidP="00EB63B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D376B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Tinned tuna (ton dan bwat)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0097B67C" w14:textId="77777777" w:rsidR="00245C1A" w:rsidRPr="009D376B" w:rsidRDefault="00245C1A" w:rsidP="00EB63B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D376B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Oily</w:t>
            </w:r>
          </w:p>
        </w:tc>
      </w:tr>
      <w:tr w:rsidR="00245C1A" w:rsidRPr="00245C1A" w14:paraId="6DDD6D36" w14:textId="77777777" w:rsidTr="00EB63BE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59AD56C1" w14:textId="77777777" w:rsidR="00245C1A" w:rsidRPr="009D376B" w:rsidRDefault="00245C1A" w:rsidP="00EB63B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76B">
              <w:rPr>
                <w:rFonts w:ascii="Times New Roman" w:hAnsi="Times New Roman" w:cs="Times New Roman"/>
                <w:sz w:val="20"/>
                <w:szCs w:val="20"/>
              </w:rPr>
              <w:t xml:space="preserve">Tinned sardines </w:t>
            </w:r>
          </w:p>
          <w:p w14:paraId="69E5FEA1" w14:textId="77777777" w:rsidR="00245C1A" w:rsidRPr="009D376B" w:rsidRDefault="00245C1A" w:rsidP="00EB63B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76B">
              <w:rPr>
                <w:rFonts w:ascii="Times New Roman" w:hAnsi="Times New Roman" w:cs="Times New Roman"/>
                <w:sz w:val="20"/>
                <w:szCs w:val="20"/>
              </w:rPr>
              <w:t xml:space="preserve">(sardine dan </w:t>
            </w:r>
            <w:proofErr w:type="spellStart"/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bwat</w:t>
            </w:r>
            <w:proofErr w:type="spellEnd"/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3766627F" w14:textId="77777777" w:rsidR="00245C1A" w:rsidRPr="009D376B" w:rsidRDefault="00245C1A" w:rsidP="00EB63B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Oily</w:t>
            </w:r>
          </w:p>
        </w:tc>
      </w:tr>
      <w:tr w:rsidR="00245C1A" w:rsidRPr="00245C1A" w14:paraId="61B31F68" w14:textId="77777777" w:rsidTr="00EB63BE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62B3B0F8" w14:textId="77777777" w:rsidR="00245C1A" w:rsidRPr="009D376B" w:rsidRDefault="00245C1A" w:rsidP="00EB63B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Shark (</w:t>
            </w:r>
            <w:proofErr w:type="spellStart"/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reken</w:t>
            </w:r>
            <w:proofErr w:type="spellEnd"/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2298F9C8" w14:textId="77777777" w:rsidR="00245C1A" w:rsidRPr="009D376B" w:rsidRDefault="00245C1A" w:rsidP="00EB63B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Lean</w:t>
            </w:r>
          </w:p>
        </w:tc>
      </w:tr>
      <w:tr w:rsidR="00245C1A" w:rsidRPr="00245C1A" w14:paraId="4BBA3C9A" w14:textId="77777777" w:rsidTr="00EB63BE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2FC8CA00" w14:textId="77777777" w:rsidR="00245C1A" w:rsidRPr="009D376B" w:rsidRDefault="00245C1A" w:rsidP="00EB63B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Salted fish (</w:t>
            </w:r>
            <w:proofErr w:type="spellStart"/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pwason</w:t>
            </w:r>
            <w:proofErr w:type="spellEnd"/>
            <w:r w:rsidRPr="009D376B">
              <w:rPr>
                <w:rFonts w:ascii="Times New Roman" w:hAnsi="Times New Roman" w:cs="Times New Roman"/>
                <w:sz w:val="20"/>
                <w:szCs w:val="20"/>
              </w:rPr>
              <w:t xml:space="preserve"> sale)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44FA2715" w14:textId="77777777" w:rsidR="00245C1A" w:rsidRPr="009D376B" w:rsidRDefault="00245C1A" w:rsidP="00EB63B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Lean</w:t>
            </w:r>
          </w:p>
        </w:tc>
      </w:tr>
      <w:tr w:rsidR="00245C1A" w:rsidRPr="00245C1A" w14:paraId="0109A104" w14:textId="77777777" w:rsidTr="00EB63BE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42B3AFF8" w14:textId="77777777" w:rsidR="00245C1A" w:rsidRPr="009D376B" w:rsidRDefault="00245C1A" w:rsidP="00EB63B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Prawns (</w:t>
            </w:r>
            <w:proofErr w:type="spellStart"/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kanmaron</w:t>
            </w:r>
            <w:proofErr w:type="spellEnd"/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027296A3" w14:textId="77777777" w:rsidR="00245C1A" w:rsidRPr="009D376B" w:rsidRDefault="00245C1A" w:rsidP="00EB63B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Other seafood product</w:t>
            </w:r>
          </w:p>
        </w:tc>
      </w:tr>
      <w:tr w:rsidR="00245C1A" w:rsidRPr="00245C1A" w14:paraId="60EA922B" w14:textId="77777777" w:rsidTr="00EB63BE">
        <w:tc>
          <w:tcPr>
            <w:tcW w:w="4106" w:type="dxa"/>
            <w:tcBorders>
              <w:top w:val="nil"/>
              <w:left w:val="nil"/>
              <w:right w:val="nil"/>
            </w:tcBorders>
          </w:tcPr>
          <w:p w14:paraId="6972D9F7" w14:textId="77777777" w:rsidR="00245C1A" w:rsidRPr="009D376B" w:rsidRDefault="00245C1A" w:rsidP="00EB63B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Crab/lobster (</w:t>
            </w:r>
            <w:proofErr w:type="spellStart"/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krab</w:t>
            </w:r>
            <w:proofErr w:type="spellEnd"/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oumar</w:t>
            </w:r>
            <w:proofErr w:type="spellEnd"/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58" w:type="dxa"/>
            <w:tcBorders>
              <w:top w:val="nil"/>
              <w:left w:val="nil"/>
              <w:right w:val="nil"/>
            </w:tcBorders>
          </w:tcPr>
          <w:p w14:paraId="7620BC74" w14:textId="77777777" w:rsidR="00245C1A" w:rsidRPr="009D376B" w:rsidRDefault="00245C1A" w:rsidP="00EB63B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376B">
              <w:rPr>
                <w:rFonts w:ascii="Times New Roman" w:hAnsi="Times New Roman" w:cs="Times New Roman"/>
                <w:sz w:val="20"/>
                <w:szCs w:val="20"/>
              </w:rPr>
              <w:t>Other seafood product</w:t>
            </w:r>
          </w:p>
        </w:tc>
      </w:tr>
    </w:tbl>
    <w:p w14:paraId="21F66858" w14:textId="77777777" w:rsidR="00245C1A" w:rsidRDefault="00245C1A" w:rsidP="00245C1A">
      <w:pPr>
        <w:rPr>
          <w:b/>
          <w:bCs/>
        </w:rPr>
      </w:pPr>
    </w:p>
    <w:p w14:paraId="050DC0F4" w14:textId="77777777" w:rsidR="00245C1A" w:rsidRPr="009D376B" w:rsidRDefault="00245C1A" w:rsidP="00245C1A">
      <w:pPr>
        <w:rPr>
          <w:rFonts w:ascii="Times New Roman" w:hAnsi="Times New Roman" w:cs="Times New Roman"/>
          <w:b/>
          <w:bCs/>
        </w:rPr>
      </w:pPr>
      <w:r w:rsidRPr="009D376B">
        <w:rPr>
          <w:rFonts w:ascii="Times New Roman" w:hAnsi="Times New Roman" w:cs="Times New Roman"/>
          <w:b/>
          <w:bCs/>
        </w:rPr>
        <w:t xml:space="preserve">Supplementary table 2: Examples of fish species commonly consumed in the cohort  </w:t>
      </w:r>
    </w:p>
    <w:p w14:paraId="7BB000F7" w14:textId="77777777" w:rsidR="00245C1A" w:rsidRDefault="00245C1A" w:rsidP="00245C1A">
      <w:pPr>
        <w:rPr>
          <w:b/>
          <w:bCs/>
        </w:rPr>
      </w:pPr>
    </w:p>
    <w:p w14:paraId="2A220A01" w14:textId="77777777" w:rsidR="00245C1A" w:rsidRDefault="00245C1A" w:rsidP="00245C1A">
      <w:pPr>
        <w:rPr>
          <w:b/>
          <w:bCs/>
        </w:rPr>
      </w:pPr>
    </w:p>
    <w:p w14:paraId="77E51252" w14:textId="77777777" w:rsidR="00C332C7" w:rsidRDefault="00C332C7" w:rsidP="006F036D">
      <w:pPr>
        <w:rPr>
          <w:rFonts w:ascii="Times New Roman" w:hAnsi="Times New Roman" w:cs="Times New Roman"/>
          <w:b/>
          <w:bCs/>
        </w:rPr>
      </w:pPr>
    </w:p>
    <w:p w14:paraId="118C19B2" w14:textId="77777777" w:rsidR="00C332C7" w:rsidRDefault="00C332C7" w:rsidP="006F036D">
      <w:pPr>
        <w:rPr>
          <w:rFonts w:ascii="Times New Roman" w:hAnsi="Times New Roman" w:cs="Times New Roman"/>
          <w:b/>
          <w:bCs/>
        </w:rPr>
      </w:pPr>
    </w:p>
    <w:p w14:paraId="20E08AA7" w14:textId="77777777" w:rsidR="00C332C7" w:rsidRDefault="00C332C7" w:rsidP="006F036D">
      <w:pPr>
        <w:rPr>
          <w:rFonts w:ascii="Times New Roman" w:hAnsi="Times New Roman" w:cs="Times New Roman"/>
          <w:b/>
          <w:bCs/>
        </w:rPr>
      </w:pPr>
    </w:p>
    <w:p w14:paraId="7E878972" w14:textId="77777777" w:rsidR="00C332C7" w:rsidRDefault="00C332C7" w:rsidP="006F036D">
      <w:pPr>
        <w:rPr>
          <w:rFonts w:ascii="Times New Roman" w:hAnsi="Times New Roman" w:cs="Times New Roman"/>
          <w:b/>
          <w:bCs/>
        </w:rPr>
      </w:pPr>
    </w:p>
    <w:p w14:paraId="428FD0C6" w14:textId="77777777" w:rsidR="00C332C7" w:rsidRDefault="00C332C7" w:rsidP="006F036D">
      <w:pPr>
        <w:rPr>
          <w:rFonts w:ascii="Times New Roman" w:hAnsi="Times New Roman" w:cs="Times New Roman"/>
          <w:b/>
          <w:bCs/>
        </w:rPr>
      </w:pPr>
    </w:p>
    <w:p w14:paraId="1E6C38AE" w14:textId="77777777" w:rsidR="00C332C7" w:rsidRDefault="00C332C7" w:rsidP="006F036D">
      <w:pPr>
        <w:rPr>
          <w:rFonts w:ascii="Times New Roman" w:hAnsi="Times New Roman" w:cs="Times New Roman"/>
          <w:b/>
          <w:bCs/>
        </w:rPr>
      </w:pPr>
    </w:p>
    <w:p w14:paraId="1A39DB54" w14:textId="77777777" w:rsidR="00C332C7" w:rsidRDefault="00C332C7" w:rsidP="006F036D">
      <w:pPr>
        <w:rPr>
          <w:rFonts w:ascii="Times New Roman" w:hAnsi="Times New Roman" w:cs="Times New Roman"/>
          <w:b/>
          <w:bCs/>
        </w:rPr>
      </w:pPr>
    </w:p>
    <w:p w14:paraId="5CD945F6" w14:textId="77777777" w:rsidR="00C332C7" w:rsidRDefault="00C332C7" w:rsidP="006F036D">
      <w:pPr>
        <w:rPr>
          <w:rFonts w:ascii="Times New Roman" w:hAnsi="Times New Roman" w:cs="Times New Roman"/>
          <w:b/>
          <w:bCs/>
        </w:rPr>
      </w:pPr>
    </w:p>
    <w:p w14:paraId="146F33FA" w14:textId="77777777" w:rsidR="00C332C7" w:rsidRDefault="00C332C7" w:rsidP="006F036D">
      <w:pPr>
        <w:rPr>
          <w:rFonts w:ascii="Times New Roman" w:hAnsi="Times New Roman" w:cs="Times New Roman"/>
          <w:b/>
          <w:bCs/>
        </w:rPr>
      </w:pPr>
    </w:p>
    <w:p w14:paraId="37D263A2" w14:textId="77777777" w:rsidR="00C332C7" w:rsidRDefault="00C332C7" w:rsidP="006F036D">
      <w:pPr>
        <w:rPr>
          <w:rFonts w:ascii="Times New Roman" w:hAnsi="Times New Roman" w:cs="Times New Roman"/>
          <w:b/>
          <w:bCs/>
        </w:rPr>
      </w:pPr>
    </w:p>
    <w:p w14:paraId="733C0554" w14:textId="77777777" w:rsidR="00C332C7" w:rsidRDefault="00C332C7" w:rsidP="006F036D">
      <w:pPr>
        <w:rPr>
          <w:rFonts w:ascii="Times New Roman" w:hAnsi="Times New Roman" w:cs="Times New Roman"/>
          <w:b/>
          <w:bCs/>
        </w:rPr>
      </w:pPr>
    </w:p>
    <w:p w14:paraId="77139523" w14:textId="77777777" w:rsidR="00C332C7" w:rsidRDefault="00C332C7" w:rsidP="006F036D">
      <w:pPr>
        <w:rPr>
          <w:rFonts w:ascii="Times New Roman" w:hAnsi="Times New Roman" w:cs="Times New Roman"/>
          <w:b/>
          <w:bCs/>
        </w:rPr>
      </w:pPr>
    </w:p>
    <w:p w14:paraId="57BC8B16" w14:textId="77777777" w:rsidR="00C332C7" w:rsidRDefault="00C332C7" w:rsidP="006F036D">
      <w:pPr>
        <w:rPr>
          <w:rFonts w:ascii="Times New Roman" w:hAnsi="Times New Roman" w:cs="Times New Roman"/>
          <w:b/>
          <w:bCs/>
        </w:rPr>
      </w:pPr>
    </w:p>
    <w:p w14:paraId="6ECC25DE" w14:textId="77777777" w:rsidR="00C332C7" w:rsidRDefault="00C332C7" w:rsidP="006F036D">
      <w:pPr>
        <w:rPr>
          <w:rFonts w:ascii="Times New Roman" w:hAnsi="Times New Roman" w:cs="Times New Roman"/>
          <w:b/>
          <w:bCs/>
        </w:rPr>
      </w:pPr>
    </w:p>
    <w:p w14:paraId="6997A502" w14:textId="77777777" w:rsidR="00C332C7" w:rsidRDefault="00C332C7" w:rsidP="006F036D">
      <w:pPr>
        <w:rPr>
          <w:rFonts w:ascii="Times New Roman" w:hAnsi="Times New Roman" w:cs="Times New Roman"/>
          <w:b/>
          <w:bCs/>
        </w:rPr>
      </w:pPr>
    </w:p>
    <w:p w14:paraId="261575CB" w14:textId="77777777" w:rsidR="00C332C7" w:rsidRDefault="00C332C7" w:rsidP="006F036D">
      <w:pPr>
        <w:rPr>
          <w:rFonts w:ascii="Times New Roman" w:hAnsi="Times New Roman" w:cs="Times New Roman"/>
          <w:b/>
          <w:bCs/>
        </w:rPr>
      </w:pPr>
    </w:p>
    <w:p w14:paraId="54DA6F80" w14:textId="77777777" w:rsidR="00C332C7" w:rsidRDefault="00C332C7" w:rsidP="006F036D">
      <w:pPr>
        <w:rPr>
          <w:rFonts w:ascii="Times New Roman" w:hAnsi="Times New Roman" w:cs="Times New Roman"/>
          <w:b/>
          <w:bCs/>
        </w:rPr>
      </w:pPr>
    </w:p>
    <w:p w14:paraId="5A50E6BA" w14:textId="77777777" w:rsidR="00C332C7" w:rsidRDefault="00C332C7" w:rsidP="006F036D">
      <w:pPr>
        <w:rPr>
          <w:rFonts w:ascii="Times New Roman" w:hAnsi="Times New Roman" w:cs="Times New Roman"/>
          <w:b/>
          <w:bCs/>
        </w:rPr>
      </w:pPr>
    </w:p>
    <w:p w14:paraId="2906BD54" w14:textId="77777777" w:rsidR="00C332C7" w:rsidRDefault="00C332C7" w:rsidP="006F036D">
      <w:pPr>
        <w:rPr>
          <w:rFonts w:ascii="Times New Roman" w:hAnsi="Times New Roman" w:cs="Times New Roman"/>
          <w:b/>
          <w:bCs/>
        </w:rPr>
      </w:pPr>
    </w:p>
    <w:p w14:paraId="5175077E" w14:textId="77777777" w:rsidR="00C332C7" w:rsidRDefault="00C332C7" w:rsidP="006F036D">
      <w:pPr>
        <w:rPr>
          <w:rFonts w:ascii="Times New Roman" w:hAnsi="Times New Roman" w:cs="Times New Roman"/>
          <w:b/>
          <w:bCs/>
        </w:rPr>
      </w:pPr>
    </w:p>
    <w:p w14:paraId="0B44EDD9" w14:textId="77777777" w:rsidR="00C332C7" w:rsidRDefault="00C332C7" w:rsidP="006F036D">
      <w:pPr>
        <w:rPr>
          <w:rFonts w:ascii="Times New Roman" w:hAnsi="Times New Roman" w:cs="Times New Roman"/>
          <w:b/>
          <w:bCs/>
        </w:rPr>
      </w:pPr>
    </w:p>
    <w:p w14:paraId="20675063" w14:textId="77777777" w:rsidR="00C332C7" w:rsidRDefault="00C332C7" w:rsidP="006F036D">
      <w:pPr>
        <w:rPr>
          <w:rFonts w:ascii="Times New Roman" w:hAnsi="Times New Roman" w:cs="Times New Roman"/>
          <w:b/>
          <w:bCs/>
        </w:rPr>
      </w:pPr>
    </w:p>
    <w:p w14:paraId="51C939CF" w14:textId="77777777" w:rsidR="00245C1A" w:rsidRDefault="00245C1A" w:rsidP="006F036D">
      <w:pPr>
        <w:rPr>
          <w:rFonts w:ascii="Times New Roman" w:hAnsi="Times New Roman" w:cs="Times New Roman"/>
          <w:b/>
          <w:bCs/>
        </w:rPr>
      </w:pPr>
    </w:p>
    <w:p w14:paraId="45136522" w14:textId="77777777" w:rsidR="00C332C7" w:rsidRDefault="00C332C7" w:rsidP="006F036D">
      <w:pPr>
        <w:rPr>
          <w:rFonts w:ascii="Times New Roman" w:hAnsi="Times New Roman" w:cs="Times New Roman"/>
          <w:b/>
          <w:bCs/>
        </w:rPr>
      </w:pPr>
    </w:p>
    <w:p w14:paraId="09278649" w14:textId="77777777" w:rsidR="00C332C7" w:rsidRDefault="00C332C7" w:rsidP="006F036D">
      <w:pPr>
        <w:rPr>
          <w:rFonts w:ascii="Times New Roman" w:hAnsi="Times New Roman" w:cs="Times New Roman"/>
          <w:b/>
          <w:bCs/>
        </w:rPr>
      </w:pPr>
    </w:p>
    <w:p w14:paraId="2E750338" w14:textId="77777777" w:rsidR="00C332C7" w:rsidRDefault="00C332C7" w:rsidP="006F036D">
      <w:pPr>
        <w:rPr>
          <w:rFonts w:ascii="Times New Roman" w:hAnsi="Times New Roman" w:cs="Times New Roman"/>
          <w:b/>
          <w:bCs/>
        </w:rPr>
      </w:pPr>
    </w:p>
    <w:p w14:paraId="0391E032" w14:textId="77777777" w:rsidR="00C332C7" w:rsidRDefault="00C332C7" w:rsidP="006F036D">
      <w:pPr>
        <w:rPr>
          <w:rFonts w:ascii="Times New Roman" w:hAnsi="Times New Roman" w:cs="Times New Roman"/>
          <w:b/>
          <w:bCs/>
        </w:rPr>
      </w:pPr>
    </w:p>
    <w:p w14:paraId="5DC408C7" w14:textId="77777777" w:rsidR="00C332C7" w:rsidRDefault="00C332C7" w:rsidP="006F036D">
      <w:pPr>
        <w:rPr>
          <w:rFonts w:ascii="Times New Roman" w:hAnsi="Times New Roman" w:cs="Times New Roman"/>
          <w:b/>
          <w:bCs/>
        </w:rPr>
      </w:pPr>
    </w:p>
    <w:p w14:paraId="471A9784" w14:textId="7E7F5F91" w:rsidR="006F036D" w:rsidRPr="006E652B" w:rsidRDefault="006F036D" w:rsidP="006F036D">
      <w:pPr>
        <w:rPr>
          <w:rFonts w:ascii="Times New Roman" w:hAnsi="Times New Roman" w:cs="Times New Roman"/>
          <w:b/>
          <w:bCs/>
        </w:rPr>
      </w:pPr>
      <w:r w:rsidRPr="006E652B">
        <w:rPr>
          <w:rFonts w:ascii="Times New Roman" w:hAnsi="Times New Roman" w:cs="Times New Roman"/>
          <w:b/>
          <w:bCs/>
        </w:rPr>
        <w:t xml:space="preserve">Supplementary table </w:t>
      </w:r>
      <w:r w:rsidR="00245C1A">
        <w:rPr>
          <w:rFonts w:ascii="Times New Roman" w:hAnsi="Times New Roman" w:cs="Times New Roman"/>
          <w:b/>
          <w:bCs/>
        </w:rPr>
        <w:t>3</w:t>
      </w:r>
      <w:r w:rsidRPr="006E652B">
        <w:rPr>
          <w:rFonts w:ascii="Times New Roman" w:hAnsi="Times New Roman" w:cs="Times New Roman"/>
          <w:b/>
          <w:bCs/>
        </w:rPr>
        <w:t>: Correlation of maternal and cord blood PUFA concentrations</w:t>
      </w:r>
    </w:p>
    <w:tbl>
      <w:tblPr>
        <w:tblStyle w:val="TableGrid"/>
        <w:tblpPr w:leftFromText="180" w:rightFromText="180" w:vertAnchor="page" w:horzAnchor="margin" w:tblpY="2282"/>
        <w:tblW w:w="0" w:type="auto"/>
        <w:tblLook w:val="04A0" w:firstRow="1" w:lastRow="0" w:firstColumn="1" w:lastColumn="0" w:noHBand="0" w:noVBand="1"/>
      </w:tblPr>
      <w:tblGrid>
        <w:gridCol w:w="1705"/>
        <w:gridCol w:w="1447"/>
        <w:gridCol w:w="1761"/>
        <w:gridCol w:w="1710"/>
        <w:gridCol w:w="1569"/>
      </w:tblGrid>
      <w:tr w:rsidR="006F036D" w:rsidRPr="006E652B" w14:paraId="30FED8BB" w14:textId="77777777" w:rsidTr="00D763B1">
        <w:tc>
          <w:tcPr>
            <w:tcW w:w="1705" w:type="dxa"/>
            <w:tcBorders>
              <w:left w:val="nil"/>
              <w:bottom w:val="nil"/>
              <w:right w:val="nil"/>
            </w:tcBorders>
          </w:tcPr>
          <w:p w14:paraId="62338495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E652B">
              <w:rPr>
                <w:rFonts w:ascii="Times New Roman" w:hAnsi="Times New Roman"/>
                <w:b/>
                <w:bCs/>
              </w:rPr>
              <w:t xml:space="preserve">PUFA </w:t>
            </w:r>
          </w:p>
        </w:tc>
        <w:tc>
          <w:tcPr>
            <w:tcW w:w="3208" w:type="dxa"/>
            <w:gridSpan w:val="2"/>
            <w:tcBorders>
              <w:left w:val="nil"/>
              <w:bottom w:val="nil"/>
              <w:right w:val="nil"/>
            </w:tcBorders>
          </w:tcPr>
          <w:p w14:paraId="6D723BF7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E652B">
              <w:rPr>
                <w:rFonts w:ascii="Times New Roman" w:hAnsi="Times New Roman"/>
                <w:b/>
                <w:bCs/>
              </w:rPr>
              <w:t>Non-Asthmatic</w:t>
            </w:r>
          </w:p>
        </w:tc>
        <w:tc>
          <w:tcPr>
            <w:tcW w:w="3279" w:type="dxa"/>
            <w:gridSpan w:val="2"/>
            <w:tcBorders>
              <w:left w:val="nil"/>
              <w:bottom w:val="nil"/>
              <w:right w:val="nil"/>
            </w:tcBorders>
          </w:tcPr>
          <w:p w14:paraId="52736BE4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E652B">
              <w:rPr>
                <w:rFonts w:ascii="Times New Roman" w:hAnsi="Times New Roman"/>
                <w:b/>
                <w:bCs/>
              </w:rPr>
              <w:t>Asthmatic</w:t>
            </w:r>
          </w:p>
        </w:tc>
      </w:tr>
      <w:tr w:rsidR="006F036D" w:rsidRPr="006E652B" w14:paraId="67B39D64" w14:textId="77777777" w:rsidTr="00D763B1">
        <w:tc>
          <w:tcPr>
            <w:tcW w:w="170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BCD3BAD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</w:rPr>
            </w:pPr>
            <w:r w:rsidRPr="006E652B">
              <w:rPr>
                <w:rFonts w:ascii="Times New Roman" w:hAnsi="Times New Roman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C8DE0FE" wp14:editId="79FD5BCB">
                      <wp:simplePos x="0" y="0"/>
                      <wp:positionH relativeFrom="column">
                        <wp:posOffset>52070</wp:posOffset>
                      </wp:positionH>
                      <wp:positionV relativeFrom="paragraph">
                        <wp:posOffset>16510</wp:posOffset>
                      </wp:positionV>
                      <wp:extent cx="927100" cy="0"/>
                      <wp:effectExtent l="0" t="0" r="12700" b="12700"/>
                      <wp:wrapNone/>
                      <wp:docPr id="1139588087" name="Straight Connector 11395880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2710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A9E8D62" id="Straight Connector 1139588087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.1pt,1.3pt" to="77.1pt,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" strokecolor="black [3213]" strokeweight="1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44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B772919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</w:rPr>
            </w:pPr>
            <w:r w:rsidRPr="006E652B">
              <w:rPr>
                <w:rFonts w:ascii="Times New Roman" w:hAnsi="Times New Roman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7B76DB1" wp14:editId="22F7C4FE">
                      <wp:simplePos x="0" y="0"/>
                      <wp:positionH relativeFrom="column">
                        <wp:posOffset>358140</wp:posOffset>
                      </wp:positionH>
                      <wp:positionV relativeFrom="paragraph">
                        <wp:posOffset>16510</wp:posOffset>
                      </wp:positionV>
                      <wp:extent cx="1447800" cy="0"/>
                      <wp:effectExtent l="0" t="0" r="12700" b="12700"/>
                      <wp:wrapNone/>
                      <wp:docPr id="1782125602" name="Straight Connector 17821256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4780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00D23FA" id="Straight Connector 1782125602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.2pt,1.3pt" to="142.2pt,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" strokecolor="black [3213]" strokeweight="1pt">
                      <v:stroke joinstyle="miter"/>
                    </v:line>
                  </w:pict>
                </mc:Fallback>
              </mc:AlternateContent>
            </w:r>
            <w:r w:rsidRPr="006E652B">
              <w:rPr>
                <w:rFonts w:ascii="Times New Roman" w:hAnsi="Times New Roman"/>
              </w:rPr>
              <w:t>rho*</w:t>
            </w:r>
          </w:p>
        </w:tc>
        <w:tc>
          <w:tcPr>
            <w:tcW w:w="176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5708856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</w:rPr>
            </w:pPr>
            <w:r w:rsidRPr="006E652B">
              <w:rPr>
                <w:rFonts w:ascii="Times New Roman" w:hAnsi="Times New Roman"/>
              </w:rPr>
              <w:t>P-value</w:t>
            </w:r>
          </w:p>
        </w:tc>
        <w:tc>
          <w:tcPr>
            <w:tcW w:w="171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92B266E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</w:rPr>
            </w:pPr>
            <w:r w:rsidRPr="006E652B">
              <w:rPr>
                <w:rFonts w:ascii="Times New Roman" w:hAnsi="Times New Roman"/>
                <w:i/>
                <w:iCs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64D05C3" wp14:editId="23E2DA3D">
                      <wp:simplePos x="0" y="0"/>
                      <wp:positionH relativeFrom="column">
                        <wp:posOffset>450850</wp:posOffset>
                      </wp:positionH>
                      <wp:positionV relativeFrom="paragraph">
                        <wp:posOffset>16510</wp:posOffset>
                      </wp:positionV>
                      <wp:extent cx="1466850" cy="0"/>
                      <wp:effectExtent l="0" t="0" r="6350" b="12700"/>
                      <wp:wrapNone/>
                      <wp:docPr id="31784208" name="Straight Connector 317842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6685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BFBC764" id="Straight Connector 31784208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5.5pt,1.3pt" to="151pt,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" strokecolor="black [3213]" strokeweight="1pt">
                      <v:stroke joinstyle="miter"/>
                    </v:line>
                  </w:pict>
                </mc:Fallback>
              </mc:AlternateContent>
            </w:r>
            <w:r w:rsidRPr="006E652B">
              <w:rPr>
                <w:rFonts w:ascii="Times New Roman" w:hAnsi="Times New Roman"/>
              </w:rPr>
              <w:t>rho*</w:t>
            </w:r>
          </w:p>
        </w:tc>
        <w:tc>
          <w:tcPr>
            <w:tcW w:w="156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76E25F9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</w:rPr>
            </w:pPr>
            <w:r w:rsidRPr="006E652B">
              <w:rPr>
                <w:rFonts w:ascii="Times New Roman" w:hAnsi="Times New Roman"/>
              </w:rPr>
              <w:t>p-value</w:t>
            </w:r>
          </w:p>
        </w:tc>
      </w:tr>
      <w:tr w:rsidR="006F036D" w:rsidRPr="006E652B" w14:paraId="72984744" w14:textId="77777777" w:rsidTr="00D763B1">
        <w:tc>
          <w:tcPr>
            <w:tcW w:w="170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0AA00A8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</w:rPr>
            </w:pPr>
            <w:r w:rsidRPr="006E652B">
              <w:rPr>
                <w:rFonts w:ascii="Times New Roman" w:hAnsi="Times New Roman"/>
              </w:rPr>
              <w:t>LA</w:t>
            </w:r>
          </w:p>
        </w:tc>
        <w:tc>
          <w:tcPr>
            <w:tcW w:w="144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4E82C7C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</w:rPr>
            </w:pPr>
            <w:r w:rsidRPr="006E652B">
              <w:rPr>
                <w:rFonts w:ascii="Times New Roman" w:hAnsi="Times New Roman"/>
              </w:rPr>
              <w:t>0.05</w:t>
            </w:r>
          </w:p>
        </w:tc>
        <w:tc>
          <w:tcPr>
            <w:tcW w:w="176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9FF69D7" w14:textId="319733ED" w:rsidR="006F036D" w:rsidRPr="006E652B" w:rsidRDefault="006F036D" w:rsidP="00D763B1">
            <w:pPr>
              <w:jc w:val="center"/>
              <w:rPr>
                <w:rFonts w:ascii="Times New Roman" w:hAnsi="Times New Roman"/>
              </w:rPr>
            </w:pPr>
            <w:r w:rsidRPr="006E652B">
              <w:rPr>
                <w:rFonts w:ascii="Times New Roman" w:hAnsi="Times New Roman"/>
              </w:rPr>
              <w:t>0.1</w:t>
            </w:r>
            <w:r w:rsidR="00974921">
              <w:rPr>
                <w:rFonts w:ascii="Times New Roman" w:hAnsi="Times New Roman"/>
              </w:rPr>
              <w:t>5</w:t>
            </w:r>
          </w:p>
        </w:tc>
        <w:tc>
          <w:tcPr>
            <w:tcW w:w="171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68C19F2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</w:rPr>
            </w:pPr>
            <w:r w:rsidRPr="006E652B">
              <w:rPr>
                <w:rFonts w:ascii="Times New Roman" w:hAnsi="Times New Roman"/>
              </w:rPr>
              <w:t>0.24</w:t>
            </w:r>
          </w:p>
        </w:tc>
        <w:tc>
          <w:tcPr>
            <w:tcW w:w="156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7CC45A2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E652B">
              <w:rPr>
                <w:rFonts w:ascii="Times New Roman" w:hAnsi="Times New Roman"/>
                <w:b/>
                <w:bCs/>
              </w:rPr>
              <w:t>0.017</w:t>
            </w:r>
          </w:p>
        </w:tc>
      </w:tr>
      <w:tr w:rsidR="006F036D" w:rsidRPr="006E652B" w14:paraId="2863F94B" w14:textId="77777777" w:rsidTr="00D763B1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56F2FFCD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</w:rPr>
            </w:pPr>
            <w:r w:rsidRPr="006E652B">
              <w:rPr>
                <w:rFonts w:ascii="Times New Roman" w:hAnsi="Times New Roman"/>
              </w:rPr>
              <w:t>A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34C3E4E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</w:rPr>
            </w:pPr>
            <w:r w:rsidRPr="006E652B">
              <w:rPr>
                <w:rFonts w:ascii="Times New Roman" w:hAnsi="Times New Roman"/>
              </w:rPr>
              <w:t>0.0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5EFF0037" w14:textId="10AFD55B" w:rsidR="006F036D" w:rsidRPr="006E652B" w:rsidRDefault="006F036D" w:rsidP="00D763B1">
            <w:pPr>
              <w:jc w:val="center"/>
              <w:rPr>
                <w:rFonts w:ascii="Times New Roman" w:hAnsi="Times New Roman"/>
              </w:rPr>
            </w:pPr>
            <w:r w:rsidRPr="006E652B">
              <w:rPr>
                <w:rFonts w:ascii="Times New Roman" w:hAnsi="Times New Roman"/>
              </w:rPr>
              <w:t>0.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7B81B90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</w:rPr>
            </w:pPr>
            <w:r w:rsidRPr="006E652B">
              <w:rPr>
                <w:rFonts w:ascii="Times New Roman" w:hAnsi="Times New Roman"/>
              </w:rPr>
              <w:t>0.0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6D065E7E" w14:textId="4FE28FDE" w:rsidR="006F036D" w:rsidRPr="006E652B" w:rsidRDefault="006F036D" w:rsidP="00D763B1">
            <w:pPr>
              <w:jc w:val="center"/>
              <w:rPr>
                <w:rFonts w:ascii="Times New Roman" w:hAnsi="Times New Roman"/>
              </w:rPr>
            </w:pPr>
            <w:r w:rsidRPr="006E652B">
              <w:rPr>
                <w:rFonts w:ascii="Times New Roman" w:hAnsi="Times New Roman"/>
              </w:rPr>
              <w:t>0.41</w:t>
            </w:r>
          </w:p>
        </w:tc>
      </w:tr>
      <w:tr w:rsidR="006F036D" w:rsidRPr="006E652B" w14:paraId="4D78144B" w14:textId="77777777" w:rsidTr="00D763B1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E5F6CEB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</w:rPr>
            </w:pPr>
            <w:r w:rsidRPr="006E652B">
              <w:rPr>
                <w:rFonts w:ascii="Times New Roman" w:hAnsi="Times New Roman"/>
              </w:rPr>
              <w:t>Total n-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DE22F77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</w:rPr>
            </w:pPr>
            <w:r w:rsidRPr="006E652B">
              <w:rPr>
                <w:rFonts w:ascii="Times New Roman" w:hAnsi="Times New Roman"/>
              </w:rPr>
              <w:t>-0.0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7943B5A1" w14:textId="58470A1C" w:rsidR="006F036D" w:rsidRPr="006E652B" w:rsidRDefault="006F036D" w:rsidP="00D763B1">
            <w:pPr>
              <w:jc w:val="center"/>
              <w:rPr>
                <w:rFonts w:ascii="Times New Roman" w:hAnsi="Times New Roman"/>
              </w:rPr>
            </w:pPr>
            <w:r w:rsidRPr="006E652B">
              <w:rPr>
                <w:rFonts w:ascii="Times New Roman" w:hAnsi="Times New Roman"/>
              </w:rPr>
              <w:t>0.3</w:t>
            </w:r>
            <w:r w:rsidR="00974921">
              <w:rPr>
                <w:rFonts w:ascii="Times New Roman" w:hAnsi="Times New Roman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59BD3AE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</w:rPr>
            </w:pPr>
            <w:r w:rsidRPr="006E652B">
              <w:rPr>
                <w:rFonts w:ascii="Times New Roman" w:hAnsi="Times New Roman"/>
              </w:rPr>
              <w:t>0.2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36148D28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E652B">
              <w:rPr>
                <w:rFonts w:ascii="Times New Roman" w:hAnsi="Times New Roman"/>
                <w:b/>
                <w:bCs/>
              </w:rPr>
              <w:t>0.033</w:t>
            </w:r>
          </w:p>
        </w:tc>
      </w:tr>
      <w:tr w:rsidR="006F036D" w:rsidRPr="006E652B" w14:paraId="33777A62" w14:textId="77777777" w:rsidTr="00D763B1">
        <w:trPr>
          <w:trHeight w:val="99"/>
        </w:trPr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2AF5625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</w:rPr>
            </w:pPr>
            <w:r w:rsidRPr="006E652B">
              <w:rPr>
                <w:rFonts w:ascii="Times New Roman" w:hAnsi="Times New Roman"/>
              </w:rPr>
              <w:t>DH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B887532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</w:rPr>
            </w:pPr>
            <w:r w:rsidRPr="006E652B">
              <w:rPr>
                <w:rFonts w:ascii="Times New Roman" w:hAnsi="Times New Roman"/>
              </w:rPr>
              <w:t>0.1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</w:tcPr>
          <w:p w14:paraId="6D05025C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E652B">
              <w:rPr>
                <w:rFonts w:ascii="Times New Roman" w:hAnsi="Times New Roman"/>
                <w:b/>
                <w:bCs/>
              </w:rPr>
              <w:t>0.0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43885B8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</w:rPr>
            </w:pPr>
            <w:r w:rsidRPr="006E652B">
              <w:rPr>
                <w:rFonts w:ascii="Times New Roman" w:hAnsi="Times New Roman"/>
              </w:rPr>
              <w:t>0.2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376EDF40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E652B">
              <w:rPr>
                <w:rFonts w:ascii="Times New Roman" w:hAnsi="Times New Roman"/>
                <w:b/>
                <w:bCs/>
              </w:rPr>
              <w:t>0.027</w:t>
            </w:r>
          </w:p>
        </w:tc>
      </w:tr>
      <w:tr w:rsidR="006F036D" w:rsidRPr="006E652B" w14:paraId="47923278" w14:textId="77777777" w:rsidTr="00D763B1">
        <w:tc>
          <w:tcPr>
            <w:tcW w:w="1705" w:type="dxa"/>
            <w:tcBorders>
              <w:top w:val="nil"/>
              <w:left w:val="nil"/>
              <w:right w:val="nil"/>
            </w:tcBorders>
          </w:tcPr>
          <w:p w14:paraId="099EDD2B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</w:rPr>
            </w:pPr>
            <w:r w:rsidRPr="006E652B">
              <w:rPr>
                <w:rFonts w:ascii="Times New Roman" w:hAnsi="Times New Roman"/>
              </w:rPr>
              <w:t>n6: n3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</w:tcPr>
          <w:p w14:paraId="2E976CC0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</w:rPr>
            </w:pPr>
            <w:r w:rsidRPr="006E652B">
              <w:rPr>
                <w:rFonts w:ascii="Times New Roman" w:hAnsi="Times New Roman"/>
              </w:rPr>
              <w:t>0.03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</w:tcPr>
          <w:p w14:paraId="0233C916" w14:textId="66D7438E" w:rsidR="006F036D" w:rsidRPr="006E652B" w:rsidRDefault="006F036D" w:rsidP="00D763B1">
            <w:pPr>
              <w:jc w:val="center"/>
              <w:rPr>
                <w:rFonts w:ascii="Times New Roman" w:hAnsi="Times New Roman"/>
              </w:rPr>
            </w:pPr>
            <w:r w:rsidRPr="006E652B">
              <w:rPr>
                <w:rFonts w:ascii="Times New Roman" w:hAnsi="Times New Roman"/>
              </w:rPr>
              <w:t>0.3</w:t>
            </w:r>
            <w:r w:rsidR="00974921">
              <w:rPr>
                <w:rFonts w:ascii="Times New Roman" w:hAnsi="Times New Roman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17B60179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</w:rPr>
            </w:pPr>
            <w:r w:rsidRPr="006E652B">
              <w:rPr>
                <w:rFonts w:ascii="Times New Roman" w:hAnsi="Times New Roman"/>
              </w:rPr>
              <w:t>0.19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</w:tcPr>
          <w:p w14:paraId="3C634671" w14:textId="1BA97B0E" w:rsidR="006F036D" w:rsidRPr="006E652B" w:rsidRDefault="006F036D" w:rsidP="00D763B1">
            <w:pPr>
              <w:jc w:val="center"/>
              <w:rPr>
                <w:rFonts w:ascii="Times New Roman" w:hAnsi="Times New Roman"/>
              </w:rPr>
            </w:pPr>
            <w:r w:rsidRPr="006E652B">
              <w:rPr>
                <w:rFonts w:ascii="Times New Roman" w:hAnsi="Times New Roman"/>
              </w:rPr>
              <w:t>0.0</w:t>
            </w:r>
            <w:r w:rsidR="00974921">
              <w:rPr>
                <w:rFonts w:ascii="Times New Roman" w:hAnsi="Times New Roman"/>
              </w:rPr>
              <w:t>6</w:t>
            </w:r>
          </w:p>
        </w:tc>
      </w:tr>
    </w:tbl>
    <w:p w14:paraId="4EA70221" w14:textId="77777777" w:rsidR="006F036D" w:rsidRDefault="006F036D" w:rsidP="006F036D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78099256" w14:textId="77777777" w:rsidR="006F036D" w:rsidRDefault="006F036D" w:rsidP="006F036D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23FF218" w14:textId="605841B4" w:rsidR="00297BD9" w:rsidRPr="00297BD9" w:rsidRDefault="006F036D" w:rsidP="006F036D">
      <w:pPr>
        <w:rPr>
          <w:rFonts w:ascii="Times New Roman" w:hAnsi="Times New Roman" w:cs="Times New Roman"/>
          <w:sz w:val="22"/>
          <w:szCs w:val="22"/>
        </w:rPr>
        <w:sectPr w:rsidR="00297BD9" w:rsidRPr="00297BD9" w:rsidSect="006F036D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6E652B">
        <w:rPr>
          <w:rFonts w:ascii="Times New Roman" w:hAnsi="Times New Roman" w:cs="Times New Roman"/>
          <w:sz w:val="22"/>
          <w:szCs w:val="22"/>
        </w:rPr>
        <w:t>*Spearman correlation coefficients between maternal status and cord blood concentrations. Total n6 – sum of LA and AA. Abbreviations: LA, linoleic acid; AA, arachidonic acid; DHA, docosahexaenoic aci</w:t>
      </w:r>
      <w:r>
        <w:rPr>
          <w:rFonts w:ascii="Times New Roman" w:hAnsi="Times New Roman" w:cs="Times New Roman"/>
          <w:sz w:val="22"/>
          <w:szCs w:val="22"/>
        </w:rPr>
        <w:t>d. PUFA measured in mg/ml.</w:t>
      </w:r>
    </w:p>
    <w:p w14:paraId="0A373825" w14:textId="77822BAB" w:rsidR="006F036D" w:rsidRPr="00AB3C28" w:rsidRDefault="006F036D" w:rsidP="006F036D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AB3C28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table </w:t>
      </w:r>
      <w:r w:rsidR="00245C1A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AB3C28">
        <w:rPr>
          <w:rFonts w:ascii="Times New Roman" w:hAnsi="Times New Roman" w:cs="Times New Roman"/>
          <w:b/>
          <w:bCs/>
          <w:sz w:val="22"/>
          <w:szCs w:val="22"/>
        </w:rPr>
        <w:t>: The effect of child sex on the associations between maternal PUFA status and childhood asthma prevalence</w:t>
      </w:r>
    </w:p>
    <w:tbl>
      <w:tblPr>
        <w:tblStyle w:val="TableGrid"/>
        <w:tblW w:w="15062" w:type="dxa"/>
        <w:tblInd w:w="-325" w:type="dxa"/>
        <w:tblLook w:val="04A0" w:firstRow="1" w:lastRow="0" w:firstColumn="1" w:lastColumn="0" w:noHBand="0" w:noVBand="1"/>
      </w:tblPr>
      <w:tblGrid>
        <w:gridCol w:w="1313"/>
        <w:gridCol w:w="1842"/>
        <w:gridCol w:w="2354"/>
        <w:gridCol w:w="2147"/>
        <w:gridCol w:w="1308"/>
        <w:gridCol w:w="2413"/>
        <w:gridCol w:w="2551"/>
        <w:gridCol w:w="1134"/>
      </w:tblGrid>
      <w:tr w:rsidR="006F036D" w:rsidRPr="0060483F" w14:paraId="69CB8B1C" w14:textId="77777777" w:rsidTr="00D763B1">
        <w:tc>
          <w:tcPr>
            <w:tcW w:w="3155" w:type="dxa"/>
            <w:gridSpan w:val="2"/>
            <w:tcBorders>
              <w:left w:val="nil"/>
              <w:bottom w:val="nil"/>
              <w:right w:val="nil"/>
            </w:tcBorders>
          </w:tcPr>
          <w:p w14:paraId="0371AA7A" w14:textId="77777777" w:rsidR="006F036D" w:rsidRPr="00502FAC" w:rsidRDefault="006F036D" w:rsidP="00D763B1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502FAC">
              <w:rPr>
                <w:rFonts w:ascii="Times New Roman" w:hAnsi="Times New Roman"/>
                <w:b/>
                <w:bCs/>
                <w:sz w:val="21"/>
                <w:szCs w:val="21"/>
              </w:rPr>
              <w:t>PUFA</w:t>
            </w:r>
          </w:p>
        </w:tc>
        <w:tc>
          <w:tcPr>
            <w:tcW w:w="5809" w:type="dxa"/>
            <w:gridSpan w:val="3"/>
            <w:tcBorders>
              <w:left w:val="nil"/>
              <w:bottom w:val="nil"/>
              <w:right w:val="nil"/>
            </w:tcBorders>
          </w:tcPr>
          <w:p w14:paraId="3AA5C54A" w14:textId="77777777" w:rsidR="006F036D" w:rsidRPr="00502FAC" w:rsidRDefault="006F036D" w:rsidP="00D763B1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502FAC">
              <w:rPr>
                <w:rFonts w:ascii="Times New Roman" w:hAnsi="Times New Roman"/>
                <w:b/>
                <w:bCs/>
                <w:sz w:val="21"/>
                <w:szCs w:val="21"/>
              </w:rPr>
              <w:t>Male (n=483)</w:t>
            </w:r>
          </w:p>
        </w:tc>
        <w:tc>
          <w:tcPr>
            <w:tcW w:w="6098" w:type="dxa"/>
            <w:gridSpan w:val="3"/>
            <w:tcBorders>
              <w:left w:val="nil"/>
              <w:bottom w:val="nil"/>
              <w:right w:val="nil"/>
            </w:tcBorders>
          </w:tcPr>
          <w:p w14:paraId="048E7FDA" w14:textId="77777777" w:rsidR="006F036D" w:rsidRPr="00502FAC" w:rsidRDefault="006F036D" w:rsidP="00D763B1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502FAC">
              <w:rPr>
                <w:rFonts w:ascii="Times New Roman" w:hAnsi="Times New Roman"/>
                <w:b/>
                <w:bCs/>
                <w:sz w:val="21"/>
                <w:szCs w:val="21"/>
              </w:rPr>
              <w:t>Female (n=440)</w:t>
            </w:r>
          </w:p>
        </w:tc>
      </w:tr>
      <w:tr w:rsidR="006F036D" w:rsidRPr="0060483F" w14:paraId="77AE40EE" w14:textId="77777777" w:rsidTr="00D763B1">
        <w:tc>
          <w:tcPr>
            <w:tcW w:w="131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0A4A4DD" w14:textId="77777777" w:rsidR="006F036D" w:rsidRPr="00502FAC" w:rsidRDefault="006F036D" w:rsidP="00D763B1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noProof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0DB2C2D" wp14:editId="033AA846">
                      <wp:simplePos x="0" y="0"/>
                      <wp:positionH relativeFrom="column">
                        <wp:posOffset>519458</wp:posOffset>
                      </wp:positionH>
                      <wp:positionV relativeFrom="paragraph">
                        <wp:posOffset>5963</wp:posOffset>
                      </wp:positionV>
                      <wp:extent cx="811033" cy="0"/>
                      <wp:effectExtent l="0" t="0" r="14605" b="12700"/>
                      <wp:wrapNone/>
                      <wp:docPr id="134203329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11033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5DD5564" id="Straight Connector 1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.9pt,.45pt" to="104.75pt,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84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7557726" w14:textId="77777777" w:rsidR="006F036D" w:rsidRPr="00502FAC" w:rsidRDefault="006F036D" w:rsidP="00D763B1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4C89D81" w14:textId="77777777" w:rsidR="006F036D" w:rsidRPr="00502FAC" w:rsidRDefault="006F036D" w:rsidP="00D763B1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noProof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C562472" wp14:editId="0FC13144">
                      <wp:simplePos x="0" y="0"/>
                      <wp:positionH relativeFrom="column">
                        <wp:posOffset>42682</wp:posOffset>
                      </wp:positionH>
                      <wp:positionV relativeFrom="paragraph">
                        <wp:posOffset>5963</wp:posOffset>
                      </wp:positionV>
                      <wp:extent cx="3395207" cy="0"/>
                      <wp:effectExtent l="0" t="0" r="8890" b="12700"/>
                      <wp:wrapNone/>
                      <wp:docPr id="805051268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395207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E785709" id="Straight Connector 2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35pt,.45pt" to="270.7pt,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502FAC">
              <w:rPr>
                <w:rFonts w:ascii="Times New Roman" w:hAnsi="Times New Roman"/>
                <w:b/>
                <w:bCs/>
                <w:sz w:val="21"/>
                <w:szCs w:val="21"/>
              </w:rPr>
              <w:t>p-value for interaction</w:t>
            </w:r>
          </w:p>
        </w:tc>
        <w:tc>
          <w:tcPr>
            <w:tcW w:w="214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F4F609D" w14:textId="77777777" w:rsidR="006F036D" w:rsidRPr="00502FAC" w:rsidRDefault="006F036D" w:rsidP="00D763B1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502FAC">
              <w:rPr>
                <w:rFonts w:ascii="Times New Roman" w:hAnsi="Times New Roman"/>
                <w:b/>
                <w:bCs/>
                <w:sz w:val="21"/>
                <w:szCs w:val="21"/>
              </w:rPr>
              <w:t>OR (95% CI)</w:t>
            </w:r>
          </w:p>
        </w:tc>
        <w:tc>
          <w:tcPr>
            <w:tcW w:w="130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33A3F87" w14:textId="77777777" w:rsidR="006F036D" w:rsidRPr="00502FAC" w:rsidRDefault="006F036D" w:rsidP="00D763B1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502FAC">
              <w:rPr>
                <w:rFonts w:ascii="Times New Roman" w:hAnsi="Times New Roman"/>
                <w:b/>
                <w:bCs/>
                <w:sz w:val="21"/>
                <w:szCs w:val="21"/>
              </w:rPr>
              <w:t>p-value*</w:t>
            </w:r>
          </w:p>
        </w:tc>
        <w:tc>
          <w:tcPr>
            <w:tcW w:w="241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CA3E560" w14:textId="77777777" w:rsidR="006F036D" w:rsidRPr="00502FAC" w:rsidRDefault="006F036D" w:rsidP="00D763B1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noProof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18BADE3" wp14:editId="669A8912">
                      <wp:simplePos x="0" y="0"/>
                      <wp:positionH relativeFrom="column">
                        <wp:posOffset>59275</wp:posOffset>
                      </wp:positionH>
                      <wp:positionV relativeFrom="paragraph">
                        <wp:posOffset>5963</wp:posOffset>
                      </wp:positionV>
                      <wp:extent cx="3625795" cy="0"/>
                      <wp:effectExtent l="0" t="0" r="6985" b="12700"/>
                      <wp:wrapNone/>
                      <wp:docPr id="2036620337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2579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50AB7F7" id="Straight Connector 3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.65pt,.45pt" to="290.15pt,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502FAC">
              <w:rPr>
                <w:rFonts w:ascii="Times New Roman" w:hAnsi="Times New Roman"/>
                <w:b/>
                <w:bCs/>
                <w:sz w:val="21"/>
                <w:szCs w:val="21"/>
              </w:rPr>
              <w:t>p-value for interaction</w:t>
            </w:r>
          </w:p>
        </w:tc>
        <w:tc>
          <w:tcPr>
            <w:tcW w:w="255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6A36AB8" w14:textId="77777777" w:rsidR="006F036D" w:rsidRPr="00502FAC" w:rsidRDefault="006F036D" w:rsidP="00D763B1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502FAC">
              <w:rPr>
                <w:rFonts w:ascii="Times New Roman" w:hAnsi="Times New Roman"/>
                <w:b/>
                <w:bCs/>
                <w:sz w:val="21"/>
                <w:szCs w:val="21"/>
              </w:rPr>
              <w:t>OR (95% CI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641DC54" w14:textId="77777777" w:rsidR="006F036D" w:rsidRPr="00502FAC" w:rsidRDefault="006F036D" w:rsidP="00D763B1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502FAC">
              <w:rPr>
                <w:rFonts w:ascii="Times New Roman" w:hAnsi="Times New Roman"/>
                <w:b/>
                <w:bCs/>
                <w:sz w:val="21"/>
                <w:szCs w:val="21"/>
              </w:rPr>
              <w:t>p-value*</w:t>
            </w:r>
          </w:p>
        </w:tc>
      </w:tr>
      <w:tr w:rsidR="006F036D" w:rsidRPr="0060483F" w14:paraId="7C06E258" w14:textId="77777777" w:rsidTr="00D763B1">
        <w:tc>
          <w:tcPr>
            <w:tcW w:w="131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2FDD010" w14:textId="77777777" w:rsidR="006F036D" w:rsidRPr="0060483F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483F">
              <w:rPr>
                <w:rFonts w:ascii="Times New Roman" w:hAnsi="Times New Roman"/>
                <w:sz w:val="21"/>
                <w:szCs w:val="21"/>
              </w:rPr>
              <w:t>LA</w:t>
            </w:r>
          </w:p>
        </w:tc>
        <w:tc>
          <w:tcPr>
            <w:tcW w:w="184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E23DB58" w14:textId="77777777" w:rsidR="006F036D" w:rsidRPr="0060483F" w:rsidRDefault="006F036D" w:rsidP="00D763B1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</w:p>
          <w:p w14:paraId="10A2773E" w14:textId="77777777" w:rsidR="006F036D" w:rsidRPr="0060483F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483F">
              <w:rPr>
                <w:rFonts w:ascii="Times New Roman" w:hAnsi="Times New Roman"/>
                <w:sz w:val="21"/>
                <w:szCs w:val="21"/>
              </w:rPr>
              <w:t>&lt; 0.724</w:t>
            </w:r>
          </w:p>
          <w:p w14:paraId="43C548CF" w14:textId="77777777" w:rsidR="006F036D" w:rsidRPr="0060483F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483F">
              <w:rPr>
                <w:rFonts w:ascii="Times New Roman" w:hAnsi="Times New Roman"/>
                <w:sz w:val="21"/>
                <w:szCs w:val="21"/>
              </w:rPr>
              <w:t>0.724-0.884</w:t>
            </w:r>
          </w:p>
          <w:p w14:paraId="02870B63" w14:textId="77777777" w:rsidR="006F036D" w:rsidRPr="0060483F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483F">
              <w:rPr>
                <w:rFonts w:ascii="Times New Roman" w:hAnsi="Times New Roman"/>
                <w:sz w:val="21"/>
                <w:szCs w:val="21"/>
              </w:rPr>
              <w:t>0.885-1.0496</w:t>
            </w:r>
          </w:p>
          <w:p w14:paraId="11CC94CF" w14:textId="77777777" w:rsidR="006F036D" w:rsidRPr="0060483F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483F">
              <w:rPr>
                <w:rFonts w:ascii="Times New Roman" w:hAnsi="Times New Roman"/>
                <w:sz w:val="21"/>
                <w:szCs w:val="21"/>
              </w:rPr>
              <w:sym w:font="Symbol" w:char="F0B3"/>
            </w:r>
            <w:r w:rsidRPr="0060483F">
              <w:rPr>
                <w:rFonts w:ascii="Times New Roman" w:hAnsi="Times New Roman"/>
                <w:sz w:val="21"/>
                <w:szCs w:val="21"/>
              </w:rPr>
              <w:t>1.0497</w:t>
            </w:r>
          </w:p>
          <w:p w14:paraId="70757362" w14:textId="77777777" w:rsidR="006F036D" w:rsidRPr="0060483F" w:rsidRDefault="006F036D" w:rsidP="00D763B1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5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4D8718F" w14:textId="41B611F0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29</w:t>
            </w:r>
          </w:p>
          <w:p w14:paraId="5E8957A2" w14:textId="77777777" w:rsidR="006F036D" w:rsidRPr="0060483F" w:rsidRDefault="006F036D" w:rsidP="00D763B1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4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5F3D624" w14:textId="77777777" w:rsidR="006F036D" w:rsidRDefault="006F036D" w:rsidP="00D763B1">
            <w:pPr>
              <w:rPr>
                <w:rFonts w:ascii="Times New Roman" w:hAnsi="Times New Roman"/>
                <w:sz w:val="21"/>
                <w:szCs w:val="21"/>
              </w:rPr>
            </w:pPr>
          </w:p>
          <w:p w14:paraId="066AF953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Ref</w:t>
            </w:r>
          </w:p>
          <w:p w14:paraId="50EB9B40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1.69 (0.9</w:t>
            </w:r>
            <w:r>
              <w:rPr>
                <w:rFonts w:ascii="Times New Roman" w:hAnsi="Times New Roman"/>
                <w:sz w:val="21"/>
                <w:szCs w:val="21"/>
              </w:rPr>
              <w:t>6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>-2.9</w:t>
            </w:r>
            <w:r>
              <w:rPr>
                <w:rFonts w:ascii="Times New Roman" w:hAnsi="Times New Roman"/>
                <w:sz w:val="21"/>
                <w:szCs w:val="21"/>
              </w:rPr>
              <w:t>5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>)</w:t>
            </w:r>
          </w:p>
          <w:p w14:paraId="79AFC5A1" w14:textId="77777777" w:rsidR="006F036D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1.06 (0.5</w:t>
            </w:r>
            <w:r>
              <w:rPr>
                <w:rFonts w:ascii="Times New Roman" w:hAnsi="Times New Roman"/>
                <w:sz w:val="21"/>
                <w:szCs w:val="21"/>
              </w:rPr>
              <w:t>4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>-2.0</w:t>
            </w:r>
            <w:r>
              <w:rPr>
                <w:rFonts w:ascii="Times New Roman" w:hAnsi="Times New Roman"/>
                <w:sz w:val="21"/>
                <w:szCs w:val="21"/>
              </w:rPr>
              <w:t>6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>)</w:t>
            </w:r>
          </w:p>
          <w:p w14:paraId="673DBA75" w14:textId="77777777" w:rsidR="006F036D" w:rsidRPr="0060483F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9</w:t>
            </w:r>
            <w:r>
              <w:rPr>
                <w:rFonts w:ascii="Times New Roman" w:hAnsi="Times New Roman"/>
                <w:sz w:val="21"/>
                <w:szCs w:val="21"/>
              </w:rPr>
              <w:t>2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 xml:space="preserve"> (0.45-1.9</w:t>
            </w: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30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626F5D7" w14:textId="77777777" w:rsidR="006F036D" w:rsidRDefault="006F036D" w:rsidP="00D763B1">
            <w:pPr>
              <w:rPr>
                <w:rFonts w:ascii="Times New Roman" w:hAnsi="Times New Roman"/>
                <w:sz w:val="21"/>
                <w:szCs w:val="21"/>
              </w:rPr>
            </w:pPr>
          </w:p>
          <w:p w14:paraId="5FB2230D" w14:textId="77777777" w:rsidR="006F036D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  <w:p w14:paraId="4FF7A3C8" w14:textId="2B9A9946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0</w:t>
            </w:r>
            <w:r w:rsidR="00E36CB0">
              <w:rPr>
                <w:rFonts w:ascii="Times New Roman" w:hAnsi="Times New Roman"/>
                <w:sz w:val="21"/>
                <w:szCs w:val="21"/>
              </w:rPr>
              <w:t>7</w:t>
            </w:r>
          </w:p>
          <w:p w14:paraId="6A53055F" w14:textId="64F6E034" w:rsidR="006F036D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8</w:t>
            </w:r>
            <w:r>
              <w:rPr>
                <w:rFonts w:ascii="Times New Roman" w:hAnsi="Times New Roman"/>
                <w:sz w:val="21"/>
                <w:szCs w:val="21"/>
              </w:rPr>
              <w:t>7</w:t>
            </w:r>
          </w:p>
          <w:p w14:paraId="0E0205ED" w14:textId="1D76504E" w:rsidR="006F036D" w:rsidRPr="0060483F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8</w:t>
            </w:r>
            <w:r w:rsidR="00E36CB0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241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EAA0499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74</w:t>
            </w:r>
            <w:r>
              <w:rPr>
                <w:rFonts w:ascii="Times New Roman" w:hAnsi="Times New Roman"/>
                <w:sz w:val="21"/>
                <w:szCs w:val="21"/>
              </w:rPr>
              <w:t>6</w:t>
            </w:r>
          </w:p>
          <w:p w14:paraId="5B7F67ED" w14:textId="77777777" w:rsidR="006F036D" w:rsidRPr="0060483F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1C2E329" w14:textId="77777777" w:rsidR="006F036D" w:rsidRDefault="006F036D" w:rsidP="00D763B1">
            <w:pPr>
              <w:rPr>
                <w:rFonts w:ascii="Times New Roman" w:hAnsi="Times New Roman"/>
                <w:sz w:val="21"/>
                <w:szCs w:val="21"/>
              </w:rPr>
            </w:pPr>
          </w:p>
          <w:p w14:paraId="6C918398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Ref</w:t>
            </w:r>
          </w:p>
          <w:p w14:paraId="2572470C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77 (0.37-1.60)</w:t>
            </w:r>
          </w:p>
          <w:p w14:paraId="2C1C4F55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9</w:t>
            </w:r>
            <w:r>
              <w:rPr>
                <w:rFonts w:ascii="Times New Roman" w:hAnsi="Times New Roman"/>
                <w:sz w:val="21"/>
                <w:szCs w:val="21"/>
              </w:rPr>
              <w:t>4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 xml:space="preserve"> (0.48-1.80)</w:t>
            </w:r>
          </w:p>
          <w:p w14:paraId="551C3DA7" w14:textId="77777777" w:rsidR="006F036D" w:rsidRPr="0060483F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72 (0.3</w:t>
            </w:r>
            <w:r>
              <w:rPr>
                <w:rFonts w:ascii="Times New Roman" w:hAnsi="Times New Roman"/>
                <w:sz w:val="21"/>
                <w:szCs w:val="21"/>
              </w:rPr>
              <w:t>5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>-1.45)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7761E57" w14:textId="77777777" w:rsidR="006F036D" w:rsidRDefault="006F036D" w:rsidP="00D763B1">
            <w:pPr>
              <w:rPr>
                <w:rFonts w:ascii="Times New Roman" w:hAnsi="Times New Roman"/>
                <w:sz w:val="21"/>
                <w:szCs w:val="21"/>
              </w:rPr>
            </w:pPr>
          </w:p>
          <w:p w14:paraId="4976ADF2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-</w:t>
            </w:r>
          </w:p>
          <w:p w14:paraId="68FBFB8C" w14:textId="015E93A1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4</w:t>
            </w:r>
            <w:r w:rsidR="00E36CB0">
              <w:rPr>
                <w:rFonts w:ascii="Times New Roman" w:hAnsi="Times New Roman"/>
                <w:sz w:val="21"/>
                <w:szCs w:val="21"/>
              </w:rPr>
              <w:t>8</w:t>
            </w:r>
          </w:p>
          <w:p w14:paraId="25EE1383" w14:textId="1F981964" w:rsidR="006F036D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8</w:t>
            </w:r>
            <w:r>
              <w:rPr>
                <w:rFonts w:ascii="Times New Roman" w:hAnsi="Times New Roman"/>
                <w:sz w:val="21"/>
                <w:szCs w:val="21"/>
              </w:rPr>
              <w:t>4</w:t>
            </w:r>
          </w:p>
          <w:p w14:paraId="396F406A" w14:textId="257BF5F9" w:rsidR="006F036D" w:rsidRPr="00502FAC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35</w:t>
            </w:r>
          </w:p>
        </w:tc>
      </w:tr>
      <w:tr w:rsidR="006F036D" w:rsidRPr="0060483F" w14:paraId="7522A0D3" w14:textId="77777777" w:rsidTr="00D763B1"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2F2640E2" w14:textId="77777777" w:rsidR="006F036D" w:rsidRPr="0060483F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483F">
              <w:rPr>
                <w:rFonts w:ascii="Times New Roman" w:hAnsi="Times New Roman"/>
                <w:sz w:val="21"/>
                <w:szCs w:val="21"/>
              </w:rPr>
              <w:t>A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993DBC4" w14:textId="77777777" w:rsidR="006F036D" w:rsidRPr="0060483F" w:rsidRDefault="006F036D" w:rsidP="00D763B1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</w:p>
          <w:p w14:paraId="6862DAD9" w14:textId="77777777" w:rsidR="006F036D" w:rsidRPr="0060483F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483F">
              <w:rPr>
                <w:rFonts w:ascii="Times New Roman" w:hAnsi="Times New Roman"/>
                <w:sz w:val="21"/>
                <w:szCs w:val="21"/>
              </w:rPr>
              <w:t>&lt; 0.169</w:t>
            </w:r>
          </w:p>
          <w:p w14:paraId="33729F35" w14:textId="77777777" w:rsidR="006F036D" w:rsidRPr="0060483F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483F">
              <w:rPr>
                <w:rFonts w:ascii="Times New Roman" w:hAnsi="Times New Roman"/>
                <w:sz w:val="21"/>
                <w:szCs w:val="21"/>
              </w:rPr>
              <w:t>0.169-0.2137</w:t>
            </w:r>
          </w:p>
          <w:p w14:paraId="4F528F11" w14:textId="77777777" w:rsidR="006F036D" w:rsidRPr="0060483F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483F">
              <w:rPr>
                <w:rFonts w:ascii="Times New Roman" w:hAnsi="Times New Roman"/>
                <w:sz w:val="21"/>
                <w:szCs w:val="21"/>
              </w:rPr>
              <w:t>0.2138-0.2711</w:t>
            </w:r>
          </w:p>
          <w:p w14:paraId="2D475EB6" w14:textId="77777777" w:rsidR="006F036D" w:rsidRPr="0060483F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483F">
              <w:rPr>
                <w:rFonts w:ascii="Times New Roman" w:hAnsi="Times New Roman"/>
                <w:sz w:val="21"/>
                <w:szCs w:val="21"/>
              </w:rPr>
              <w:sym w:font="Symbol" w:char="F0B3"/>
            </w:r>
            <w:r w:rsidRPr="0060483F">
              <w:rPr>
                <w:rFonts w:ascii="Times New Roman" w:hAnsi="Times New Roman"/>
                <w:sz w:val="21"/>
                <w:szCs w:val="21"/>
              </w:rPr>
              <w:t>0.2712</w:t>
            </w:r>
          </w:p>
          <w:p w14:paraId="2609364C" w14:textId="77777777" w:rsidR="006F036D" w:rsidRPr="0060483F" w:rsidRDefault="006F036D" w:rsidP="00D763B1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4A74D4B4" w14:textId="00DAF94F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05</w:t>
            </w:r>
          </w:p>
          <w:p w14:paraId="7F10E816" w14:textId="77777777" w:rsidR="006F036D" w:rsidRPr="0060483F" w:rsidRDefault="006F036D" w:rsidP="00D763B1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46A48702" w14:textId="77777777" w:rsidR="006F036D" w:rsidRDefault="006F036D" w:rsidP="00D763B1">
            <w:pPr>
              <w:rPr>
                <w:rFonts w:ascii="Times New Roman" w:hAnsi="Times New Roman"/>
                <w:sz w:val="21"/>
                <w:szCs w:val="21"/>
              </w:rPr>
            </w:pPr>
          </w:p>
          <w:p w14:paraId="30DC2AAC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Ref</w:t>
            </w:r>
          </w:p>
          <w:p w14:paraId="095DE540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1.23 (0.63-2.40)</w:t>
            </w:r>
          </w:p>
          <w:p w14:paraId="723076C7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2.1</w:t>
            </w:r>
            <w:r>
              <w:rPr>
                <w:rFonts w:ascii="Times New Roman" w:hAnsi="Times New Roman"/>
                <w:sz w:val="21"/>
                <w:szCs w:val="21"/>
              </w:rPr>
              <w:t>1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 xml:space="preserve"> (1.21-3.69)</w:t>
            </w:r>
          </w:p>
          <w:p w14:paraId="4849A8C7" w14:textId="77777777" w:rsidR="006F036D" w:rsidRPr="0060483F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90 (0.44-1.8</w:t>
            </w:r>
            <w:r>
              <w:rPr>
                <w:rFonts w:ascii="Times New Roman" w:hAnsi="Times New Roman"/>
                <w:sz w:val="21"/>
                <w:szCs w:val="21"/>
              </w:rPr>
              <w:t>3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4CDCB721" w14:textId="77777777" w:rsidR="006F036D" w:rsidRDefault="006F036D" w:rsidP="00D763B1">
            <w:pPr>
              <w:rPr>
                <w:rFonts w:ascii="Times New Roman" w:hAnsi="Times New Roman"/>
                <w:sz w:val="21"/>
                <w:szCs w:val="21"/>
              </w:rPr>
            </w:pPr>
          </w:p>
          <w:p w14:paraId="4A6A48DA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-</w:t>
            </w:r>
          </w:p>
          <w:p w14:paraId="6A79A132" w14:textId="5EF3839F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5</w:t>
            </w:r>
            <w:r>
              <w:rPr>
                <w:rFonts w:ascii="Times New Roman" w:hAnsi="Times New Roman"/>
                <w:sz w:val="21"/>
                <w:szCs w:val="21"/>
              </w:rPr>
              <w:t>5</w:t>
            </w:r>
          </w:p>
          <w:p w14:paraId="5729D860" w14:textId="4FBF1972" w:rsidR="006F036D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0</w:t>
            </w:r>
            <w:r w:rsidR="00E36CB0">
              <w:rPr>
                <w:rFonts w:ascii="Times New Roman" w:hAnsi="Times New Roman"/>
                <w:sz w:val="21"/>
                <w:szCs w:val="21"/>
              </w:rPr>
              <w:t>1</w:t>
            </w:r>
          </w:p>
          <w:p w14:paraId="7B5EB336" w14:textId="0B232231" w:rsidR="006F036D" w:rsidRPr="0060483F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7</w:t>
            </w:r>
            <w:r w:rsidR="00E36CB0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7B0E24BC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10</w:t>
            </w:r>
            <w:r>
              <w:rPr>
                <w:rFonts w:ascii="Times New Roman" w:hAnsi="Times New Roman"/>
                <w:sz w:val="21"/>
                <w:szCs w:val="21"/>
              </w:rPr>
              <w:t>8</w:t>
            </w:r>
          </w:p>
          <w:p w14:paraId="68A445E4" w14:textId="77777777" w:rsidR="006F036D" w:rsidRPr="0060483F" w:rsidRDefault="006F036D" w:rsidP="00D763B1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11A36F1" w14:textId="77777777" w:rsidR="006F036D" w:rsidRDefault="006F036D" w:rsidP="00D763B1">
            <w:pPr>
              <w:rPr>
                <w:rFonts w:ascii="Times New Roman" w:hAnsi="Times New Roman"/>
                <w:sz w:val="21"/>
                <w:szCs w:val="21"/>
              </w:rPr>
            </w:pPr>
          </w:p>
          <w:p w14:paraId="65BA595F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Ref</w:t>
            </w:r>
          </w:p>
          <w:p w14:paraId="39037698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85 (0.44-1.6</w:t>
            </w:r>
            <w:r>
              <w:rPr>
                <w:rFonts w:ascii="Times New Roman" w:hAnsi="Times New Roman"/>
                <w:sz w:val="21"/>
                <w:szCs w:val="21"/>
              </w:rPr>
              <w:t>4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>)</w:t>
            </w:r>
          </w:p>
          <w:p w14:paraId="54E9656E" w14:textId="77777777" w:rsidR="006F036D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28 (0.10-0.79)</w:t>
            </w:r>
          </w:p>
          <w:p w14:paraId="18E5205A" w14:textId="77777777" w:rsidR="006F036D" w:rsidRPr="00502FAC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7</w:t>
            </w:r>
            <w:r>
              <w:rPr>
                <w:rFonts w:ascii="Times New Roman" w:hAnsi="Times New Roman"/>
                <w:sz w:val="21"/>
                <w:szCs w:val="21"/>
              </w:rPr>
              <w:t>8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 xml:space="preserve"> (0.38-1.5</w:t>
            </w:r>
            <w:r>
              <w:rPr>
                <w:rFonts w:ascii="Times New Roman" w:hAnsi="Times New Roman"/>
                <w:sz w:val="21"/>
                <w:szCs w:val="21"/>
              </w:rPr>
              <w:t>7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16EC0C" w14:textId="77777777" w:rsidR="006F036D" w:rsidRDefault="006F036D" w:rsidP="00D763B1">
            <w:pPr>
              <w:rPr>
                <w:rFonts w:ascii="Times New Roman" w:hAnsi="Times New Roman"/>
                <w:sz w:val="21"/>
                <w:szCs w:val="21"/>
              </w:rPr>
            </w:pPr>
          </w:p>
          <w:p w14:paraId="6F6A498B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-</w:t>
            </w:r>
          </w:p>
          <w:p w14:paraId="5B945ABF" w14:textId="4C34ED2F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6</w:t>
            </w:r>
            <w:r>
              <w:rPr>
                <w:rFonts w:ascii="Times New Roman" w:hAnsi="Times New Roman"/>
                <w:sz w:val="21"/>
                <w:szCs w:val="21"/>
              </w:rPr>
              <w:t>3</w:t>
            </w:r>
          </w:p>
          <w:p w14:paraId="656A37F6" w14:textId="72B95D15" w:rsidR="006F036D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0</w:t>
            </w:r>
            <w:r w:rsidR="00E36CB0">
              <w:rPr>
                <w:rFonts w:ascii="Times New Roman" w:hAnsi="Times New Roman"/>
                <w:sz w:val="21"/>
                <w:szCs w:val="21"/>
              </w:rPr>
              <w:t>2</w:t>
            </w:r>
          </w:p>
          <w:p w14:paraId="36F1CBC2" w14:textId="60D0F237" w:rsidR="006F036D" w:rsidRPr="00502FAC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4</w:t>
            </w:r>
            <w:r w:rsidR="00E36CB0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</w:tr>
      <w:tr w:rsidR="006F036D" w:rsidRPr="0060483F" w14:paraId="5C8CBB13" w14:textId="77777777" w:rsidTr="00D763B1"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4C80A634" w14:textId="77777777" w:rsidR="006F036D" w:rsidRPr="0060483F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483F">
              <w:rPr>
                <w:rFonts w:ascii="Times New Roman" w:hAnsi="Times New Roman"/>
                <w:sz w:val="21"/>
                <w:szCs w:val="21"/>
              </w:rPr>
              <w:t>Total n-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E74F3ED" w14:textId="77777777" w:rsidR="006F036D" w:rsidRPr="0060483F" w:rsidRDefault="006F036D" w:rsidP="00D763B1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</w:p>
          <w:p w14:paraId="67BEBF89" w14:textId="77777777" w:rsidR="006F036D" w:rsidRPr="0060483F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483F">
              <w:rPr>
                <w:rFonts w:ascii="Times New Roman" w:hAnsi="Times New Roman"/>
                <w:sz w:val="21"/>
                <w:szCs w:val="21"/>
              </w:rPr>
              <w:t>&lt; 0.912</w:t>
            </w:r>
          </w:p>
          <w:p w14:paraId="1BC6CF1A" w14:textId="77777777" w:rsidR="006F036D" w:rsidRPr="0060483F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483F">
              <w:rPr>
                <w:rFonts w:ascii="Times New Roman" w:hAnsi="Times New Roman"/>
                <w:sz w:val="21"/>
                <w:szCs w:val="21"/>
              </w:rPr>
              <w:t>0.912-1.102</w:t>
            </w:r>
          </w:p>
          <w:p w14:paraId="3503D43D" w14:textId="77777777" w:rsidR="006F036D" w:rsidRPr="0060483F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483F">
              <w:rPr>
                <w:rFonts w:ascii="Times New Roman" w:hAnsi="Times New Roman"/>
                <w:sz w:val="21"/>
                <w:szCs w:val="21"/>
              </w:rPr>
              <w:t>1.103-1.309</w:t>
            </w:r>
          </w:p>
          <w:p w14:paraId="6EF2000C" w14:textId="77777777" w:rsidR="006F036D" w:rsidRPr="0060483F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483F">
              <w:rPr>
                <w:rFonts w:ascii="Times New Roman" w:hAnsi="Times New Roman"/>
                <w:sz w:val="21"/>
                <w:szCs w:val="21"/>
              </w:rPr>
              <w:sym w:font="Symbol" w:char="F0B3"/>
            </w:r>
            <w:r w:rsidRPr="0060483F">
              <w:rPr>
                <w:rFonts w:ascii="Times New Roman" w:hAnsi="Times New Roman"/>
                <w:sz w:val="21"/>
                <w:szCs w:val="21"/>
              </w:rPr>
              <w:t>1.310</w:t>
            </w:r>
          </w:p>
          <w:p w14:paraId="54F8CF09" w14:textId="77777777" w:rsidR="006F036D" w:rsidRPr="0060483F" w:rsidRDefault="006F036D" w:rsidP="00D763B1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682B5DB7" w14:textId="6B9B0C5C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05</w:t>
            </w:r>
          </w:p>
          <w:p w14:paraId="62B72054" w14:textId="77777777" w:rsidR="006F036D" w:rsidRPr="0060483F" w:rsidRDefault="006F036D" w:rsidP="00D763B1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2660111B" w14:textId="77777777" w:rsidR="006F036D" w:rsidRDefault="006F036D" w:rsidP="00D763B1">
            <w:pPr>
              <w:rPr>
                <w:rFonts w:ascii="Times New Roman" w:hAnsi="Times New Roman"/>
                <w:sz w:val="21"/>
                <w:szCs w:val="21"/>
              </w:rPr>
            </w:pPr>
          </w:p>
          <w:p w14:paraId="4E7D0370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Ref</w:t>
            </w:r>
          </w:p>
          <w:p w14:paraId="2CF9B63B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2.03 (1.1</w:t>
            </w:r>
            <w:r>
              <w:rPr>
                <w:rFonts w:ascii="Times New Roman" w:hAnsi="Times New Roman"/>
                <w:sz w:val="21"/>
                <w:szCs w:val="21"/>
              </w:rPr>
              <w:t>7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>-3.5</w:t>
            </w: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>)</w:t>
            </w:r>
          </w:p>
          <w:p w14:paraId="02D0C769" w14:textId="77777777" w:rsidR="006F036D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1.</w:t>
            </w:r>
            <w:r>
              <w:rPr>
                <w:rFonts w:ascii="Times New Roman" w:hAnsi="Times New Roman"/>
                <w:sz w:val="21"/>
                <w:szCs w:val="21"/>
              </w:rPr>
              <w:t>09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 xml:space="preserve"> (0.56-2.1</w:t>
            </w:r>
            <w:r>
              <w:rPr>
                <w:rFonts w:ascii="Times New Roman" w:hAnsi="Times New Roman"/>
                <w:sz w:val="21"/>
                <w:szCs w:val="21"/>
              </w:rPr>
              <w:t>3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>)</w:t>
            </w:r>
          </w:p>
          <w:p w14:paraId="1E7EAFAF" w14:textId="77777777" w:rsidR="006F036D" w:rsidRPr="0060483F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8</w:t>
            </w:r>
            <w:r>
              <w:rPr>
                <w:rFonts w:ascii="Times New Roman" w:hAnsi="Times New Roman"/>
                <w:sz w:val="21"/>
                <w:szCs w:val="21"/>
              </w:rPr>
              <w:t>3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/>
                <w:sz w:val="21"/>
                <w:szCs w:val="21"/>
              </w:rPr>
              <w:t>39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>-1.7</w:t>
            </w:r>
            <w:r>
              <w:rPr>
                <w:rFonts w:ascii="Times New Roman" w:hAnsi="Times New Roman"/>
                <w:sz w:val="21"/>
                <w:szCs w:val="21"/>
              </w:rPr>
              <w:t>5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7D268A50" w14:textId="77777777" w:rsidR="006F036D" w:rsidRDefault="006F036D" w:rsidP="00D763B1">
            <w:pPr>
              <w:rPr>
                <w:rFonts w:ascii="Times New Roman" w:hAnsi="Times New Roman"/>
                <w:sz w:val="21"/>
                <w:szCs w:val="21"/>
              </w:rPr>
            </w:pPr>
          </w:p>
          <w:p w14:paraId="4A9529AE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-</w:t>
            </w:r>
          </w:p>
          <w:p w14:paraId="576CD38C" w14:textId="5DE37430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01</w:t>
            </w:r>
          </w:p>
          <w:p w14:paraId="04FC8BD0" w14:textId="79ED2CBA" w:rsidR="006F036D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7</w:t>
            </w:r>
            <w:r>
              <w:rPr>
                <w:rFonts w:ascii="Times New Roman" w:hAnsi="Times New Roman"/>
                <w:sz w:val="21"/>
                <w:szCs w:val="21"/>
              </w:rPr>
              <w:t>9</w:t>
            </w:r>
          </w:p>
          <w:p w14:paraId="678C57E4" w14:textId="6020F917" w:rsidR="006F036D" w:rsidRPr="0060483F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6</w:t>
            </w:r>
            <w:r w:rsidR="00E36CB0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0E14C1EA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/>
                <w:sz w:val="21"/>
                <w:szCs w:val="21"/>
              </w:rPr>
              <w:t>640</w:t>
            </w:r>
          </w:p>
          <w:p w14:paraId="4D5FD9B1" w14:textId="77777777" w:rsidR="006F036D" w:rsidRPr="0060483F" w:rsidRDefault="006F036D" w:rsidP="00D763B1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12F312A" w14:textId="77777777" w:rsidR="006F036D" w:rsidRDefault="006F036D" w:rsidP="00D763B1">
            <w:pPr>
              <w:rPr>
                <w:rFonts w:ascii="Times New Roman" w:hAnsi="Times New Roman"/>
                <w:sz w:val="21"/>
                <w:szCs w:val="21"/>
              </w:rPr>
            </w:pPr>
          </w:p>
          <w:p w14:paraId="3A7E1E9B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Ref</w:t>
            </w:r>
          </w:p>
          <w:p w14:paraId="1368EE03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97 (0.5</w:t>
            </w: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>-1.86)</w:t>
            </w:r>
          </w:p>
          <w:p w14:paraId="3B7FAA6E" w14:textId="77777777" w:rsidR="006F036D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62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>(0.2</w:t>
            </w:r>
            <w:r>
              <w:rPr>
                <w:rFonts w:ascii="Times New Roman" w:hAnsi="Times New Roman"/>
                <w:sz w:val="21"/>
                <w:szCs w:val="21"/>
              </w:rPr>
              <w:t>9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>-1.3</w:t>
            </w:r>
            <w:r>
              <w:rPr>
                <w:rFonts w:ascii="Times New Roman" w:hAnsi="Times New Roman"/>
                <w:sz w:val="21"/>
                <w:szCs w:val="21"/>
              </w:rPr>
              <w:t>4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>)</w:t>
            </w:r>
          </w:p>
          <w:p w14:paraId="2BBA006D" w14:textId="77777777" w:rsidR="006F036D" w:rsidRPr="00502FAC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81 (0.41-1.</w:t>
            </w:r>
            <w:r>
              <w:rPr>
                <w:rFonts w:ascii="Times New Roman" w:hAnsi="Times New Roman"/>
                <w:sz w:val="21"/>
                <w:szCs w:val="21"/>
              </w:rPr>
              <w:t>60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AF0D7F" w14:textId="77777777" w:rsidR="006F036D" w:rsidRDefault="006F036D" w:rsidP="00D763B1">
            <w:pPr>
              <w:rPr>
                <w:rFonts w:ascii="Times New Roman" w:hAnsi="Times New Roman"/>
                <w:sz w:val="21"/>
                <w:szCs w:val="21"/>
              </w:rPr>
            </w:pPr>
          </w:p>
          <w:p w14:paraId="6BA587F1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-</w:t>
            </w:r>
          </w:p>
          <w:p w14:paraId="485D1B57" w14:textId="780CA6A3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9</w:t>
            </w:r>
            <w:r w:rsidR="00E36CB0">
              <w:rPr>
                <w:rFonts w:ascii="Times New Roman" w:hAnsi="Times New Roman"/>
                <w:sz w:val="21"/>
                <w:szCs w:val="21"/>
              </w:rPr>
              <w:t>2</w:t>
            </w:r>
          </w:p>
          <w:p w14:paraId="36EEBCEF" w14:textId="5EB3A7D9" w:rsidR="006F036D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/>
                <w:sz w:val="21"/>
                <w:szCs w:val="21"/>
              </w:rPr>
              <w:t>2</w:t>
            </w:r>
            <w:r w:rsidR="00E36CB0">
              <w:rPr>
                <w:rFonts w:ascii="Times New Roman" w:hAnsi="Times New Roman"/>
                <w:sz w:val="21"/>
                <w:szCs w:val="21"/>
              </w:rPr>
              <w:t>3</w:t>
            </w:r>
          </w:p>
          <w:p w14:paraId="7FD2FEFA" w14:textId="131E16E3" w:rsidR="006F036D" w:rsidRPr="00502FAC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/>
                <w:sz w:val="21"/>
                <w:szCs w:val="21"/>
              </w:rPr>
              <w:t>54</w:t>
            </w:r>
          </w:p>
        </w:tc>
      </w:tr>
      <w:tr w:rsidR="006F036D" w:rsidRPr="0060483F" w14:paraId="26ED653C" w14:textId="77777777" w:rsidTr="00D763B1"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DF1A44B" w14:textId="77777777" w:rsidR="006F036D" w:rsidRPr="0060483F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483F">
              <w:rPr>
                <w:rFonts w:ascii="Times New Roman" w:hAnsi="Times New Roman"/>
                <w:sz w:val="21"/>
                <w:szCs w:val="21"/>
              </w:rPr>
              <w:t>AL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A38834C" w14:textId="77777777" w:rsidR="006F036D" w:rsidRPr="0060483F" w:rsidRDefault="006F036D" w:rsidP="00D763B1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</w:p>
          <w:p w14:paraId="4511E156" w14:textId="77777777" w:rsidR="006F036D" w:rsidRPr="0060483F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483F">
              <w:rPr>
                <w:rFonts w:ascii="Times New Roman" w:hAnsi="Times New Roman"/>
                <w:sz w:val="21"/>
                <w:szCs w:val="21"/>
              </w:rPr>
              <w:t>&lt; 0.03492</w:t>
            </w:r>
          </w:p>
          <w:p w14:paraId="59FE7B34" w14:textId="77777777" w:rsidR="006F036D" w:rsidRPr="0060483F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483F">
              <w:rPr>
                <w:rFonts w:ascii="Times New Roman" w:hAnsi="Times New Roman"/>
                <w:sz w:val="21"/>
                <w:szCs w:val="21"/>
              </w:rPr>
              <w:t>0.03492-0.03499</w:t>
            </w:r>
          </w:p>
          <w:p w14:paraId="12C9675D" w14:textId="77777777" w:rsidR="006F036D" w:rsidRPr="0060483F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483F">
              <w:rPr>
                <w:rFonts w:ascii="Times New Roman" w:hAnsi="Times New Roman"/>
                <w:sz w:val="21"/>
                <w:szCs w:val="21"/>
              </w:rPr>
              <w:t>0.0350-0.3807</w:t>
            </w:r>
          </w:p>
          <w:p w14:paraId="538F1CB9" w14:textId="77777777" w:rsidR="006F036D" w:rsidRPr="0060483F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483F">
              <w:rPr>
                <w:rFonts w:ascii="Times New Roman" w:hAnsi="Times New Roman"/>
                <w:sz w:val="21"/>
                <w:szCs w:val="21"/>
              </w:rPr>
              <w:sym w:font="Symbol" w:char="F0B3"/>
            </w:r>
            <w:r w:rsidRPr="0060483F">
              <w:rPr>
                <w:rFonts w:ascii="Times New Roman" w:hAnsi="Times New Roman"/>
                <w:sz w:val="21"/>
                <w:szCs w:val="21"/>
              </w:rPr>
              <w:t>0.3808</w:t>
            </w:r>
          </w:p>
          <w:p w14:paraId="344DB90E" w14:textId="77777777" w:rsidR="006F036D" w:rsidRPr="0060483F" w:rsidRDefault="006F036D" w:rsidP="00D763B1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24C10B61" w14:textId="36361C43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1</w:t>
            </w:r>
            <w:r>
              <w:rPr>
                <w:rFonts w:ascii="Times New Roman" w:hAnsi="Times New Roman"/>
                <w:sz w:val="21"/>
                <w:szCs w:val="21"/>
              </w:rPr>
              <w:t>8</w:t>
            </w:r>
          </w:p>
          <w:p w14:paraId="1CDE520C" w14:textId="77777777" w:rsidR="006F036D" w:rsidRPr="0060483F" w:rsidRDefault="006F036D" w:rsidP="00D763B1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17FE469E" w14:textId="77777777" w:rsidR="006F036D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  <w:p w14:paraId="10E7CDFA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Ref</w:t>
            </w:r>
          </w:p>
          <w:p w14:paraId="27D5BA9A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1.4</w:t>
            </w:r>
            <w:r>
              <w:rPr>
                <w:rFonts w:ascii="Times New Roman" w:hAnsi="Times New Roman"/>
                <w:sz w:val="21"/>
                <w:szCs w:val="21"/>
              </w:rPr>
              <w:t>1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 xml:space="preserve"> (0.80-2.5</w:t>
            </w: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>)</w:t>
            </w:r>
          </w:p>
          <w:p w14:paraId="4D64640F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1.00 (0.53-1.87)</w:t>
            </w:r>
          </w:p>
          <w:p w14:paraId="1F5F838B" w14:textId="77777777" w:rsidR="006F036D" w:rsidRPr="0060483F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50 (0.22-1.1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E463B25" w14:textId="77777777" w:rsidR="006F036D" w:rsidRDefault="006F036D" w:rsidP="00D763B1">
            <w:pPr>
              <w:rPr>
                <w:rFonts w:ascii="Times New Roman" w:hAnsi="Times New Roman"/>
                <w:sz w:val="21"/>
                <w:szCs w:val="21"/>
              </w:rPr>
            </w:pPr>
          </w:p>
          <w:p w14:paraId="5757D780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-</w:t>
            </w:r>
          </w:p>
          <w:p w14:paraId="5FF33A44" w14:textId="1587D0EE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2</w:t>
            </w:r>
            <w:r w:rsidR="00E36CB0">
              <w:rPr>
                <w:rFonts w:ascii="Times New Roman" w:hAnsi="Times New Roman"/>
                <w:sz w:val="21"/>
                <w:szCs w:val="21"/>
              </w:rPr>
              <w:t>5</w:t>
            </w:r>
          </w:p>
          <w:p w14:paraId="110F2AB5" w14:textId="0262D413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9</w:t>
            </w:r>
            <w:r w:rsidR="00E36CB0">
              <w:rPr>
                <w:rFonts w:ascii="Times New Roman" w:hAnsi="Times New Roman"/>
                <w:sz w:val="21"/>
                <w:szCs w:val="21"/>
              </w:rPr>
              <w:t>9</w:t>
            </w:r>
          </w:p>
          <w:p w14:paraId="0DE619BB" w14:textId="78F1DC12" w:rsidR="006F036D" w:rsidRPr="0060483F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</w:t>
            </w:r>
            <w:r w:rsidR="00E36CB0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4F75C258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4</w:t>
            </w:r>
            <w:r>
              <w:rPr>
                <w:rFonts w:ascii="Times New Roman" w:hAnsi="Times New Roman"/>
                <w:sz w:val="21"/>
                <w:szCs w:val="21"/>
              </w:rPr>
              <w:t>52</w:t>
            </w:r>
          </w:p>
          <w:p w14:paraId="73AD98A3" w14:textId="77777777" w:rsidR="006F036D" w:rsidRPr="0060483F" w:rsidRDefault="006F036D" w:rsidP="00D763B1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5C589EB" w14:textId="77777777" w:rsidR="006F036D" w:rsidRDefault="006F036D" w:rsidP="00D763B1">
            <w:pPr>
              <w:rPr>
                <w:rFonts w:ascii="Times New Roman" w:hAnsi="Times New Roman"/>
                <w:sz w:val="21"/>
                <w:szCs w:val="21"/>
              </w:rPr>
            </w:pPr>
          </w:p>
          <w:p w14:paraId="6648DB01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Ref</w:t>
            </w:r>
          </w:p>
          <w:p w14:paraId="14069F04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67 (0.30-1.52)</w:t>
            </w:r>
          </w:p>
          <w:p w14:paraId="5D0F1446" w14:textId="77777777" w:rsidR="006F036D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1.</w:t>
            </w:r>
            <w:r>
              <w:rPr>
                <w:rFonts w:ascii="Times New Roman" w:hAnsi="Times New Roman"/>
                <w:sz w:val="21"/>
                <w:szCs w:val="21"/>
              </w:rPr>
              <w:t>40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 xml:space="preserve"> (0.7</w:t>
            </w:r>
            <w:r>
              <w:rPr>
                <w:rFonts w:ascii="Times New Roman" w:hAnsi="Times New Roman"/>
                <w:sz w:val="21"/>
                <w:szCs w:val="21"/>
              </w:rPr>
              <w:t>9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>-2.4</w:t>
            </w:r>
            <w:r>
              <w:rPr>
                <w:rFonts w:ascii="Times New Roman" w:hAnsi="Times New Roman"/>
                <w:sz w:val="21"/>
                <w:szCs w:val="21"/>
              </w:rPr>
              <w:t>8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>)</w:t>
            </w:r>
          </w:p>
          <w:p w14:paraId="2689A7A2" w14:textId="77777777" w:rsidR="006F036D" w:rsidRPr="00502FAC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97 (0.49-1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F0C267" w14:textId="77777777" w:rsidR="006F036D" w:rsidRDefault="006F036D" w:rsidP="00D763B1">
            <w:pPr>
              <w:rPr>
                <w:rFonts w:ascii="Times New Roman" w:hAnsi="Times New Roman"/>
                <w:sz w:val="21"/>
                <w:szCs w:val="21"/>
              </w:rPr>
            </w:pPr>
          </w:p>
          <w:p w14:paraId="745EA702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-</w:t>
            </w:r>
          </w:p>
          <w:p w14:paraId="6E39DD67" w14:textId="5D11E8D5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34</w:t>
            </w:r>
          </w:p>
          <w:p w14:paraId="3CEFA4FD" w14:textId="45049D43" w:rsidR="006F036D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2</w:t>
            </w:r>
            <w:r>
              <w:rPr>
                <w:rFonts w:ascii="Times New Roman" w:hAnsi="Times New Roman"/>
                <w:sz w:val="21"/>
                <w:szCs w:val="21"/>
              </w:rPr>
              <w:t>5</w:t>
            </w:r>
          </w:p>
          <w:p w14:paraId="50995F64" w14:textId="551941F8" w:rsidR="006F036D" w:rsidRPr="00502FAC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9</w:t>
            </w:r>
            <w:r w:rsidR="00E36CB0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</w:tr>
      <w:tr w:rsidR="006F036D" w:rsidRPr="0060483F" w14:paraId="620DA3CF" w14:textId="77777777" w:rsidTr="00D763B1"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C516378" w14:textId="77777777" w:rsidR="006F036D" w:rsidRPr="0060483F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483F">
              <w:rPr>
                <w:rFonts w:ascii="Times New Roman" w:hAnsi="Times New Roman"/>
                <w:sz w:val="21"/>
                <w:szCs w:val="21"/>
              </w:rPr>
              <w:t>EP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961E708" w14:textId="77777777" w:rsidR="006F036D" w:rsidRPr="0060483F" w:rsidRDefault="006F036D" w:rsidP="00D763B1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</w:p>
          <w:p w14:paraId="1BE9023D" w14:textId="77777777" w:rsidR="006F036D" w:rsidRPr="0060483F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483F">
              <w:rPr>
                <w:rFonts w:ascii="Times New Roman" w:hAnsi="Times New Roman"/>
                <w:sz w:val="21"/>
                <w:szCs w:val="21"/>
              </w:rPr>
              <w:t>&lt; 0.0488</w:t>
            </w:r>
          </w:p>
          <w:p w14:paraId="550799F4" w14:textId="77777777" w:rsidR="006F036D" w:rsidRPr="0060483F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483F">
              <w:rPr>
                <w:rFonts w:ascii="Times New Roman" w:hAnsi="Times New Roman"/>
                <w:sz w:val="21"/>
                <w:szCs w:val="21"/>
              </w:rPr>
              <w:t>0.0488-0.0489</w:t>
            </w:r>
          </w:p>
          <w:p w14:paraId="1FA9FD89" w14:textId="77777777" w:rsidR="006F036D" w:rsidRPr="0060483F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483F">
              <w:rPr>
                <w:rFonts w:ascii="Times New Roman" w:hAnsi="Times New Roman"/>
                <w:sz w:val="21"/>
                <w:szCs w:val="21"/>
              </w:rPr>
              <w:t>0.0490-0.0515</w:t>
            </w:r>
          </w:p>
          <w:p w14:paraId="577026B8" w14:textId="77777777" w:rsidR="006F036D" w:rsidRPr="0060483F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483F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60483F">
              <w:rPr>
                <w:rFonts w:ascii="Times New Roman" w:hAnsi="Times New Roman"/>
                <w:sz w:val="21"/>
                <w:szCs w:val="21"/>
              </w:rPr>
              <w:sym w:font="Symbol" w:char="F0B3"/>
            </w:r>
            <w:r w:rsidRPr="0060483F">
              <w:rPr>
                <w:rFonts w:ascii="Times New Roman" w:hAnsi="Times New Roman"/>
                <w:sz w:val="21"/>
                <w:szCs w:val="21"/>
              </w:rPr>
              <w:t>0.05156</w:t>
            </w:r>
          </w:p>
          <w:p w14:paraId="048A324B" w14:textId="77777777" w:rsidR="006F036D" w:rsidRPr="0060483F" w:rsidRDefault="006F036D" w:rsidP="00D763B1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44B82BBB" w14:textId="54E6F880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4</w:t>
            </w:r>
            <w:r>
              <w:rPr>
                <w:rFonts w:ascii="Times New Roman" w:hAnsi="Times New Roman"/>
                <w:sz w:val="21"/>
                <w:szCs w:val="21"/>
              </w:rPr>
              <w:t>9</w:t>
            </w:r>
          </w:p>
          <w:p w14:paraId="68727F85" w14:textId="77777777" w:rsidR="006F036D" w:rsidRPr="0060483F" w:rsidRDefault="006F036D" w:rsidP="00D763B1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0B930250" w14:textId="77777777" w:rsidR="006F036D" w:rsidRDefault="006F036D" w:rsidP="00D763B1">
            <w:pPr>
              <w:rPr>
                <w:rFonts w:ascii="Times New Roman" w:hAnsi="Times New Roman"/>
                <w:sz w:val="21"/>
                <w:szCs w:val="21"/>
              </w:rPr>
            </w:pPr>
          </w:p>
          <w:p w14:paraId="21CC673E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Ref</w:t>
            </w:r>
          </w:p>
          <w:p w14:paraId="39A1877F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99 (0.5</w:t>
            </w:r>
            <w:r>
              <w:rPr>
                <w:rFonts w:ascii="Times New Roman" w:hAnsi="Times New Roman"/>
                <w:sz w:val="21"/>
                <w:szCs w:val="21"/>
              </w:rPr>
              <w:t>5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>-1.8</w:t>
            </w:r>
            <w:r>
              <w:rPr>
                <w:rFonts w:ascii="Times New Roman" w:hAnsi="Times New Roman"/>
                <w:sz w:val="21"/>
                <w:szCs w:val="21"/>
              </w:rPr>
              <w:t>1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>)</w:t>
            </w:r>
          </w:p>
          <w:p w14:paraId="04D7E20A" w14:textId="77777777" w:rsidR="006F036D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1.5</w:t>
            </w:r>
            <w:r>
              <w:rPr>
                <w:rFonts w:ascii="Times New Roman" w:hAnsi="Times New Roman"/>
                <w:sz w:val="21"/>
                <w:szCs w:val="21"/>
              </w:rPr>
              <w:t>0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 xml:space="preserve"> (0.8</w:t>
            </w:r>
            <w:r>
              <w:rPr>
                <w:rFonts w:ascii="Times New Roman" w:hAnsi="Times New Roman"/>
                <w:sz w:val="21"/>
                <w:szCs w:val="21"/>
              </w:rPr>
              <w:t>1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>-2.7</w:t>
            </w:r>
            <w:r>
              <w:rPr>
                <w:rFonts w:ascii="Times New Roman" w:hAnsi="Times New Roman"/>
                <w:sz w:val="21"/>
                <w:szCs w:val="21"/>
              </w:rPr>
              <w:t>8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>)</w:t>
            </w:r>
          </w:p>
          <w:p w14:paraId="6907575F" w14:textId="77777777" w:rsidR="006F036D" w:rsidRPr="00502FAC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1.3</w:t>
            </w:r>
            <w:r>
              <w:rPr>
                <w:rFonts w:ascii="Times New Roman" w:hAnsi="Times New Roman"/>
                <w:sz w:val="21"/>
                <w:szCs w:val="21"/>
              </w:rPr>
              <w:t>8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 xml:space="preserve"> (0.7</w:t>
            </w:r>
            <w:r>
              <w:rPr>
                <w:rFonts w:ascii="Times New Roman" w:hAnsi="Times New Roman"/>
                <w:sz w:val="21"/>
                <w:szCs w:val="21"/>
              </w:rPr>
              <w:t>4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>-2.5</w:t>
            </w:r>
            <w:r>
              <w:rPr>
                <w:rFonts w:ascii="Times New Roman" w:hAnsi="Times New Roman"/>
                <w:sz w:val="21"/>
                <w:szCs w:val="21"/>
              </w:rPr>
              <w:t>5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9AFCB20" w14:textId="77777777" w:rsidR="006F036D" w:rsidRDefault="006F036D" w:rsidP="00D763B1">
            <w:pPr>
              <w:rPr>
                <w:rFonts w:ascii="Times New Roman" w:hAnsi="Times New Roman"/>
                <w:sz w:val="21"/>
                <w:szCs w:val="21"/>
              </w:rPr>
            </w:pPr>
          </w:p>
          <w:p w14:paraId="48106EE1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-</w:t>
            </w:r>
          </w:p>
          <w:p w14:paraId="397A88ED" w14:textId="71948616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9</w:t>
            </w:r>
            <w:r>
              <w:rPr>
                <w:rFonts w:ascii="Times New Roman" w:hAnsi="Times New Roman"/>
                <w:sz w:val="21"/>
                <w:szCs w:val="21"/>
              </w:rPr>
              <w:t>8</w:t>
            </w:r>
          </w:p>
          <w:p w14:paraId="2CE3C81C" w14:textId="50CC75A0" w:rsidR="006F036D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</w:t>
            </w:r>
            <w:r w:rsidR="00E36CB0">
              <w:rPr>
                <w:rFonts w:ascii="Times New Roman" w:hAnsi="Times New Roman"/>
                <w:sz w:val="21"/>
                <w:szCs w:val="21"/>
              </w:rPr>
              <w:t>20</w:t>
            </w:r>
          </w:p>
          <w:p w14:paraId="3980B61C" w14:textId="3651B06F" w:rsidR="006F036D" w:rsidRPr="00502FAC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3</w:t>
            </w:r>
            <w:r w:rsidR="00E36CB0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19D72525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61</w:t>
            </w:r>
            <w:r>
              <w:rPr>
                <w:rFonts w:ascii="Times New Roman" w:hAnsi="Times New Roman"/>
                <w:sz w:val="21"/>
                <w:szCs w:val="21"/>
              </w:rPr>
              <w:t>6</w:t>
            </w:r>
          </w:p>
          <w:p w14:paraId="6DB8AF2A" w14:textId="77777777" w:rsidR="006F036D" w:rsidRPr="0060483F" w:rsidRDefault="006F036D" w:rsidP="00D763B1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124DD56" w14:textId="77777777" w:rsidR="006F036D" w:rsidRDefault="006F036D" w:rsidP="00D763B1">
            <w:pPr>
              <w:rPr>
                <w:rFonts w:ascii="Times New Roman" w:hAnsi="Times New Roman"/>
                <w:sz w:val="21"/>
                <w:szCs w:val="21"/>
              </w:rPr>
            </w:pPr>
          </w:p>
          <w:p w14:paraId="5E4C087A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Ref</w:t>
            </w:r>
          </w:p>
          <w:p w14:paraId="25EE212A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65 (0.35-1.23)</w:t>
            </w:r>
          </w:p>
          <w:p w14:paraId="3B7B10DD" w14:textId="77777777" w:rsidR="006F036D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/>
                <w:sz w:val="21"/>
                <w:szCs w:val="21"/>
              </w:rPr>
              <w:t>90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 xml:space="preserve"> (0.46-1.7</w:t>
            </w:r>
            <w:r>
              <w:rPr>
                <w:rFonts w:ascii="Times New Roman" w:hAnsi="Times New Roman"/>
                <w:sz w:val="21"/>
                <w:szCs w:val="21"/>
              </w:rPr>
              <w:t>4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>)</w:t>
            </w:r>
          </w:p>
          <w:p w14:paraId="7B42C87F" w14:textId="77777777" w:rsidR="006F036D" w:rsidRPr="00502FAC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1.00 (0.50-1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12A4A6" w14:textId="77777777" w:rsidR="006F036D" w:rsidRDefault="006F036D" w:rsidP="00D763B1">
            <w:pPr>
              <w:rPr>
                <w:rFonts w:ascii="Times New Roman" w:hAnsi="Times New Roman"/>
                <w:sz w:val="21"/>
                <w:szCs w:val="21"/>
              </w:rPr>
            </w:pPr>
          </w:p>
          <w:p w14:paraId="02435F88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-</w:t>
            </w:r>
          </w:p>
          <w:p w14:paraId="6DB4951B" w14:textId="1E0AEC34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1</w:t>
            </w:r>
            <w:r w:rsidR="00E36CB0">
              <w:rPr>
                <w:rFonts w:ascii="Times New Roman" w:hAnsi="Times New Roman"/>
                <w:sz w:val="21"/>
                <w:szCs w:val="21"/>
              </w:rPr>
              <w:t>9</w:t>
            </w:r>
          </w:p>
          <w:p w14:paraId="43C92F90" w14:textId="41ADBCA7" w:rsidR="006F036D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7</w:t>
            </w:r>
            <w:r w:rsidR="00E36CB0">
              <w:rPr>
                <w:rFonts w:ascii="Times New Roman" w:hAnsi="Times New Roman"/>
                <w:sz w:val="21"/>
                <w:szCs w:val="21"/>
              </w:rPr>
              <w:t>5</w:t>
            </w:r>
          </w:p>
          <w:p w14:paraId="1832705F" w14:textId="02A02098" w:rsidR="006F036D" w:rsidRPr="00502FAC" w:rsidRDefault="00E36CB0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00</w:t>
            </w:r>
          </w:p>
        </w:tc>
      </w:tr>
      <w:tr w:rsidR="006F036D" w:rsidRPr="0060483F" w14:paraId="7D969CAA" w14:textId="77777777" w:rsidTr="00D763B1">
        <w:tc>
          <w:tcPr>
            <w:tcW w:w="1313" w:type="dxa"/>
            <w:tcBorders>
              <w:top w:val="nil"/>
              <w:left w:val="nil"/>
              <w:right w:val="nil"/>
            </w:tcBorders>
          </w:tcPr>
          <w:p w14:paraId="405217FD" w14:textId="77777777" w:rsidR="006F036D" w:rsidRPr="0060483F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483F">
              <w:rPr>
                <w:rFonts w:ascii="Times New Roman" w:hAnsi="Times New Roman"/>
                <w:sz w:val="21"/>
                <w:szCs w:val="21"/>
              </w:rPr>
              <w:t>DHA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286F0BF2" w14:textId="77777777" w:rsidR="006F036D" w:rsidRPr="0060483F" w:rsidRDefault="006F036D" w:rsidP="00D763B1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</w:p>
          <w:p w14:paraId="4729FDE2" w14:textId="77777777" w:rsidR="006F036D" w:rsidRPr="0060483F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0483F">
              <w:rPr>
                <w:rFonts w:ascii="Times New Roman" w:hAnsi="Times New Roman"/>
                <w:sz w:val="21"/>
                <w:szCs w:val="21"/>
              </w:rPr>
              <w:t>&lt; 0.1402</w:t>
            </w:r>
          </w:p>
        </w:tc>
        <w:tc>
          <w:tcPr>
            <w:tcW w:w="2354" w:type="dxa"/>
            <w:tcBorders>
              <w:top w:val="nil"/>
              <w:left w:val="nil"/>
              <w:right w:val="nil"/>
            </w:tcBorders>
          </w:tcPr>
          <w:p w14:paraId="30FD9F12" w14:textId="7631213A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</w:t>
            </w:r>
            <w:r w:rsidR="00974921">
              <w:rPr>
                <w:rFonts w:ascii="Times New Roman" w:hAnsi="Times New Roman"/>
                <w:sz w:val="21"/>
                <w:szCs w:val="21"/>
              </w:rPr>
              <w:t>20</w:t>
            </w:r>
          </w:p>
          <w:p w14:paraId="0CCC3276" w14:textId="77777777" w:rsidR="006F036D" w:rsidRPr="0060483F" w:rsidRDefault="006F036D" w:rsidP="00D763B1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47" w:type="dxa"/>
            <w:tcBorders>
              <w:top w:val="nil"/>
              <w:left w:val="nil"/>
              <w:right w:val="nil"/>
            </w:tcBorders>
          </w:tcPr>
          <w:p w14:paraId="10B87FD5" w14:textId="77777777" w:rsidR="006F036D" w:rsidRDefault="006F036D" w:rsidP="00D763B1">
            <w:pPr>
              <w:rPr>
                <w:rFonts w:ascii="Times New Roman" w:hAnsi="Times New Roman"/>
                <w:sz w:val="21"/>
                <w:szCs w:val="21"/>
              </w:rPr>
            </w:pPr>
          </w:p>
          <w:p w14:paraId="110CD33E" w14:textId="77777777" w:rsidR="006F036D" w:rsidRPr="0060483F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ef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14:paraId="3410A23A" w14:textId="77777777" w:rsidR="006F036D" w:rsidRDefault="006F036D" w:rsidP="00D763B1">
            <w:pPr>
              <w:rPr>
                <w:rFonts w:ascii="Times New Roman" w:hAnsi="Times New Roman"/>
                <w:sz w:val="21"/>
                <w:szCs w:val="21"/>
              </w:rPr>
            </w:pPr>
          </w:p>
          <w:p w14:paraId="7D2C6774" w14:textId="77777777" w:rsidR="006F036D" w:rsidRPr="0060483F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2413" w:type="dxa"/>
            <w:tcBorders>
              <w:top w:val="nil"/>
              <w:left w:val="nil"/>
              <w:right w:val="nil"/>
            </w:tcBorders>
          </w:tcPr>
          <w:p w14:paraId="2B89CBEC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29</w:t>
            </w:r>
            <w:r>
              <w:rPr>
                <w:rFonts w:ascii="Times New Roman" w:hAnsi="Times New Roman"/>
                <w:sz w:val="21"/>
                <w:szCs w:val="21"/>
              </w:rPr>
              <w:t>9</w:t>
            </w:r>
          </w:p>
          <w:p w14:paraId="6060DD19" w14:textId="77777777" w:rsidR="006F036D" w:rsidRPr="0060483F" w:rsidRDefault="006F036D" w:rsidP="00D763B1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7F0EE30B" w14:textId="77777777" w:rsidR="006F036D" w:rsidRDefault="006F036D" w:rsidP="00D763B1">
            <w:pPr>
              <w:rPr>
                <w:rFonts w:ascii="Times New Roman" w:hAnsi="Times New Roman"/>
                <w:sz w:val="21"/>
                <w:szCs w:val="21"/>
              </w:rPr>
            </w:pPr>
          </w:p>
          <w:p w14:paraId="79290A77" w14:textId="77777777" w:rsidR="006F036D" w:rsidRPr="0060483F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6835F9B" w14:textId="77777777" w:rsidR="006F036D" w:rsidRDefault="006F036D" w:rsidP="00D763B1">
            <w:pPr>
              <w:rPr>
                <w:rFonts w:ascii="Times New Roman" w:hAnsi="Times New Roman"/>
                <w:sz w:val="21"/>
                <w:szCs w:val="21"/>
              </w:rPr>
            </w:pPr>
          </w:p>
          <w:p w14:paraId="68F79832" w14:textId="77777777" w:rsidR="006F036D" w:rsidRPr="0060483F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</w:tbl>
    <w:p w14:paraId="1605122F" w14:textId="77777777" w:rsidR="006F036D" w:rsidRDefault="006F036D" w:rsidP="006F036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B974241" w14:textId="57D231D6" w:rsidR="006F036D" w:rsidRPr="00AB3C28" w:rsidRDefault="006F036D" w:rsidP="006F036D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AB3C28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table </w:t>
      </w:r>
      <w:r w:rsidR="00DA589D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AB3C28">
        <w:rPr>
          <w:rFonts w:ascii="Times New Roman" w:hAnsi="Times New Roman" w:cs="Times New Roman"/>
          <w:b/>
          <w:bCs/>
          <w:sz w:val="22"/>
          <w:szCs w:val="22"/>
        </w:rPr>
        <w:t>: continued</w:t>
      </w:r>
    </w:p>
    <w:tbl>
      <w:tblPr>
        <w:tblStyle w:val="TableGrid"/>
        <w:tblW w:w="15062" w:type="dxa"/>
        <w:tblInd w:w="-325" w:type="dxa"/>
        <w:tblLook w:val="04A0" w:firstRow="1" w:lastRow="0" w:firstColumn="1" w:lastColumn="0" w:noHBand="0" w:noVBand="1"/>
      </w:tblPr>
      <w:tblGrid>
        <w:gridCol w:w="1313"/>
        <w:gridCol w:w="1842"/>
        <w:gridCol w:w="2354"/>
        <w:gridCol w:w="2147"/>
        <w:gridCol w:w="1308"/>
        <w:gridCol w:w="2413"/>
        <w:gridCol w:w="2551"/>
        <w:gridCol w:w="1134"/>
      </w:tblGrid>
      <w:tr w:rsidR="006F036D" w:rsidRPr="00502FAC" w14:paraId="286099D1" w14:textId="77777777" w:rsidTr="00D763B1">
        <w:tc>
          <w:tcPr>
            <w:tcW w:w="3155" w:type="dxa"/>
            <w:gridSpan w:val="2"/>
            <w:tcBorders>
              <w:left w:val="nil"/>
              <w:bottom w:val="nil"/>
              <w:right w:val="nil"/>
            </w:tcBorders>
          </w:tcPr>
          <w:p w14:paraId="54D5A5C2" w14:textId="77777777" w:rsidR="006F036D" w:rsidRPr="00502FAC" w:rsidRDefault="006F036D" w:rsidP="00D763B1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noProof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1896CCD" wp14:editId="201FE40B">
                      <wp:simplePos x="0" y="0"/>
                      <wp:positionH relativeFrom="column">
                        <wp:posOffset>527409</wp:posOffset>
                      </wp:positionH>
                      <wp:positionV relativeFrom="paragraph">
                        <wp:posOffset>151047</wp:posOffset>
                      </wp:positionV>
                      <wp:extent cx="811033" cy="0"/>
                      <wp:effectExtent l="0" t="0" r="14605" b="12700"/>
                      <wp:wrapNone/>
                      <wp:docPr id="629577714" name="Straight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11033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D2DBC57" id="Straight Connector 4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1.55pt,11.9pt" to="105.4pt,1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502FAC">
              <w:rPr>
                <w:rFonts w:ascii="Times New Roman" w:hAnsi="Times New Roman"/>
                <w:b/>
                <w:bCs/>
                <w:sz w:val="21"/>
                <w:szCs w:val="21"/>
              </w:rPr>
              <w:t>PUFA</w:t>
            </w:r>
          </w:p>
        </w:tc>
        <w:tc>
          <w:tcPr>
            <w:tcW w:w="5809" w:type="dxa"/>
            <w:gridSpan w:val="3"/>
            <w:tcBorders>
              <w:left w:val="nil"/>
              <w:bottom w:val="nil"/>
              <w:right w:val="nil"/>
            </w:tcBorders>
          </w:tcPr>
          <w:p w14:paraId="2344DDC4" w14:textId="77777777" w:rsidR="006F036D" w:rsidRPr="00502FAC" w:rsidRDefault="006F036D" w:rsidP="00D763B1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noProof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27C3F3C" wp14:editId="73928DFA">
                      <wp:simplePos x="0" y="0"/>
                      <wp:positionH relativeFrom="column">
                        <wp:posOffset>42683</wp:posOffset>
                      </wp:positionH>
                      <wp:positionV relativeFrom="paragraph">
                        <wp:posOffset>151047</wp:posOffset>
                      </wp:positionV>
                      <wp:extent cx="3379304" cy="0"/>
                      <wp:effectExtent l="0" t="0" r="12065" b="12700"/>
                      <wp:wrapNone/>
                      <wp:docPr id="50475806" name="Straight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379304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0B569FF" id="Straight Connector 6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35pt,11.9pt" to="269.45pt,1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502FAC">
              <w:rPr>
                <w:rFonts w:ascii="Times New Roman" w:hAnsi="Times New Roman"/>
                <w:b/>
                <w:bCs/>
                <w:sz w:val="21"/>
                <w:szCs w:val="21"/>
              </w:rPr>
              <w:t>Male (n=483)</w:t>
            </w:r>
          </w:p>
        </w:tc>
        <w:tc>
          <w:tcPr>
            <w:tcW w:w="6098" w:type="dxa"/>
            <w:gridSpan w:val="3"/>
            <w:tcBorders>
              <w:left w:val="nil"/>
              <w:bottom w:val="nil"/>
              <w:right w:val="nil"/>
            </w:tcBorders>
          </w:tcPr>
          <w:p w14:paraId="23FC7D53" w14:textId="77777777" w:rsidR="006F036D" w:rsidRPr="00502FAC" w:rsidRDefault="006F036D" w:rsidP="00D763B1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noProof/>
                <w:sz w:val="2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85D9DF7" wp14:editId="1A81FE19">
                      <wp:simplePos x="0" y="0"/>
                      <wp:positionH relativeFrom="column">
                        <wp:posOffset>67227</wp:posOffset>
                      </wp:positionH>
                      <wp:positionV relativeFrom="paragraph">
                        <wp:posOffset>151047</wp:posOffset>
                      </wp:positionV>
                      <wp:extent cx="3593990" cy="0"/>
                      <wp:effectExtent l="0" t="0" r="13335" b="12700"/>
                      <wp:wrapNone/>
                      <wp:docPr id="1816950907" name="Straight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9399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5B2FA1F" id="Straight Connector 7" o:spid="_x0000_s1026" style="position:absolute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.3pt,11.9pt" to="288.3pt,1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502FAC">
              <w:rPr>
                <w:rFonts w:ascii="Times New Roman" w:hAnsi="Times New Roman"/>
                <w:b/>
                <w:bCs/>
                <w:sz w:val="21"/>
                <w:szCs w:val="21"/>
              </w:rPr>
              <w:t>Female (n=440)</w:t>
            </w:r>
          </w:p>
        </w:tc>
      </w:tr>
      <w:tr w:rsidR="006F036D" w:rsidRPr="00502FAC" w14:paraId="4322CB5E" w14:textId="77777777" w:rsidTr="00D763B1">
        <w:tc>
          <w:tcPr>
            <w:tcW w:w="131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CF9B767" w14:textId="77777777" w:rsidR="006F036D" w:rsidRPr="00502FAC" w:rsidRDefault="006F036D" w:rsidP="00D763B1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2FDA10B" w14:textId="77777777" w:rsidR="006F036D" w:rsidRPr="00502FAC" w:rsidRDefault="006F036D" w:rsidP="00D763B1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717E66E" w14:textId="77777777" w:rsidR="006F036D" w:rsidRPr="00502FAC" w:rsidRDefault="006F036D" w:rsidP="00D763B1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502FAC">
              <w:rPr>
                <w:rFonts w:ascii="Times New Roman" w:hAnsi="Times New Roman"/>
                <w:b/>
                <w:bCs/>
                <w:sz w:val="21"/>
                <w:szCs w:val="21"/>
              </w:rPr>
              <w:t>p-value for interaction</w:t>
            </w:r>
          </w:p>
        </w:tc>
        <w:tc>
          <w:tcPr>
            <w:tcW w:w="214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AEFF614" w14:textId="77777777" w:rsidR="006F036D" w:rsidRPr="00502FAC" w:rsidRDefault="006F036D" w:rsidP="00D763B1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502FAC">
              <w:rPr>
                <w:rFonts w:ascii="Times New Roman" w:hAnsi="Times New Roman"/>
                <w:b/>
                <w:bCs/>
                <w:sz w:val="21"/>
                <w:szCs w:val="21"/>
              </w:rPr>
              <w:t>OR (95% CI)</w:t>
            </w:r>
          </w:p>
        </w:tc>
        <w:tc>
          <w:tcPr>
            <w:tcW w:w="130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2C06196" w14:textId="77777777" w:rsidR="006F036D" w:rsidRPr="00502FAC" w:rsidRDefault="006F036D" w:rsidP="00D763B1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502FAC">
              <w:rPr>
                <w:rFonts w:ascii="Times New Roman" w:hAnsi="Times New Roman"/>
                <w:b/>
                <w:bCs/>
                <w:sz w:val="21"/>
                <w:szCs w:val="21"/>
              </w:rPr>
              <w:t>p-value*</w:t>
            </w:r>
          </w:p>
        </w:tc>
        <w:tc>
          <w:tcPr>
            <w:tcW w:w="241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96CAF4E" w14:textId="77777777" w:rsidR="006F036D" w:rsidRPr="00502FAC" w:rsidRDefault="006F036D" w:rsidP="00D763B1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502FAC">
              <w:rPr>
                <w:rFonts w:ascii="Times New Roman" w:hAnsi="Times New Roman"/>
                <w:b/>
                <w:bCs/>
                <w:sz w:val="21"/>
                <w:szCs w:val="21"/>
              </w:rPr>
              <w:t>p-value for interaction</w:t>
            </w:r>
          </w:p>
        </w:tc>
        <w:tc>
          <w:tcPr>
            <w:tcW w:w="255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98E07D2" w14:textId="77777777" w:rsidR="006F036D" w:rsidRPr="00502FAC" w:rsidRDefault="006F036D" w:rsidP="00D763B1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502FAC">
              <w:rPr>
                <w:rFonts w:ascii="Times New Roman" w:hAnsi="Times New Roman"/>
                <w:b/>
                <w:bCs/>
                <w:sz w:val="21"/>
                <w:szCs w:val="21"/>
              </w:rPr>
              <w:t>OR (95% CI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8CEDDE1" w14:textId="77777777" w:rsidR="006F036D" w:rsidRPr="00502FAC" w:rsidRDefault="006F036D" w:rsidP="00D763B1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502FAC">
              <w:rPr>
                <w:rFonts w:ascii="Times New Roman" w:hAnsi="Times New Roman"/>
                <w:b/>
                <w:bCs/>
                <w:sz w:val="21"/>
                <w:szCs w:val="21"/>
              </w:rPr>
              <w:t>p-value*</w:t>
            </w:r>
          </w:p>
        </w:tc>
      </w:tr>
      <w:tr w:rsidR="006F036D" w:rsidRPr="00502FAC" w14:paraId="3FFD6362" w14:textId="77777777" w:rsidTr="00D763B1">
        <w:tc>
          <w:tcPr>
            <w:tcW w:w="131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8E0ABB1" w14:textId="77777777" w:rsidR="006F036D" w:rsidRPr="0060483F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E277746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1402-0.1939</w:t>
            </w:r>
          </w:p>
          <w:p w14:paraId="5B178754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1940-0.2501</w:t>
            </w:r>
          </w:p>
          <w:p w14:paraId="30AF859F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</w:rPr>
              <w:sym w:font="Symbol" w:char="F0B3"/>
            </w:r>
            <w:r w:rsidRPr="006E652B">
              <w:rPr>
                <w:rFonts w:ascii="Times New Roman" w:hAnsi="Times New Roman"/>
                <w:sz w:val="21"/>
                <w:szCs w:val="21"/>
              </w:rPr>
              <w:t>0.2502</w:t>
            </w:r>
          </w:p>
          <w:p w14:paraId="58A5F203" w14:textId="77777777" w:rsidR="006F036D" w:rsidRPr="0060483F" w:rsidRDefault="006F036D" w:rsidP="00D763B1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5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1424157" w14:textId="77777777" w:rsidR="006F036D" w:rsidRPr="0060483F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4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5D1A829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1.43 (0.</w:t>
            </w:r>
            <w:r>
              <w:rPr>
                <w:rFonts w:ascii="Times New Roman" w:hAnsi="Times New Roman"/>
                <w:sz w:val="21"/>
                <w:szCs w:val="21"/>
              </w:rPr>
              <w:t>79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>-2.5</w:t>
            </w:r>
            <w:r>
              <w:rPr>
                <w:rFonts w:ascii="Times New Roman" w:hAnsi="Times New Roman"/>
                <w:sz w:val="21"/>
                <w:szCs w:val="21"/>
              </w:rPr>
              <w:t>6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>)</w:t>
            </w:r>
          </w:p>
          <w:p w14:paraId="272CE29F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1.54 (0.85-2.78)</w:t>
            </w:r>
          </w:p>
          <w:p w14:paraId="7FFEAA4D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6</w:t>
            </w:r>
            <w:r>
              <w:rPr>
                <w:rFonts w:ascii="Times New Roman" w:hAnsi="Times New Roman"/>
                <w:sz w:val="21"/>
                <w:szCs w:val="21"/>
              </w:rPr>
              <w:t>8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 xml:space="preserve"> (0.31-1.50)</w:t>
            </w:r>
          </w:p>
          <w:p w14:paraId="67D8432E" w14:textId="77777777" w:rsidR="006F036D" w:rsidRPr="0060483F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0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E963B9C" w14:textId="0AF9A942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2</w:t>
            </w:r>
            <w:r w:rsidR="00E36CB0">
              <w:rPr>
                <w:rFonts w:ascii="Times New Roman" w:hAnsi="Times New Roman"/>
                <w:sz w:val="21"/>
                <w:szCs w:val="21"/>
              </w:rPr>
              <w:t>4</w:t>
            </w:r>
          </w:p>
          <w:p w14:paraId="1479D233" w14:textId="2D95FF3C" w:rsidR="006F036D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1</w:t>
            </w:r>
            <w:r w:rsidR="00E36CB0">
              <w:rPr>
                <w:rFonts w:ascii="Times New Roman" w:hAnsi="Times New Roman"/>
                <w:sz w:val="21"/>
                <w:szCs w:val="21"/>
              </w:rPr>
              <w:t>6</w:t>
            </w:r>
          </w:p>
          <w:p w14:paraId="2081B231" w14:textId="6E6D63C8" w:rsidR="006F036D" w:rsidRPr="0060483F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34</w:t>
            </w:r>
          </w:p>
        </w:tc>
        <w:tc>
          <w:tcPr>
            <w:tcW w:w="241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A9DB61A" w14:textId="77777777" w:rsidR="006F036D" w:rsidRPr="0060483F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F5FD50A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1.26 (0.67-2.35)</w:t>
            </w:r>
          </w:p>
          <w:p w14:paraId="1A7CD96B" w14:textId="77777777" w:rsidR="006F036D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/>
                <w:sz w:val="21"/>
                <w:szCs w:val="21"/>
              </w:rPr>
              <w:t>80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 xml:space="preserve"> (0.39-1.6</w:t>
            </w:r>
            <w:r>
              <w:rPr>
                <w:rFonts w:ascii="Times New Roman" w:hAnsi="Times New Roman"/>
                <w:sz w:val="21"/>
                <w:szCs w:val="21"/>
              </w:rPr>
              <w:t>1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>)</w:t>
            </w:r>
          </w:p>
          <w:p w14:paraId="42ADB038" w14:textId="77777777" w:rsidR="006F036D" w:rsidRPr="00502FAC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50 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>(0.21-1.1</w:t>
            </w:r>
            <w:r>
              <w:rPr>
                <w:rFonts w:ascii="Times New Roman" w:hAnsi="Times New Roman"/>
                <w:sz w:val="21"/>
                <w:szCs w:val="21"/>
              </w:rPr>
              <w:t>8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C4E1FB9" w14:textId="1067883C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4</w:t>
            </w:r>
            <w:r w:rsidR="006F3741">
              <w:rPr>
                <w:rFonts w:ascii="Times New Roman" w:hAnsi="Times New Roman"/>
                <w:sz w:val="21"/>
                <w:szCs w:val="21"/>
              </w:rPr>
              <w:t>8</w:t>
            </w:r>
          </w:p>
          <w:p w14:paraId="7C23CBB4" w14:textId="72C9A5E7" w:rsidR="006F036D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5</w:t>
            </w:r>
            <w:r w:rsidR="006F3741">
              <w:rPr>
                <w:rFonts w:ascii="Times New Roman" w:hAnsi="Times New Roman"/>
                <w:sz w:val="21"/>
                <w:szCs w:val="21"/>
              </w:rPr>
              <w:t>3</w:t>
            </w:r>
          </w:p>
          <w:p w14:paraId="044AADE2" w14:textId="18B226AF" w:rsidR="006F036D" w:rsidRPr="00502FAC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11</w:t>
            </w:r>
          </w:p>
        </w:tc>
      </w:tr>
      <w:tr w:rsidR="006F036D" w:rsidRPr="00502FAC" w14:paraId="5D982F34" w14:textId="77777777" w:rsidTr="00D763B1"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76DA8DDA" w14:textId="77777777" w:rsidR="006F036D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Total n-3</w:t>
            </w:r>
          </w:p>
          <w:p w14:paraId="3980C993" w14:textId="77777777" w:rsidR="006F036D" w:rsidRPr="0060483F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CC1DD1A" w14:textId="77777777" w:rsidR="006F036D" w:rsidRDefault="006F036D" w:rsidP="00D763B1">
            <w:pPr>
              <w:rPr>
                <w:rFonts w:ascii="Times New Roman" w:hAnsi="Times New Roman"/>
                <w:sz w:val="21"/>
                <w:szCs w:val="21"/>
              </w:rPr>
            </w:pPr>
          </w:p>
          <w:p w14:paraId="544BF9F9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&lt; 0.2258</w:t>
            </w:r>
          </w:p>
          <w:p w14:paraId="01C1A2E6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2258-0.2805</w:t>
            </w:r>
          </w:p>
          <w:p w14:paraId="7C92F212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2806-0.3441</w:t>
            </w:r>
          </w:p>
          <w:p w14:paraId="2C5D964D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</w:rPr>
              <w:sym w:font="Symbol" w:char="F0B3"/>
            </w:r>
            <w:r w:rsidRPr="006E652B">
              <w:rPr>
                <w:rFonts w:ascii="Times New Roman" w:hAnsi="Times New Roman"/>
                <w:sz w:val="21"/>
                <w:szCs w:val="21"/>
              </w:rPr>
              <w:t>0.3442</w:t>
            </w:r>
          </w:p>
          <w:p w14:paraId="1D5BD8D3" w14:textId="77777777" w:rsidR="006F036D" w:rsidRPr="0060483F" w:rsidRDefault="006F036D" w:rsidP="00D763B1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6799C9C0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51</w:t>
            </w:r>
            <w:r>
              <w:rPr>
                <w:rFonts w:ascii="Times New Roman" w:hAnsi="Times New Roman"/>
                <w:sz w:val="21"/>
                <w:szCs w:val="21"/>
              </w:rPr>
              <w:t>6</w:t>
            </w:r>
          </w:p>
          <w:p w14:paraId="11DDC64F" w14:textId="77777777" w:rsidR="006F036D" w:rsidRPr="0060483F" w:rsidRDefault="006F036D" w:rsidP="00D763B1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040D8C56" w14:textId="77777777" w:rsidR="006F036D" w:rsidRDefault="006F036D" w:rsidP="00D763B1">
            <w:pPr>
              <w:rPr>
                <w:rFonts w:ascii="Times New Roman" w:hAnsi="Times New Roman"/>
                <w:sz w:val="21"/>
                <w:szCs w:val="21"/>
              </w:rPr>
            </w:pPr>
          </w:p>
          <w:p w14:paraId="16CD653C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Ref</w:t>
            </w:r>
          </w:p>
          <w:p w14:paraId="60B165CB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1.35 (0.74-2.45)</w:t>
            </w:r>
          </w:p>
          <w:p w14:paraId="109B0307" w14:textId="77777777" w:rsidR="006F036D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1.4</w:t>
            </w:r>
            <w:r>
              <w:rPr>
                <w:rFonts w:ascii="Times New Roman" w:hAnsi="Times New Roman"/>
                <w:sz w:val="21"/>
                <w:szCs w:val="21"/>
              </w:rPr>
              <w:t>2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 xml:space="preserve"> (0.7</w:t>
            </w:r>
            <w:r>
              <w:rPr>
                <w:rFonts w:ascii="Times New Roman" w:hAnsi="Times New Roman"/>
                <w:sz w:val="21"/>
                <w:szCs w:val="21"/>
              </w:rPr>
              <w:t>7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>-2.6</w:t>
            </w:r>
            <w:r>
              <w:rPr>
                <w:rFonts w:ascii="Times New Roman" w:hAnsi="Times New Roman"/>
                <w:sz w:val="21"/>
                <w:szCs w:val="21"/>
              </w:rPr>
              <w:t>1)</w:t>
            </w:r>
          </w:p>
          <w:p w14:paraId="25CFD4B3" w14:textId="77777777" w:rsidR="006F036D" w:rsidRPr="00502FAC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/>
                <w:sz w:val="21"/>
                <w:szCs w:val="21"/>
              </w:rPr>
              <w:t>89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 xml:space="preserve"> (0.4</w:t>
            </w:r>
            <w:r>
              <w:rPr>
                <w:rFonts w:ascii="Times New Roman" w:hAnsi="Times New Roman"/>
                <w:sz w:val="21"/>
                <w:szCs w:val="21"/>
              </w:rPr>
              <w:t>3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>-1.8</w:t>
            </w:r>
            <w:r>
              <w:rPr>
                <w:rFonts w:ascii="Times New Roman" w:hAnsi="Times New Roman"/>
                <w:sz w:val="21"/>
                <w:szCs w:val="21"/>
              </w:rPr>
              <w:t>3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311F9080" w14:textId="77777777" w:rsidR="006F036D" w:rsidRDefault="006F036D" w:rsidP="00D763B1">
            <w:pPr>
              <w:rPr>
                <w:rFonts w:ascii="Times New Roman" w:hAnsi="Times New Roman"/>
                <w:sz w:val="21"/>
                <w:szCs w:val="21"/>
              </w:rPr>
            </w:pPr>
          </w:p>
          <w:p w14:paraId="22F73E31" w14:textId="77777777" w:rsidR="006F036D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-</w:t>
            </w:r>
          </w:p>
          <w:p w14:paraId="0219A06B" w14:textId="7599D854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33</w:t>
            </w:r>
          </w:p>
          <w:p w14:paraId="2C2BC858" w14:textId="4A95B4FD" w:rsidR="006F036D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2</w:t>
            </w:r>
            <w:r w:rsidR="00E36CB0">
              <w:rPr>
                <w:rFonts w:ascii="Times New Roman" w:hAnsi="Times New Roman"/>
                <w:sz w:val="21"/>
                <w:szCs w:val="21"/>
              </w:rPr>
              <w:t>6</w:t>
            </w:r>
          </w:p>
          <w:p w14:paraId="26B1968A" w14:textId="7F9D9EA7" w:rsidR="006F036D" w:rsidRPr="0060483F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7</w:t>
            </w:r>
            <w:r w:rsidR="00E36CB0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05E8E9F4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363</w:t>
            </w:r>
          </w:p>
          <w:p w14:paraId="5363E37F" w14:textId="77777777" w:rsidR="006F036D" w:rsidRPr="00502FAC" w:rsidRDefault="006F036D" w:rsidP="00D763B1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A1B5F45" w14:textId="77777777" w:rsidR="006F036D" w:rsidRDefault="006F036D" w:rsidP="00D763B1">
            <w:pPr>
              <w:rPr>
                <w:rFonts w:ascii="Times New Roman" w:hAnsi="Times New Roman"/>
                <w:sz w:val="21"/>
                <w:szCs w:val="21"/>
              </w:rPr>
            </w:pPr>
          </w:p>
          <w:p w14:paraId="4722B5A1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Ref</w:t>
            </w:r>
          </w:p>
          <w:p w14:paraId="199EB9FB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1.22 (0.65-2.28)</w:t>
            </w:r>
          </w:p>
          <w:p w14:paraId="79519983" w14:textId="77777777" w:rsidR="006F036D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68 (0.34-1.47)</w:t>
            </w:r>
          </w:p>
          <w:p w14:paraId="4A7B33CB" w14:textId="77777777" w:rsidR="006F036D" w:rsidRPr="00502FAC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58 (0.26-1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7EE0AA" w14:textId="77777777" w:rsidR="006F036D" w:rsidRDefault="006F036D" w:rsidP="00D763B1">
            <w:pPr>
              <w:rPr>
                <w:rFonts w:ascii="Times New Roman" w:hAnsi="Times New Roman"/>
                <w:sz w:val="21"/>
                <w:szCs w:val="21"/>
              </w:rPr>
            </w:pPr>
          </w:p>
          <w:p w14:paraId="657DC581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-</w:t>
            </w:r>
          </w:p>
          <w:p w14:paraId="250EC77F" w14:textId="5D0EB7E8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53</w:t>
            </w:r>
          </w:p>
          <w:p w14:paraId="4308209D" w14:textId="4DF221FD" w:rsidR="006F036D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3</w:t>
            </w:r>
            <w:r w:rsidR="006F3741">
              <w:rPr>
                <w:rFonts w:ascii="Times New Roman" w:hAnsi="Times New Roman"/>
                <w:sz w:val="21"/>
                <w:szCs w:val="21"/>
              </w:rPr>
              <w:t>5</w:t>
            </w:r>
          </w:p>
          <w:p w14:paraId="29D7F9D5" w14:textId="26BED7AE" w:rsidR="006F036D" w:rsidRPr="00502FAC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1</w:t>
            </w:r>
            <w:r w:rsidR="006F3741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</w:tr>
      <w:tr w:rsidR="006F036D" w:rsidRPr="00502FAC" w14:paraId="0BBC7728" w14:textId="77777777" w:rsidTr="00D763B1">
        <w:tc>
          <w:tcPr>
            <w:tcW w:w="1313" w:type="dxa"/>
            <w:tcBorders>
              <w:top w:val="nil"/>
              <w:left w:val="nil"/>
              <w:right w:val="nil"/>
            </w:tcBorders>
          </w:tcPr>
          <w:p w14:paraId="3257BB07" w14:textId="77777777" w:rsidR="006F036D" w:rsidRPr="0060483F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n6: n3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6AAECCEA" w14:textId="77777777" w:rsidR="006F036D" w:rsidRDefault="006F036D" w:rsidP="00D763B1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</w:p>
          <w:p w14:paraId="4EF810E3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&lt; 3.2885</w:t>
            </w:r>
          </w:p>
          <w:p w14:paraId="1DACB32D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3.2885-3.8949</w:t>
            </w:r>
          </w:p>
          <w:p w14:paraId="05628F9B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3.8950-4.5667</w:t>
            </w:r>
          </w:p>
          <w:p w14:paraId="312BE103" w14:textId="77777777" w:rsidR="006F036D" w:rsidRPr="00A30D65" w:rsidRDefault="006F036D" w:rsidP="00D763B1">
            <w:pPr>
              <w:jc w:val="center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r>
              <w:rPr>
                <w:rFonts w:ascii="Times New Roman" w:hAnsi="Times New Roman"/>
              </w:rPr>
              <w:sym w:font="Symbol" w:char="F0B3"/>
            </w:r>
            <w:r w:rsidRPr="006E652B">
              <w:rPr>
                <w:rFonts w:ascii="Times New Roman" w:hAnsi="Times New Roman"/>
                <w:sz w:val="21"/>
                <w:szCs w:val="21"/>
              </w:rPr>
              <w:t>4.5668</w:t>
            </w:r>
          </w:p>
        </w:tc>
        <w:tc>
          <w:tcPr>
            <w:tcW w:w="2354" w:type="dxa"/>
            <w:tcBorders>
              <w:top w:val="nil"/>
              <w:left w:val="nil"/>
              <w:right w:val="nil"/>
            </w:tcBorders>
          </w:tcPr>
          <w:p w14:paraId="7B63F04D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4</w:t>
            </w:r>
            <w:r>
              <w:rPr>
                <w:rFonts w:ascii="Times New Roman" w:hAnsi="Times New Roman"/>
                <w:sz w:val="21"/>
                <w:szCs w:val="21"/>
              </w:rPr>
              <w:t>74</w:t>
            </w:r>
          </w:p>
          <w:p w14:paraId="4406AD5D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  <w:p w14:paraId="4F359822" w14:textId="77777777" w:rsidR="006F036D" w:rsidRPr="0060483F" w:rsidRDefault="006F036D" w:rsidP="00D763B1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47" w:type="dxa"/>
            <w:tcBorders>
              <w:top w:val="nil"/>
              <w:left w:val="nil"/>
              <w:right w:val="nil"/>
            </w:tcBorders>
          </w:tcPr>
          <w:p w14:paraId="561A37E7" w14:textId="77777777" w:rsidR="006F036D" w:rsidRDefault="006F036D" w:rsidP="00D763B1">
            <w:pPr>
              <w:rPr>
                <w:rFonts w:ascii="Times New Roman" w:hAnsi="Times New Roman"/>
                <w:sz w:val="21"/>
                <w:szCs w:val="21"/>
              </w:rPr>
            </w:pPr>
          </w:p>
          <w:p w14:paraId="46DF73CE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Ref</w:t>
            </w:r>
          </w:p>
          <w:p w14:paraId="056A8C57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1.60 (0.88-2.89)</w:t>
            </w:r>
          </w:p>
          <w:p w14:paraId="6396ABA9" w14:textId="77777777" w:rsidR="006F036D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1.2</w:t>
            </w:r>
            <w:r>
              <w:rPr>
                <w:rFonts w:ascii="Times New Roman" w:hAnsi="Times New Roman"/>
                <w:sz w:val="21"/>
                <w:szCs w:val="21"/>
              </w:rPr>
              <w:t>4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 xml:space="preserve"> (0.67-2.3</w:t>
            </w:r>
            <w:r>
              <w:rPr>
                <w:rFonts w:ascii="Times New Roman" w:hAnsi="Times New Roman"/>
                <w:sz w:val="21"/>
                <w:szCs w:val="21"/>
              </w:rPr>
              <w:t>1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>)</w:t>
            </w:r>
          </w:p>
          <w:p w14:paraId="26446C3B" w14:textId="77777777" w:rsidR="006F036D" w:rsidRPr="0060483F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1.0</w:t>
            </w:r>
            <w:r>
              <w:rPr>
                <w:rFonts w:ascii="Times New Roman" w:hAnsi="Times New Roman"/>
                <w:sz w:val="21"/>
                <w:szCs w:val="21"/>
              </w:rPr>
              <w:t>8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 xml:space="preserve"> (0.5</w:t>
            </w:r>
            <w:r>
              <w:rPr>
                <w:rFonts w:ascii="Times New Roman" w:hAnsi="Times New Roman"/>
                <w:sz w:val="21"/>
                <w:szCs w:val="21"/>
              </w:rPr>
              <w:t>5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>-2.1</w:t>
            </w:r>
            <w:r>
              <w:rPr>
                <w:rFonts w:ascii="Times New Roman" w:hAnsi="Times New Roman"/>
                <w:sz w:val="21"/>
                <w:szCs w:val="21"/>
              </w:rPr>
              <w:t>1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14:paraId="29F8D440" w14:textId="77777777" w:rsidR="006F036D" w:rsidRDefault="006F036D" w:rsidP="00D763B1">
            <w:pPr>
              <w:rPr>
                <w:rFonts w:ascii="Times New Roman" w:hAnsi="Times New Roman"/>
                <w:sz w:val="21"/>
                <w:szCs w:val="21"/>
              </w:rPr>
            </w:pPr>
          </w:p>
          <w:p w14:paraId="49F3534C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-</w:t>
            </w:r>
          </w:p>
          <w:p w14:paraId="16CF5F5B" w14:textId="5CDC6766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12</w:t>
            </w:r>
          </w:p>
          <w:p w14:paraId="2C89EA3F" w14:textId="55DED6CE" w:rsidR="006F036D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</w:t>
            </w:r>
            <w:r w:rsidR="00313C0A">
              <w:rPr>
                <w:rFonts w:ascii="Times New Roman" w:hAnsi="Times New Roman"/>
                <w:sz w:val="21"/>
                <w:szCs w:val="21"/>
              </w:rPr>
              <w:t>50</w:t>
            </w:r>
          </w:p>
          <w:p w14:paraId="41EC319A" w14:textId="60DBF3BB" w:rsidR="006F036D" w:rsidRPr="0060483F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8</w:t>
            </w:r>
            <w:r w:rsidR="00313C0A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2413" w:type="dxa"/>
            <w:tcBorders>
              <w:top w:val="nil"/>
              <w:left w:val="nil"/>
              <w:right w:val="nil"/>
            </w:tcBorders>
          </w:tcPr>
          <w:p w14:paraId="1D37BC10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/>
                <w:sz w:val="21"/>
                <w:szCs w:val="21"/>
              </w:rPr>
              <w:t>601</w:t>
            </w:r>
          </w:p>
          <w:p w14:paraId="7E36607D" w14:textId="77777777" w:rsidR="006F036D" w:rsidRPr="00502FAC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0720A1D6" w14:textId="77777777" w:rsidR="006F036D" w:rsidRDefault="006F036D" w:rsidP="00D763B1">
            <w:pPr>
              <w:rPr>
                <w:rFonts w:ascii="Times New Roman" w:hAnsi="Times New Roman"/>
                <w:sz w:val="21"/>
                <w:szCs w:val="21"/>
              </w:rPr>
            </w:pPr>
          </w:p>
          <w:p w14:paraId="09ED3D20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Ref</w:t>
            </w:r>
          </w:p>
          <w:p w14:paraId="6D4EB8CF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66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/>
                <w:sz w:val="21"/>
                <w:szCs w:val="21"/>
              </w:rPr>
              <w:t>31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>-</w:t>
            </w:r>
            <w:r>
              <w:rPr>
                <w:rFonts w:ascii="Times New Roman" w:hAnsi="Times New Roman"/>
                <w:sz w:val="21"/>
                <w:szCs w:val="21"/>
              </w:rPr>
              <w:t>1.43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>)</w:t>
            </w:r>
          </w:p>
          <w:p w14:paraId="0014C248" w14:textId="77777777" w:rsidR="006F036D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22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/>
                <w:sz w:val="21"/>
                <w:szCs w:val="21"/>
              </w:rPr>
              <w:t>66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>-</w:t>
            </w:r>
            <w:r>
              <w:rPr>
                <w:rFonts w:ascii="Times New Roman" w:hAnsi="Times New Roman"/>
                <w:sz w:val="21"/>
                <w:szCs w:val="21"/>
              </w:rPr>
              <w:t>2.29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>)</w:t>
            </w:r>
          </w:p>
          <w:p w14:paraId="376DF8FB" w14:textId="77777777" w:rsidR="006F036D" w:rsidRPr="00502FAC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/>
                <w:sz w:val="21"/>
                <w:szCs w:val="21"/>
              </w:rPr>
              <w:t>89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/>
                <w:sz w:val="21"/>
                <w:szCs w:val="21"/>
              </w:rPr>
              <w:t>46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>-1.</w:t>
            </w:r>
            <w:r>
              <w:rPr>
                <w:rFonts w:ascii="Times New Roman" w:hAnsi="Times New Roman"/>
                <w:sz w:val="21"/>
                <w:szCs w:val="21"/>
              </w:rPr>
              <w:t>74</w:t>
            </w:r>
            <w:r w:rsidRPr="006E652B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0F59133" w14:textId="77777777" w:rsidR="006F036D" w:rsidRDefault="006F036D" w:rsidP="00D763B1">
            <w:pPr>
              <w:rPr>
                <w:rFonts w:ascii="Times New Roman" w:hAnsi="Times New Roman"/>
                <w:sz w:val="21"/>
                <w:szCs w:val="21"/>
              </w:rPr>
            </w:pPr>
          </w:p>
          <w:p w14:paraId="37D014BD" w14:textId="7777777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-</w:t>
            </w:r>
          </w:p>
          <w:p w14:paraId="44B86DE0" w14:textId="757EA0A7" w:rsidR="006F036D" w:rsidRPr="006E652B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/>
                <w:sz w:val="21"/>
                <w:szCs w:val="21"/>
              </w:rPr>
              <w:t>29</w:t>
            </w:r>
          </w:p>
          <w:p w14:paraId="725C14B2" w14:textId="2F5BF2CE" w:rsidR="006F036D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sz w:val="21"/>
                <w:szCs w:val="21"/>
              </w:rPr>
              <w:t>.5</w:t>
            </w:r>
            <w:r w:rsidR="006F3741">
              <w:rPr>
                <w:rFonts w:ascii="Times New Roman" w:hAnsi="Times New Roman"/>
                <w:sz w:val="21"/>
                <w:szCs w:val="21"/>
              </w:rPr>
              <w:t>3</w:t>
            </w:r>
          </w:p>
          <w:p w14:paraId="5192E733" w14:textId="15A33307" w:rsidR="006F036D" w:rsidRPr="00502FAC" w:rsidRDefault="006F036D" w:rsidP="00D763B1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6E652B"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/>
                <w:sz w:val="21"/>
                <w:szCs w:val="21"/>
              </w:rPr>
              <w:t>7</w:t>
            </w:r>
            <w:r w:rsidR="006F3741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</w:tr>
    </w:tbl>
    <w:p w14:paraId="5833F506" w14:textId="77777777" w:rsidR="006F036D" w:rsidRPr="006F3741" w:rsidRDefault="006F036D" w:rsidP="006F036D">
      <w:pPr>
        <w:jc w:val="both"/>
        <w:rPr>
          <w:rFonts w:ascii="Times New Roman" w:hAnsi="Times New Roman" w:cs="Times New Roman"/>
          <w:sz w:val="22"/>
          <w:szCs w:val="22"/>
        </w:rPr>
      </w:pPr>
      <w:r w:rsidRPr="006F3741">
        <w:rPr>
          <w:rFonts w:ascii="Times New Roman" w:hAnsi="Times New Roman" w:cs="Times New Roman"/>
          <w:color w:val="000000" w:themeColor="text1"/>
          <w:kern w:val="24"/>
          <w:sz w:val="18"/>
          <w:szCs w:val="18"/>
        </w:rPr>
        <w:t>*Test for trend (Wald’s chi-square test). Total n-3 PUFA is defined as the sum of ALA + EPA + DHA; Total n-6 PUFA is defined as the sum of linoleic acid + AA. Models shown were adjusted for maternal age, maternal BMI, maternal fish intake, Hollingshead socioeconomic status, gestation age, childbirth weight and child fish intake. Abbreviations: AA, arachidonic acid; ALA, alpha-linolenic acid; DHA, docosahexaenoic acid; EPA eicosapentaenoic acid; OR odds ratio. PUFAs measured in mg/ml. n=923.</w:t>
      </w:r>
    </w:p>
    <w:p w14:paraId="5C4BC98F" w14:textId="77777777" w:rsidR="006F036D" w:rsidRDefault="006F036D" w:rsidP="006F036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</w:p>
    <w:p w14:paraId="62805FBE" w14:textId="77777777" w:rsidR="006F036D" w:rsidRPr="006E652B" w:rsidRDefault="006F036D" w:rsidP="006F036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</w:p>
    <w:p w14:paraId="71E5F255" w14:textId="77777777" w:rsidR="006F036D" w:rsidRPr="006E652B" w:rsidRDefault="006F036D" w:rsidP="006F036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</w:p>
    <w:p w14:paraId="1D8E9FD1" w14:textId="77777777" w:rsidR="006F036D" w:rsidRPr="006E652B" w:rsidRDefault="006F036D" w:rsidP="006F036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</w:p>
    <w:p w14:paraId="0395CF00" w14:textId="77777777" w:rsidR="006F036D" w:rsidRPr="006E652B" w:rsidRDefault="006F036D" w:rsidP="006F036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</w:p>
    <w:p w14:paraId="2532DDB6" w14:textId="77777777" w:rsidR="006F036D" w:rsidRPr="006E652B" w:rsidRDefault="006F036D" w:rsidP="006F036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</w:p>
    <w:p w14:paraId="2B705720" w14:textId="77777777" w:rsidR="006F036D" w:rsidRPr="006E652B" w:rsidRDefault="006F036D" w:rsidP="006F036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</w:p>
    <w:p w14:paraId="0FCB2F75" w14:textId="77777777" w:rsidR="006F036D" w:rsidRPr="006E652B" w:rsidRDefault="006F036D" w:rsidP="006F036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</w:p>
    <w:p w14:paraId="00E86443" w14:textId="77777777" w:rsidR="006F036D" w:rsidRPr="006E652B" w:rsidRDefault="006F036D" w:rsidP="006F036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</w:p>
    <w:p w14:paraId="6E5B2020" w14:textId="77777777" w:rsidR="006F036D" w:rsidRPr="006E652B" w:rsidRDefault="006F036D" w:rsidP="006F036D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</w:p>
    <w:p w14:paraId="38EC57E6" w14:textId="77777777" w:rsidR="006F036D" w:rsidRDefault="006F036D" w:rsidP="006F036D">
      <w:pPr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</w:pPr>
    </w:p>
    <w:p w14:paraId="5DF4E3B3" w14:textId="77777777" w:rsidR="006F036D" w:rsidRPr="00443D76" w:rsidRDefault="006F036D" w:rsidP="006F036D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16D03F5E" w14:textId="35CEBC2E" w:rsidR="006F036D" w:rsidRPr="00AB3C28" w:rsidRDefault="006F036D" w:rsidP="006F036D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AB3C28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="00DA589D">
        <w:rPr>
          <w:rFonts w:ascii="Times New Roman" w:hAnsi="Times New Roman" w:cs="Times New Roman"/>
          <w:b/>
          <w:bCs/>
          <w:sz w:val="22"/>
          <w:szCs w:val="22"/>
        </w:rPr>
        <w:t>5</w:t>
      </w:r>
      <w:r w:rsidRPr="00AB3C28">
        <w:rPr>
          <w:rFonts w:ascii="Times New Roman" w:hAnsi="Times New Roman" w:cs="Times New Roman"/>
          <w:b/>
          <w:bCs/>
          <w:sz w:val="22"/>
          <w:szCs w:val="22"/>
        </w:rPr>
        <w:t xml:space="preserve">: The effect of child sex on the associations between </w:t>
      </w:r>
      <w:r>
        <w:rPr>
          <w:rFonts w:ascii="Times New Roman" w:hAnsi="Times New Roman" w:cs="Times New Roman"/>
          <w:b/>
          <w:bCs/>
          <w:sz w:val="22"/>
          <w:szCs w:val="22"/>
        </w:rPr>
        <w:t>cord blood</w:t>
      </w:r>
      <w:r w:rsidRPr="00AB3C28">
        <w:rPr>
          <w:rFonts w:ascii="Times New Roman" w:hAnsi="Times New Roman" w:cs="Times New Roman"/>
          <w:b/>
          <w:bCs/>
          <w:sz w:val="22"/>
          <w:szCs w:val="22"/>
        </w:rPr>
        <w:t xml:space="preserve"> PUFA status and childhood asthma prevalence</w:t>
      </w:r>
    </w:p>
    <w:tbl>
      <w:tblPr>
        <w:tblStyle w:val="TableGrid"/>
        <w:tblW w:w="15062" w:type="dxa"/>
        <w:tblInd w:w="-325" w:type="dxa"/>
        <w:tblLook w:val="04A0" w:firstRow="1" w:lastRow="0" w:firstColumn="1" w:lastColumn="0" w:noHBand="0" w:noVBand="1"/>
      </w:tblPr>
      <w:tblGrid>
        <w:gridCol w:w="1313"/>
        <w:gridCol w:w="1842"/>
        <w:gridCol w:w="2354"/>
        <w:gridCol w:w="2147"/>
        <w:gridCol w:w="1308"/>
        <w:gridCol w:w="2413"/>
        <w:gridCol w:w="2551"/>
        <w:gridCol w:w="1134"/>
      </w:tblGrid>
      <w:tr w:rsidR="006F036D" w:rsidRPr="00DF34D5" w14:paraId="3A04A95D" w14:textId="77777777" w:rsidTr="00D763B1">
        <w:tc>
          <w:tcPr>
            <w:tcW w:w="3155" w:type="dxa"/>
            <w:gridSpan w:val="2"/>
            <w:tcBorders>
              <w:left w:val="nil"/>
              <w:bottom w:val="nil"/>
              <w:right w:val="nil"/>
            </w:tcBorders>
          </w:tcPr>
          <w:p w14:paraId="4E1BBDDB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F34D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PUFA </w:t>
            </w:r>
          </w:p>
        </w:tc>
        <w:tc>
          <w:tcPr>
            <w:tcW w:w="5809" w:type="dxa"/>
            <w:gridSpan w:val="3"/>
            <w:tcBorders>
              <w:left w:val="nil"/>
              <w:bottom w:val="nil"/>
              <w:right w:val="nil"/>
            </w:tcBorders>
          </w:tcPr>
          <w:p w14:paraId="194F6A0E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F34D5">
              <w:rPr>
                <w:rFonts w:ascii="Times New Roman" w:hAnsi="Times New Roman"/>
                <w:b/>
                <w:bCs/>
                <w:sz w:val="20"/>
                <w:szCs w:val="20"/>
              </w:rPr>
              <w:t>Male (n=483)</w:t>
            </w:r>
          </w:p>
        </w:tc>
        <w:tc>
          <w:tcPr>
            <w:tcW w:w="6098" w:type="dxa"/>
            <w:gridSpan w:val="3"/>
            <w:tcBorders>
              <w:left w:val="nil"/>
              <w:bottom w:val="nil"/>
              <w:right w:val="nil"/>
            </w:tcBorders>
          </w:tcPr>
          <w:p w14:paraId="16A4595B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F34D5">
              <w:rPr>
                <w:rFonts w:ascii="Times New Roman" w:hAnsi="Times New Roman"/>
                <w:b/>
                <w:bCs/>
                <w:sz w:val="20"/>
                <w:szCs w:val="20"/>
              </w:rPr>
              <w:t>Female (n=440)</w:t>
            </w:r>
          </w:p>
        </w:tc>
      </w:tr>
      <w:tr w:rsidR="006F036D" w:rsidRPr="00DF34D5" w14:paraId="2734AAAC" w14:textId="77777777" w:rsidTr="00D763B1">
        <w:tc>
          <w:tcPr>
            <w:tcW w:w="131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FE21C31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F34D5"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07FDD81B" wp14:editId="3058412D">
                      <wp:simplePos x="0" y="0"/>
                      <wp:positionH relativeFrom="column">
                        <wp:posOffset>519458</wp:posOffset>
                      </wp:positionH>
                      <wp:positionV relativeFrom="paragraph">
                        <wp:posOffset>5963</wp:posOffset>
                      </wp:positionV>
                      <wp:extent cx="811033" cy="0"/>
                      <wp:effectExtent l="0" t="0" r="14605" b="12700"/>
                      <wp:wrapNone/>
                      <wp:docPr id="211820279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11033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CC7FF72" id="Straight Connector 1" o:spid="_x0000_s1026" style="position:absolute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.9pt,.45pt" to="104.75pt,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" strokecolor="black [3200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84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060619D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C8D8766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F34D5"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4C92C1F" wp14:editId="74AE73C1">
                      <wp:simplePos x="0" y="0"/>
                      <wp:positionH relativeFrom="column">
                        <wp:posOffset>42682</wp:posOffset>
                      </wp:positionH>
                      <wp:positionV relativeFrom="paragraph">
                        <wp:posOffset>5963</wp:posOffset>
                      </wp:positionV>
                      <wp:extent cx="3395207" cy="0"/>
                      <wp:effectExtent l="0" t="0" r="8890" b="12700"/>
                      <wp:wrapNone/>
                      <wp:docPr id="2128982257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395207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90C0D8B" id="Straight Connector 2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35pt,.45pt" to="270.7pt,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DF34D5">
              <w:rPr>
                <w:rFonts w:ascii="Times New Roman" w:hAnsi="Times New Roman"/>
                <w:b/>
                <w:bCs/>
                <w:sz w:val="20"/>
                <w:szCs w:val="20"/>
              </w:rPr>
              <w:t>p-value for interaction</w:t>
            </w:r>
          </w:p>
        </w:tc>
        <w:tc>
          <w:tcPr>
            <w:tcW w:w="214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C9012D9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F34D5">
              <w:rPr>
                <w:rFonts w:ascii="Times New Roman" w:hAnsi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30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E2FD8EE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F34D5">
              <w:rPr>
                <w:rFonts w:ascii="Times New Roman" w:hAnsi="Times New Roman"/>
                <w:b/>
                <w:bCs/>
                <w:sz w:val="20"/>
                <w:szCs w:val="20"/>
              </w:rPr>
              <w:t>p-value*</w:t>
            </w:r>
          </w:p>
        </w:tc>
        <w:tc>
          <w:tcPr>
            <w:tcW w:w="241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CA1DF56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F34D5">
              <w:rPr>
                <w:rFonts w:ascii="Times New Roman" w:hAnsi="Times New Roman"/>
                <w:b/>
                <w:bCs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639BB2CA" wp14:editId="6726DD00">
                      <wp:simplePos x="0" y="0"/>
                      <wp:positionH relativeFrom="column">
                        <wp:posOffset>59275</wp:posOffset>
                      </wp:positionH>
                      <wp:positionV relativeFrom="paragraph">
                        <wp:posOffset>5963</wp:posOffset>
                      </wp:positionV>
                      <wp:extent cx="3625795" cy="0"/>
                      <wp:effectExtent l="0" t="0" r="6985" b="12700"/>
                      <wp:wrapNone/>
                      <wp:docPr id="15299214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2579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F81AC4B" id="Straight Connector 3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.65pt,.45pt" to="290.15pt,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DF34D5">
              <w:rPr>
                <w:rFonts w:ascii="Times New Roman" w:hAnsi="Times New Roman"/>
                <w:b/>
                <w:bCs/>
                <w:sz w:val="20"/>
                <w:szCs w:val="20"/>
              </w:rPr>
              <w:t>p-value for interaction</w:t>
            </w:r>
          </w:p>
        </w:tc>
        <w:tc>
          <w:tcPr>
            <w:tcW w:w="255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901E9A0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F34D5">
              <w:rPr>
                <w:rFonts w:ascii="Times New Roman" w:hAnsi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96C9FA1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F34D5">
              <w:rPr>
                <w:rFonts w:ascii="Times New Roman" w:hAnsi="Times New Roman"/>
                <w:b/>
                <w:bCs/>
                <w:sz w:val="20"/>
                <w:szCs w:val="20"/>
              </w:rPr>
              <w:t>p-value*</w:t>
            </w:r>
          </w:p>
        </w:tc>
      </w:tr>
      <w:tr w:rsidR="006F036D" w:rsidRPr="00DF34D5" w14:paraId="5B39366D" w14:textId="77777777" w:rsidTr="00D763B1">
        <w:tc>
          <w:tcPr>
            <w:tcW w:w="131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A845164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LA</w:t>
            </w:r>
          </w:p>
        </w:tc>
        <w:tc>
          <w:tcPr>
            <w:tcW w:w="184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133390E" w14:textId="4BA242CA" w:rsidR="006F036D" w:rsidRPr="00DF34D5" w:rsidRDefault="006F036D" w:rsidP="00D763B1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  <w:p w14:paraId="15208BC1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&lt; 0.110</w:t>
            </w:r>
          </w:p>
          <w:p w14:paraId="1C9E3166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110-0.1509</w:t>
            </w:r>
          </w:p>
          <w:p w14:paraId="7BD9D810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151-0.198</w:t>
            </w:r>
          </w:p>
          <w:p w14:paraId="6F42DEFC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sym w:font="Symbol" w:char="F0B3"/>
            </w:r>
            <w:r w:rsidRPr="00DF34D5">
              <w:rPr>
                <w:rFonts w:ascii="Times New Roman" w:hAnsi="Times New Roman"/>
                <w:sz w:val="20"/>
                <w:szCs w:val="20"/>
              </w:rPr>
              <w:t>0.199</w:t>
            </w:r>
          </w:p>
          <w:p w14:paraId="73716F71" w14:textId="77777777" w:rsidR="006F036D" w:rsidRPr="00DF34D5" w:rsidRDefault="006F036D" w:rsidP="00D763B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1CD32AB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198</w:t>
            </w:r>
          </w:p>
          <w:p w14:paraId="181DA443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4336586" w14:textId="77777777" w:rsidR="006F036D" w:rsidRPr="00DF34D5" w:rsidRDefault="006F036D" w:rsidP="00D763B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4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2CA8E97" w14:textId="77777777" w:rsidR="006F036D" w:rsidRPr="00DF34D5" w:rsidRDefault="006F036D" w:rsidP="00D763B1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2FCCE038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Ref</w:t>
            </w:r>
          </w:p>
          <w:p w14:paraId="61C28203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1.73 (0.95-3.15)</w:t>
            </w:r>
          </w:p>
          <w:p w14:paraId="7E028A5F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1.27 (0.65-2.50)</w:t>
            </w:r>
          </w:p>
          <w:p w14:paraId="4283642F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1.62 (0.90-2.93)</w:t>
            </w:r>
          </w:p>
          <w:p w14:paraId="45A73AB6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B843794" w14:textId="77777777" w:rsidR="006F036D" w:rsidRPr="00DF34D5" w:rsidRDefault="006F036D" w:rsidP="00D763B1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5A54EBFA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-</w:t>
            </w:r>
          </w:p>
          <w:p w14:paraId="06EDAD0A" w14:textId="6EE2110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07</w:t>
            </w:r>
          </w:p>
          <w:p w14:paraId="67141C97" w14:textId="563DF3BD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4</w:t>
            </w:r>
            <w:r w:rsidR="006F3741">
              <w:rPr>
                <w:rFonts w:ascii="Times New Roman" w:hAnsi="Times New Roman"/>
                <w:sz w:val="20"/>
                <w:szCs w:val="20"/>
              </w:rPr>
              <w:t>9</w:t>
            </w:r>
          </w:p>
          <w:p w14:paraId="0999C365" w14:textId="21BC7021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241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AE9BACD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905</w:t>
            </w:r>
          </w:p>
          <w:p w14:paraId="23B044C2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C4A8ABD" w14:textId="77777777" w:rsidR="006F036D" w:rsidRPr="00DF34D5" w:rsidRDefault="006F036D" w:rsidP="00D763B1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12B93A59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Ref</w:t>
            </w:r>
          </w:p>
          <w:p w14:paraId="670018F5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96 (0.50-1.86)</w:t>
            </w:r>
          </w:p>
          <w:p w14:paraId="09CA6ACA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93 (0.49-1.76)</w:t>
            </w:r>
          </w:p>
          <w:p w14:paraId="356F7D8F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75 (0.36-1.59)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13096F1" w14:textId="77777777" w:rsidR="006F036D" w:rsidRPr="00DF34D5" w:rsidRDefault="006F036D" w:rsidP="00D763B1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101B53AD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-</w:t>
            </w:r>
          </w:p>
          <w:p w14:paraId="0365C933" w14:textId="7E44CF1C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90</w:t>
            </w:r>
          </w:p>
          <w:p w14:paraId="72E46997" w14:textId="678BEE60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82</w:t>
            </w:r>
          </w:p>
          <w:p w14:paraId="3FB3AB4F" w14:textId="69B533AA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4</w:t>
            </w:r>
            <w:r w:rsidR="006F3741">
              <w:rPr>
                <w:rFonts w:ascii="Times New Roman" w:hAnsi="Times New Roman"/>
                <w:sz w:val="20"/>
                <w:szCs w:val="20"/>
              </w:rPr>
              <w:t>6</w:t>
            </w:r>
          </w:p>
          <w:p w14:paraId="6ABFCD70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F036D" w:rsidRPr="00DF34D5" w14:paraId="37F73D2C" w14:textId="77777777" w:rsidTr="00D763B1"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CE9CD4A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075539E" w14:textId="17AFFC89" w:rsidR="006F036D" w:rsidRPr="00DF34D5" w:rsidRDefault="006F036D" w:rsidP="00D763B1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  <w:p w14:paraId="6015B607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&lt; 0.145</w:t>
            </w:r>
          </w:p>
          <w:p w14:paraId="3BF51E75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145-0.193</w:t>
            </w:r>
          </w:p>
          <w:p w14:paraId="459E4845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194-0.268</w:t>
            </w:r>
          </w:p>
          <w:p w14:paraId="644749C5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sym w:font="Symbol" w:char="F0B3"/>
            </w:r>
            <w:r w:rsidRPr="00DF34D5">
              <w:rPr>
                <w:rFonts w:ascii="Times New Roman" w:hAnsi="Times New Roman"/>
                <w:sz w:val="20"/>
                <w:szCs w:val="20"/>
              </w:rPr>
              <w:t>0.269</w:t>
            </w:r>
          </w:p>
          <w:p w14:paraId="1DE5E814" w14:textId="77777777" w:rsidR="006F036D" w:rsidRPr="00DF34D5" w:rsidRDefault="006F036D" w:rsidP="00D763B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1805151E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154</w:t>
            </w:r>
          </w:p>
          <w:p w14:paraId="1607EF2D" w14:textId="77777777" w:rsidR="006F036D" w:rsidRPr="00DF34D5" w:rsidRDefault="006F036D" w:rsidP="00D763B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496F4B91" w14:textId="77777777" w:rsidR="006F036D" w:rsidRPr="00DF34D5" w:rsidRDefault="006F036D" w:rsidP="00D763B1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4DB2D8AF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Ref</w:t>
            </w:r>
          </w:p>
          <w:p w14:paraId="612F97B3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1.31 (0.69-2.49)</w:t>
            </w:r>
          </w:p>
          <w:p w14:paraId="79DB9DF8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1.90 (1.07-3.36)</w:t>
            </w:r>
          </w:p>
          <w:p w14:paraId="79481B2A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98 (0.49-1.95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5E4725FF" w14:textId="77777777" w:rsidR="006F036D" w:rsidRPr="00DF34D5" w:rsidRDefault="006F036D" w:rsidP="00D763B1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6A899EB2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-</w:t>
            </w:r>
          </w:p>
          <w:p w14:paraId="3C9A048E" w14:textId="572D63F9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4</w:t>
            </w:r>
            <w:r w:rsidR="006F3741">
              <w:rPr>
                <w:rFonts w:ascii="Times New Roman" w:hAnsi="Times New Roman"/>
                <w:sz w:val="20"/>
                <w:szCs w:val="20"/>
              </w:rPr>
              <w:t>2</w:t>
            </w:r>
          </w:p>
          <w:p w14:paraId="7BAD9905" w14:textId="73EC88CB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0</w:t>
            </w:r>
            <w:r w:rsidR="006F3741">
              <w:rPr>
                <w:rFonts w:ascii="Times New Roman" w:hAnsi="Times New Roman"/>
                <w:sz w:val="20"/>
                <w:szCs w:val="20"/>
              </w:rPr>
              <w:t>3</w:t>
            </w:r>
          </w:p>
          <w:p w14:paraId="4DD44210" w14:textId="5496A8A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9</w:t>
            </w:r>
            <w:r w:rsidR="006F3741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62F7335B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07A1834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5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6FF5D2E" w14:textId="77777777" w:rsidR="006F036D" w:rsidRPr="00DF34D5" w:rsidRDefault="006F036D" w:rsidP="00D763B1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2DA682D5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Ref</w:t>
            </w:r>
          </w:p>
          <w:p w14:paraId="67F5E60A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66 (0.32-1.36)</w:t>
            </w:r>
          </w:p>
          <w:p w14:paraId="5F870478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65 (0.31-1.36)</w:t>
            </w:r>
          </w:p>
          <w:p w14:paraId="59C34C94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92 (0.48-1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5DB391" w14:textId="77777777" w:rsidR="006F036D" w:rsidRPr="00DF34D5" w:rsidRDefault="006F036D" w:rsidP="00D763B1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09BE8770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-</w:t>
            </w:r>
          </w:p>
          <w:p w14:paraId="6D5E8B48" w14:textId="524FF48D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2</w:t>
            </w:r>
            <w:r w:rsidR="006F3741">
              <w:rPr>
                <w:rFonts w:ascii="Times New Roman" w:hAnsi="Times New Roman"/>
                <w:sz w:val="20"/>
                <w:szCs w:val="20"/>
              </w:rPr>
              <w:t>6</w:t>
            </w:r>
          </w:p>
          <w:p w14:paraId="5F1240D1" w14:textId="3C6DC1D8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2</w:t>
            </w:r>
            <w:r w:rsidR="006F3741">
              <w:rPr>
                <w:rFonts w:ascii="Times New Roman" w:hAnsi="Times New Roman"/>
                <w:sz w:val="20"/>
                <w:szCs w:val="20"/>
              </w:rPr>
              <w:t>6</w:t>
            </w:r>
          </w:p>
          <w:p w14:paraId="5A4D6EE9" w14:textId="3CF58DEC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80</w:t>
            </w:r>
          </w:p>
          <w:p w14:paraId="67A4CA71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F036D" w:rsidRPr="00DF34D5" w14:paraId="696DB7CE" w14:textId="77777777" w:rsidTr="00D763B1"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22F29EF2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Total n-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0C87B36" w14:textId="0FD10DF6" w:rsidR="006F036D" w:rsidRPr="00DF34D5" w:rsidRDefault="006F036D" w:rsidP="00D763B1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  <w:p w14:paraId="362BA387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&lt; 0.280</w:t>
            </w:r>
          </w:p>
          <w:p w14:paraId="432D54E0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280-0.361</w:t>
            </w:r>
          </w:p>
          <w:p w14:paraId="3D1DDF41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362-0.499</w:t>
            </w:r>
          </w:p>
          <w:p w14:paraId="3E0A9E33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sym w:font="Symbol" w:char="F0B3"/>
            </w:r>
            <w:r w:rsidRPr="00DF34D5">
              <w:rPr>
                <w:rFonts w:ascii="Times New Roman" w:hAnsi="Times New Roman"/>
                <w:sz w:val="20"/>
                <w:szCs w:val="20"/>
              </w:rPr>
              <w:t>0.500</w:t>
            </w:r>
          </w:p>
          <w:p w14:paraId="3863DF59" w14:textId="77777777" w:rsidR="006F036D" w:rsidRPr="00DF34D5" w:rsidRDefault="006F036D" w:rsidP="00D763B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6A7C247C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391</w:t>
            </w:r>
          </w:p>
          <w:p w14:paraId="37908A01" w14:textId="77777777" w:rsidR="006F036D" w:rsidRPr="00DF34D5" w:rsidRDefault="006F036D" w:rsidP="00D763B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3F0B23DA" w14:textId="77777777" w:rsidR="006F036D" w:rsidRPr="00DF34D5" w:rsidRDefault="006F036D" w:rsidP="00D763B1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296B33B8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Ref</w:t>
            </w:r>
          </w:p>
          <w:p w14:paraId="10ABE54D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1.67 (0.92-3.04)</w:t>
            </w:r>
          </w:p>
          <w:p w14:paraId="2D886B14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1.24 (0.65-2.37)</w:t>
            </w:r>
          </w:p>
          <w:p w14:paraId="6580A944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1.26 (0.67-2.38)</w:t>
            </w:r>
          </w:p>
          <w:p w14:paraId="13EA8F17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288022B9" w14:textId="77777777" w:rsidR="006F036D" w:rsidRPr="00DF34D5" w:rsidRDefault="006F036D" w:rsidP="00D763B1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56C0E3FB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-</w:t>
            </w:r>
          </w:p>
          <w:p w14:paraId="40F6E6AE" w14:textId="32D0EEF4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09</w:t>
            </w:r>
          </w:p>
          <w:p w14:paraId="5AFC7A86" w14:textId="146BC9C8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51</w:t>
            </w:r>
          </w:p>
          <w:p w14:paraId="22F5544D" w14:textId="0628A78C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47</w:t>
            </w:r>
          </w:p>
          <w:p w14:paraId="38AFDDD9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4DDE996F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918</w:t>
            </w:r>
          </w:p>
          <w:p w14:paraId="6FB11BBA" w14:textId="77777777" w:rsidR="006F036D" w:rsidRPr="00DF34D5" w:rsidRDefault="006F036D" w:rsidP="00D763B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88197B1" w14:textId="77777777" w:rsidR="006F036D" w:rsidRPr="00DF34D5" w:rsidRDefault="006F036D" w:rsidP="00D763B1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1EA55B83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Ref</w:t>
            </w:r>
          </w:p>
          <w:p w14:paraId="48B46DF5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82 (0.40-1.66)</w:t>
            </w:r>
          </w:p>
          <w:p w14:paraId="4CEB20C7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83 (0.42-1.65)</w:t>
            </w:r>
          </w:p>
          <w:p w14:paraId="735544C9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97 (0.50-1.89)</w:t>
            </w:r>
          </w:p>
          <w:p w14:paraId="293CD2B3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6BE449" w14:textId="77777777" w:rsidR="006F036D" w:rsidRPr="00DF34D5" w:rsidRDefault="006F036D" w:rsidP="00D763B1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4F219464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-</w:t>
            </w:r>
          </w:p>
          <w:p w14:paraId="5646B24B" w14:textId="7DB5A7DC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58</w:t>
            </w:r>
          </w:p>
          <w:p w14:paraId="7132CBA6" w14:textId="442C9750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60</w:t>
            </w:r>
          </w:p>
          <w:p w14:paraId="44BB886E" w14:textId="7208518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9</w:t>
            </w:r>
            <w:r w:rsidR="006F3741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6F036D" w:rsidRPr="00DF34D5" w14:paraId="0EF1D09F" w14:textId="77777777" w:rsidTr="00D763B1"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31313D7E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DH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910D494" w14:textId="21CECFCA" w:rsidR="006F036D" w:rsidRPr="00DF34D5" w:rsidRDefault="006F036D" w:rsidP="00D763B1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  <w:p w14:paraId="25B80862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&lt; 0.061</w:t>
            </w:r>
          </w:p>
          <w:p w14:paraId="2026708B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061-0.089</w:t>
            </w:r>
            <w:r w:rsidRPr="00DF34D5" w:rsidDel="008A532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7DB84F45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090-0.122</w:t>
            </w:r>
            <w:r w:rsidRPr="00DF34D5" w:rsidDel="00DE361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22C614E9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sym w:font="Symbol" w:char="F0B3"/>
            </w:r>
            <w:r w:rsidRPr="00DF34D5">
              <w:rPr>
                <w:rFonts w:ascii="Times New Roman" w:hAnsi="Times New Roman"/>
                <w:sz w:val="20"/>
                <w:szCs w:val="20"/>
              </w:rPr>
              <w:t>0.123</w:t>
            </w:r>
          </w:p>
          <w:p w14:paraId="241CF873" w14:textId="77777777" w:rsidR="006F036D" w:rsidRPr="00DF34D5" w:rsidRDefault="006F036D" w:rsidP="00D763B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06742A66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153</w:t>
            </w:r>
          </w:p>
          <w:p w14:paraId="318B3DA2" w14:textId="77777777" w:rsidR="006F036D" w:rsidRPr="00DF34D5" w:rsidRDefault="006F036D" w:rsidP="00D763B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45C83AA1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D7E16F8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Ref</w:t>
            </w:r>
          </w:p>
          <w:p w14:paraId="5943F1D2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1.18 (0.57-2.38)</w:t>
            </w:r>
          </w:p>
          <w:p w14:paraId="1EA0FB4E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1.44 (0.80-2.61)</w:t>
            </w:r>
          </w:p>
          <w:p w14:paraId="20D59609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1.92 (1.07-3.43)</w:t>
            </w:r>
          </w:p>
          <w:p w14:paraId="3CE9A1AD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14:paraId="69EC2B7C" w14:textId="77777777" w:rsidR="006F036D" w:rsidRPr="00DF34D5" w:rsidRDefault="006F036D" w:rsidP="00D763B1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244D1262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-</w:t>
            </w:r>
          </w:p>
          <w:p w14:paraId="3BC70761" w14:textId="60B04793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64</w:t>
            </w:r>
          </w:p>
          <w:p w14:paraId="5D72DC8B" w14:textId="1BA5EA3A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2</w:t>
            </w:r>
            <w:r w:rsidR="006F3741">
              <w:rPr>
                <w:rFonts w:ascii="Times New Roman" w:hAnsi="Times New Roman"/>
                <w:sz w:val="20"/>
                <w:szCs w:val="20"/>
              </w:rPr>
              <w:t>3</w:t>
            </w:r>
          </w:p>
          <w:p w14:paraId="1A83A534" w14:textId="6519BD09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0</w:t>
            </w:r>
            <w:r w:rsidR="006F3741">
              <w:rPr>
                <w:rFonts w:ascii="Times New Roman" w:hAnsi="Times New Roman"/>
                <w:sz w:val="20"/>
                <w:szCs w:val="20"/>
              </w:rPr>
              <w:t>3</w:t>
            </w:r>
          </w:p>
          <w:p w14:paraId="47657429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</w:tcPr>
          <w:p w14:paraId="1A26328C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947</w:t>
            </w:r>
          </w:p>
          <w:p w14:paraId="466DDCAE" w14:textId="77777777" w:rsidR="006F036D" w:rsidRPr="00DF34D5" w:rsidRDefault="006F036D" w:rsidP="00D763B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FB7E569" w14:textId="77777777" w:rsidR="006F036D" w:rsidRPr="00DF34D5" w:rsidRDefault="006F036D" w:rsidP="00D763B1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4CE8E40E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Ref</w:t>
            </w:r>
          </w:p>
          <w:p w14:paraId="1D81D11E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88 (0.46-1.69)</w:t>
            </w:r>
          </w:p>
          <w:p w14:paraId="1840322F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1.14 (0.57-2.28)</w:t>
            </w:r>
          </w:p>
          <w:p w14:paraId="71D1F715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1.04 (0.54-2.03)</w:t>
            </w:r>
          </w:p>
          <w:p w14:paraId="1F00E1CF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E37B5E" w14:textId="77777777" w:rsidR="006F036D" w:rsidRPr="00DF34D5" w:rsidRDefault="006F036D" w:rsidP="00D763B1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5500B5B1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-</w:t>
            </w:r>
          </w:p>
          <w:p w14:paraId="17471A8D" w14:textId="734FE5FA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</w:t>
            </w:r>
            <w:r w:rsidR="006F3741">
              <w:rPr>
                <w:rFonts w:ascii="Times New Roman" w:hAnsi="Times New Roman"/>
                <w:sz w:val="20"/>
                <w:szCs w:val="20"/>
              </w:rPr>
              <w:t>70</w:t>
            </w:r>
          </w:p>
          <w:p w14:paraId="1DD23F22" w14:textId="699B1C89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7</w:t>
            </w:r>
            <w:r w:rsidR="006F3741">
              <w:rPr>
                <w:rFonts w:ascii="Times New Roman" w:hAnsi="Times New Roman"/>
                <w:sz w:val="20"/>
                <w:szCs w:val="20"/>
              </w:rPr>
              <w:t>1</w:t>
            </w:r>
          </w:p>
          <w:p w14:paraId="25CCBFC3" w14:textId="095146A2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90</w:t>
            </w:r>
          </w:p>
          <w:p w14:paraId="3AE56F76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F036D" w:rsidRPr="00DF34D5" w14:paraId="34C8C689" w14:textId="77777777" w:rsidTr="00D763B1"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D1390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n6: n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44772B" w14:textId="62585143" w:rsidR="006F036D" w:rsidRPr="00DF34D5" w:rsidRDefault="006F036D" w:rsidP="00D763B1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  <w:p w14:paraId="3E9C9034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&lt; 2.526</w:t>
            </w:r>
          </w:p>
          <w:p w14:paraId="1754DDBB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2.526-3.349</w:t>
            </w:r>
          </w:p>
          <w:p w14:paraId="2DCB034F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3.350-6.868</w:t>
            </w:r>
          </w:p>
          <w:p w14:paraId="604AC643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sym w:font="Symbol" w:char="F0B3"/>
            </w:r>
            <w:r w:rsidRPr="00DF34D5">
              <w:rPr>
                <w:rFonts w:ascii="Times New Roman" w:hAnsi="Times New Roman"/>
                <w:sz w:val="20"/>
                <w:szCs w:val="20"/>
              </w:rPr>
              <w:t>6.869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A4ED01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334</w:t>
            </w:r>
          </w:p>
          <w:p w14:paraId="65251215" w14:textId="77777777" w:rsidR="006F036D" w:rsidRPr="00DF34D5" w:rsidRDefault="006F036D" w:rsidP="00D763B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39DD9" w14:textId="77777777" w:rsidR="006F036D" w:rsidRPr="00DF34D5" w:rsidRDefault="006F036D" w:rsidP="00D763B1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093B6F18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Ref</w:t>
            </w:r>
          </w:p>
          <w:p w14:paraId="4821965A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1.16 (0.62-2.20)</w:t>
            </w:r>
          </w:p>
          <w:p w14:paraId="4B91E219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1.78 (0.96-3.31)</w:t>
            </w:r>
          </w:p>
          <w:p w14:paraId="369BA609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1.20 (0.64-2.26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D6FA7" w14:textId="77777777" w:rsidR="006F036D" w:rsidRPr="00DF34D5" w:rsidRDefault="006F036D" w:rsidP="00D763B1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2BF11EFA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-</w:t>
            </w:r>
          </w:p>
          <w:p w14:paraId="5C3E3755" w14:textId="2775F4B0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64</w:t>
            </w:r>
          </w:p>
          <w:p w14:paraId="59DDA1E7" w14:textId="244B2ABB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0</w:t>
            </w:r>
            <w:r w:rsidR="006F3741">
              <w:rPr>
                <w:rFonts w:ascii="Times New Roman" w:hAnsi="Times New Roman"/>
                <w:sz w:val="20"/>
                <w:szCs w:val="20"/>
              </w:rPr>
              <w:t>7</w:t>
            </w:r>
          </w:p>
          <w:p w14:paraId="2698F595" w14:textId="72B31675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57</w:t>
            </w:r>
          </w:p>
          <w:p w14:paraId="551226BA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647FFE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421</w:t>
            </w:r>
          </w:p>
          <w:p w14:paraId="0E8F059F" w14:textId="77777777" w:rsidR="006F036D" w:rsidRPr="00DF34D5" w:rsidRDefault="006F036D" w:rsidP="00D763B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77024" w14:textId="77777777" w:rsidR="006F036D" w:rsidRPr="00DF34D5" w:rsidRDefault="006F036D" w:rsidP="00D763B1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26F5E494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Ref</w:t>
            </w:r>
          </w:p>
          <w:p w14:paraId="424ED0E4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61 (0.28-1.32)</w:t>
            </w:r>
          </w:p>
          <w:p w14:paraId="64B08D79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69 (0.34-1.39)</w:t>
            </w:r>
          </w:p>
          <w:p w14:paraId="64304235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1.11 (0.58-2.13)</w:t>
            </w:r>
          </w:p>
          <w:p w14:paraId="2A68D0A2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8A77A" w14:textId="77777777" w:rsidR="006F036D" w:rsidRPr="00DF34D5" w:rsidRDefault="006F036D" w:rsidP="00D763B1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56DDB7E1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-</w:t>
            </w:r>
          </w:p>
          <w:p w14:paraId="12E4144C" w14:textId="2535502B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2</w:t>
            </w:r>
            <w:r w:rsidR="006F3741">
              <w:rPr>
                <w:rFonts w:ascii="Times New Roman" w:hAnsi="Times New Roman"/>
                <w:sz w:val="20"/>
                <w:szCs w:val="20"/>
              </w:rPr>
              <w:t>1</w:t>
            </w:r>
          </w:p>
          <w:p w14:paraId="52EB6E1E" w14:textId="0850EC86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29</w:t>
            </w:r>
          </w:p>
          <w:p w14:paraId="2CEC4BD1" w14:textId="324125B9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F34D5">
              <w:rPr>
                <w:rFonts w:ascii="Times New Roman" w:hAnsi="Times New Roman"/>
                <w:sz w:val="20"/>
                <w:szCs w:val="20"/>
              </w:rPr>
              <w:t>0.7</w:t>
            </w:r>
            <w:r w:rsidR="006F3741">
              <w:rPr>
                <w:rFonts w:ascii="Times New Roman" w:hAnsi="Times New Roman"/>
                <w:sz w:val="20"/>
                <w:szCs w:val="20"/>
              </w:rPr>
              <w:t>5</w:t>
            </w:r>
          </w:p>
          <w:p w14:paraId="00255F61" w14:textId="77777777" w:rsidR="006F036D" w:rsidRPr="00DF34D5" w:rsidRDefault="006F036D" w:rsidP="00D763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15753563" w14:textId="77777777" w:rsidR="006F036D" w:rsidRPr="00942F33" w:rsidRDefault="006F036D" w:rsidP="006F036D">
      <w:pPr>
        <w:jc w:val="both"/>
        <w:rPr>
          <w:rFonts w:ascii="Times New Roman" w:hAnsi="Times New Roman" w:cs="Times New Roman"/>
          <w:sz w:val="22"/>
          <w:szCs w:val="22"/>
        </w:rPr>
      </w:pPr>
      <w:r w:rsidRPr="006F3741">
        <w:rPr>
          <w:rFonts w:ascii="Times New Roman" w:hAnsi="Times New Roman" w:cs="Times New Roman"/>
          <w:color w:val="000000" w:themeColor="text1"/>
          <w:kern w:val="24"/>
          <w:sz w:val="18"/>
          <w:szCs w:val="18"/>
        </w:rPr>
        <w:t>*Test for trend (Wald’s chi-square test). Total</w:t>
      </w:r>
      <w:r w:rsidRPr="00443D76">
        <w:rPr>
          <w:rFonts w:ascii="Times New Roman" w:hAnsi="Times New Roman" w:cs="Times New Roman"/>
          <w:color w:val="000000" w:themeColor="text1"/>
          <w:kern w:val="24"/>
          <w:sz w:val="18"/>
          <w:szCs w:val="18"/>
        </w:rPr>
        <w:t xml:space="preserve"> n-6 PUFA is defined as the sum of LA + AA. Models shown were adjusted for maternal age, maternal BMI, maternal fish intake, Hollingshead socioeconomic status, gestation age, childbirth weight and child fish intake. Abbreviations: AA, arachidonic acid; ALA, alpha-linolenic acid; DHA docosahexaenoic acid; LA, linoleic acid; OR odds ratio. PUFAs measured in mg/ml. n=923.</w:t>
      </w:r>
    </w:p>
    <w:p w14:paraId="4CFBA8F1" w14:textId="77777777" w:rsidR="00E63722" w:rsidRDefault="00E63722"/>
    <w:sectPr w:rsidR="00E63722" w:rsidSect="006F036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36D"/>
    <w:rsid w:val="001D6354"/>
    <w:rsid w:val="00245C1A"/>
    <w:rsid w:val="00297BD9"/>
    <w:rsid w:val="00313C0A"/>
    <w:rsid w:val="0033776F"/>
    <w:rsid w:val="003813FE"/>
    <w:rsid w:val="003F1814"/>
    <w:rsid w:val="0051450F"/>
    <w:rsid w:val="005959EE"/>
    <w:rsid w:val="006C0A6C"/>
    <w:rsid w:val="006F036D"/>
    <w:rsid w:val="006F3741"/>
    <w:rsid w:val="00974921"/>
    <w:rsid w:val="009D376B"/>
    <w:rsid w:val="00A9218C"/>
    <w:rsid w:val="00AF1868"/>
    <w:rsid w:val="00B44C04"/>
    <w:rsid w:val="00BD7F0F"/>
    <w:rsid w:val="00C02EB8"/>
    <w:rsid w:val="00C332C7"/>
    <w:rsid w:val="00C47B7E"/>
    <w:rsid w:val="00DA589D"/>
    <w:rsid w:val="00E36CB0"/>
    <w:rsid w:val="00E63722"/>
    <w:rsid w:val="00EA1508"/>
    <w:rsid w:val="00FE0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C0833"/>
  <w15:chartTrackingRefBased/>
  <w15:docId w15:val="{5306D904-61F9-404A-8B5A-D12B3E2CB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36D"/>
  </w:style>
  <w:style w:type="paragraph" w:styleId="Heading1">
    <w:name w:val="heading 1"/>
    <w:basedOn w:val="Normal"/>
    <w:next w:val="Normal"/>
    <w:link w:val="Heading1Char"/>
    <w:uiPriority w:val="9"/>
    <w:qFormat/>
    <w:rsid w:val="006F03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03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03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03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03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036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036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036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036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03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03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03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03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03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03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03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03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03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03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03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036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03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036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03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03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03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03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03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036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F036D"/>
    <w:rPr>
      <w:rFonts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F18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6</Pages>
  <Words>993</Words>
  <Characters>5663</Characters>
  <Application>Microsoft Office Word</Application>
  <DocSecurity>0</DocSecurity>
  <Lines>47</Lines>
  <Paragraphs>13</Paragraphs>
  <ScaleCrop>false</ScaleCrop>
  <Company/>
  <LinksUpToDate>false</LinksUpToDate>
  <CharactersWithSpaces>6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alan Henry</dc:creator>
  <cp:keywords/>
  <dc:description/>
  <cp:lastModifiedBy>Henry, Cealan</cp:lastModifiedBy>
  <cp:revision>20</cp:revision>
  <dcterms:created xsi:type="dcterms:W3CDTF">2024-08-21T20:25:00Z</dcterms:created>
  <dcterms:modified xsi:type="dcterms:W3CDTF">2024-11-15T12:00:00Z</dcterms:modified>
</cp:coreProperties>
</file>